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5924BB" w14:textId="77777777" w:rsidR="00846A5A" w:rsidRPr="00846A5A" w:rsidRDefault="00846A5A" w:rsidP="00846A5A">
      <w:pPr>
        <w:spacing w:after="0"/>
        <w:rPr>
          <w:rFonts w:ascii="Arial" w:hAnsi="Arial" w:cs="Arial"/>
          <w:sz w:val="20"/>
          <w:szCs w:val="20"/>
          <w:lang w:val="en-GB"/>
        </w:rPr>
      </w:pPr>
      <w:bookmarkStart w:id="0" w:name="_GoBack"/>
      <w:bookmarkEnd w:id="0"/>
      <w:r w:rsidRPr="00846A5A">
        <w:rPr>
          <w:rFonts w:ascii="Arial" w:hAnsi="Arial" w:cs="Arial"/>
          <w:sz w:val="20"/>
          <w:szCs w:val="20"/>
          <w:lang w:val="en-GB"/>
        </w:rPr>
        <w:t>Additional File1</w:t>
      </w:r>
    </w:p>
    <w:tbl>
      <w:tblPr>
        <w:tblpPr w:leftFromText="142" w:rightFromText="142" w:vertAnchor="text" w:tblpY="1"/>
        <w:tblW w:w="14428" w:type="dxa"/>
        <w:tblBorders>
          <w:insideH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085"/>
        <w:gridCol w:w="992"/>
        <w:gridCol w:w="1452"/>
        <w:gridCol w:w="1275"/>
        <w:gridCol w:w="1418"/>
        <w:gridCol w:w="850"/>
        <w:gridCol w:w="426"/>
        <w:gridCol w:w="1275"/>
        <w:gridCol w:w="1276"/>
        <w:gridCol w:w="992"/>
        <w:gridCol w:w="1387"/>
      </w:tblGrid>
      <w:tr w:rsidR="00846A5A" w:rsidRPr="00041160" w14:paraId="18241DE1" w14:textId="77777777" w:rsidTr="00D50472">
        <w:trPr>
          <w:trHeight w:val="214"/>
        </w:trPr>
        <w:tc>
          <w:tcPr>
            <w:tcW w:w="14428" w:type="dxa"/>
            <w:gridSpan w:val="11"/>
            <w:tcMar>
              <w:top w:w="28" w:type="dxa"/>
            </w:tcMar>
          </w:tcPr>
          <w:p w14:paraId="1EE2E9CF" w14:textId="1368713D" w:rsidR="00846A5A" w:rsidRPr="00463A7E" w:rsidRDefault="00846A5A" w:rsidP="00D50472">
            <w:pPr>
              <w:spacing w:after="0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b/>
                <w:sz w:val="14"/>
                <w:szCs w:val="16"/>
                <w:lang w:val="en-US"/>
              </w:rPr>
              <w:t>Table</w:t>
            </w:r>
            <w:r>
              <w:rPr>
                <w:rFonts w:ascii="Arial" w:hAnsi="Arial" w:cs="Arial"/>
                <w:b/>
                <w:sz w:val="14"/>
                <w:szCs w:val="16"/>
                <w:lang w:val="en-US"/>
              </w:rPr>
              <w:t xml:space="preserve"> </w:t>
            </w:r>
          </w:p>
          <w:p w14:paraId="023075CE" w14:textId="77777777" w:rsidR="00846A5A" w:rsidRPr="00463A7E" w:rsidRDefault="00846A5A" w:rsidP="00D50472">
            <w:pPr>
              <w:spacing w:after="0"/>
              <w:rPr>
                <w:rFonts w:ascii="Arial" w:hAnsi="Arial"/>
                <w:i/>
                <w:color w:val="A6A6A6"/>
                <w:sz w:val="14"/>
                <w:lang w:val="en-US"/>
              </w:rPr>
            </w:pPr>
            <w:r w:rsidRPr="00463A7E">
              <w:rPr>
                <w:rFonts w:ascii="Arial" w:hAnsi="Arial" w:cs="Arial"/>
                <w:i/>
                <w:sz w:val="14"/>
                <w:szCs w:val="16"/>
                <w:lang w:val="en-US"/>
              </w:rPr>
              <w:t>Comparison between concepts/constructs of population-based diabetes surveys.</w:t>
            </w:r>
          </w:p>
        </w:tc>
      </w:tr>
      <w:tr w:rsidR="00846A5A" w:rsidRPr="00463A7E" w14:paraId="7D62C10C" w14:textId="77777777" w:rsidTr="00D50472">
        <w:trPr>
          <w:trHeight w:val="214"/>
        </w:trPr>
        <w:tc>
          <w:tcPr>
            <w:tcW w:w="3085" w:type="dxa"/>
            <w:tcBorders>
              <w:top w:val="single" w:sz="12" w:space="0" w:color="auto"/>
              <w:bottom w:val="single" w:sz="12" w:space="0" w:color="auto"/>
              <w:right w:val="nil"/>
            </w:tcBorders>
            <w:tcMar>
              <w:top w:w="28" w:type="dxa"/>
            </w:tcMar>
          </w:tcPr>
          <w:p w14:paraId="3C9B0381" w14:textId="77777777" w:rsidR="00846A5A" w:rsidRPr="00463A7E" w:rsidRDefault="00846A5A" w:rsidP="00D50472">
            <w:pPr>
              <w:spacing w:after="0"/>
              <w:jc w:val="left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Concepts/constructs</w:t>
            </w:r>
          </w:p>
        </w:tc>
        <w:tc>
          <w:tcPr>
            <w:tcW w:w="11343" w:type="dxa"/>
            <w:gridSpan w:val="10"/>
            <w:tcBorders>
              <w:top w:val="single" w:sz="12" w:space="0" w:color="auto"/>
              <w:left w:val="nil"/>
            </w:tcBorders>
            <w:tcMar>
              <w:top w:w="28" w:type="dxa"/>
            </w:tcMar>
          </w:tcPr>
          <w:p w14:paraId="21E23046" w14:textId="77777777" w:rsidR="00846A5A" w:rsidRPr="00463A7E" w:rsidRDefault="00846A5A" w:rsidP="00D50472">
            <w:pPr>
              <w:spacing w:after="0"/>
              <w:jc w:val="left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Diabetes surveys</w:t>
            </w:r>
          </w:p>
        </w:tc>
      </w:tr>
      <w:tr w:rsidR="00846A5A" w:rsidRPr="00041160" w14:paraId="45DDEE03" w14:textId="77777777" w:rsidTr="00846A5A">
        <w:trPr>
          <w:trHeight w:val="389"/>
        </w:trPr>
        <w:tc>
          <w:tcPr>
            <w:tcW w:w="3085" w:type="dxa"/>
            <w:tcBorders>
              <w:top w:val="single" w:sz="12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094DE79" w14:textId="77777777" w:rsidR="00846A5A" w:rsidRPr="00463A7E" w:rsidRDefault="00846A5A" w:rsidP="00D5047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A279E32" w14:textId="60E4DADB" w:rsidR="00846A5A" w:rsidRPr="00463A7E" w:rsidRDefault="00846A5A" w:rsidP="00D5047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b/>
                <w:sz w:val="14"/>
                <w:szCs w:val="16"/>
                <w:lang w:val="en-US"/>
              </w:rPr>
              <w:t xml:space="preserve">ABCD </w:t>
            </w:r>
            <w:r w:rsidRPr="00463A7E">
              <w:rPr>
                <w:rFonts w:ascii="Arial" w:hAnsi="Arial" w:cs="Arial"/>
                <w:b/>
                <w:sz w:val="14"/>
                <w:szCs w:val="16"/>
                <w:lang w:val="en-US"/>
              </w:rPr>
              <w:fldChar w:fldCharType="begin">
                <w:fldData xml:space="preserve">PEVuZE5vdGU+PENpdGU+PEF1dGhvcj5BbCBTYXlhaDwvQXV0aG9yPjxZZWFyPjIwMTU8L1llYXI+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</w:fldData>
              </w:fldChar>
            </w:r>
            <w:r w:rsidR="00D50472">
              <w:rPr>
                <w:rFonts w:ascii="Arial" w:hAnsi="Arial" w:cs="Arial"/>
                <w:b/>
                <w:sz w:val="14"/>
                <w:szCs w:val="16"/>
                <w:lang w:val="en-US"/>
              </w:rPr>
              <w:instrText xml:space="preserve"> ADDIN EN.CITE </w:instrText>
            </w:r>
            <w:r w:rsidR="00D50472">
              <w:rPr>
                <w:rFonts w:ascii="Arial" w:hAnsi="Arial" w:cs="Arial"/>
                <w:b/>
                <w:sz w:val="14"/>
                <w:szCs w:val="16"/>
                <w:lang w:val="en-US"/>
              </w:rPr>
              <w:fldChar w:fldCharType="begin">
                <w:fldData xml:space="preserve">PEVuZE5vdGU+PENpdGU+PEF1dGhvcj5BbCBTYXlhaDwvQXV0aG9yPjxZZWFyPjIwMTU8L1llYXI+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</w:fldData>
              </w:fldChar>
            </w:r>
            <w:r w:rsidR="00D50472">
              <w:rPr>
                <w:rFonts w:ascii="Arial" w:hAnsi="Arial" w:cs="Arial"/>
                <w:b/>
                <w:sz w:val="14"/>
                <w:szCs w:val="16"/>
                <w:lang w:val="en-US"/>
              </w:rPr>
              <w:instrText xml:space="preserve"> ADDIN EN.CITE.DATA </w:instrText>
            </w:r>
            <w:r w:rsidR="00D50472">
              <w:rPr>
                <w:rFonts w:ascii="Arial" w:hAnsi="Arial" w:cs="Arial"/>
                <w:b/>
                <w:sz w:val="14"/>
                <w:szCs w:val="16"/>
                <w:lang w:val="en-US"/>
              </w:rPr>
            </w:r>
            <w:r w:rsidR="00D50472">
              <w:rPr>
                <w:rFonts w:ascii="Arial" w:hAnsi="Arial" w:cs="Arial"/>
                <w:b/>
                <w:sz w:val="14"/>
                <w:szCs w:val="16"/>
                <w:lang w:val="en-US"/>
              </w:rPr>
              <w:fldChar w:fldCharType="end"/>
            </w:r>
            <w:r w:rsidRPr="00463A7E">
              <w:rPr>
                <w:rFonts w:ascii="Arial" w:hAnsi="Arial" w:cs="Arial"/>
                <w:b/>
                <w:sz w:val="14"/>
                <w:szCs w:val="16"/>
                <w:lang w:val="en-US"/>
              </w:rPr>
            </w:r>
            <w:r w:rsidRPr="00463A7E">
              <w:rPr>
                <w:rFonts w:ascii="Arial" w:hAnsi="Arial" w:cs="Arial"/>
                <w:b/>
                <w:sz w:val="14"/>
                <w:szCs w:val="16"/>
                <w:lang w:val="en-US"/>
              </w:rPr>
              <w:fldChar w:fldCharType="separate"/>
            </w:r>
            <w:r w:rsidR="00D50472">
              <w:rPr>
                <w:rFonts w:ascii="Arial" w:hAnsi="Arial" w:cs="Arial"/>
                <w:b/>
                <w:noProof/>
                <w:sz w:val="14"/>
                <w:szCs w:val="16"/>
                <w:lang w:val="en-US"/>
              </w:rPr>
              <w:t>[1]</w:t>
            </w:r>
            <w:r w:rsidRPr="00463A7E">
              <w:rPr>
                <w:rFonts w:ascii="Arial" w:hAnsi="Arial" w:cs="Arial"/>
                <w:b/>
                <w:sz w:val="14"/>
                <w:szCs w:val="16"/>
                <w:lang w:val="en-US"/>
              </w:rPr>
              <w:fldChar w:fldCharType="end"/>
            </w:r>
          </w:p>
          <w:p w14:paraId="5CECE6FD" w14:textId="77777777" w:rsidR="00846A5A" w:rsidRPr="00463A7E" w:rsidRDefault="00846A5A" w:rsidP="00D5047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452" w:type="dxa"/>
            <w:tcBorders>
              <w:top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7665773" w14:textId="243F3A88" w:rsidR="00846A5A" w:rsidRPr="00463A7E" w:rsidRDefault="00846A5A" w:rsidP="00D5047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b/>
                <w:sz w:val="14"/>
                <w:szCs w:val="16"/>
                <w:lang w:val="en-US"/>
              </w:rPr>
              <w:t xml:space="preserve">DAWN2 </w:t>
            </w:r>
            <w:r w:rsidRPr="00463A7E">
              <w:rPr>
                <w:rFonts w:ascii="Arial" w:hAnsi="Arial" w:cs="Arial"/>
                <w:b/>
                <w:sz w:val="14"/>
                <w:szCs w:val="16"/>
                <w:lang w:val="en-US"/>
              </w:rPr>
              <w:fldChar w:fldCharType="begin"/>
            </w:r>
            <w:r w:rsidR="00D50472">
              <w:rPr>
                <w:rFonts w:ascii="Arial" w:hAnsi="Arial" w:cs="Arial"/>
                <w:b/>
                <w:sz w:val="14"/>
                <w:szCs w:val="16"/>
                <w:lang w:val="en-US"/>
              </w:rPr>
              <w:instrText xml:space="preserve"> ADDIN EN.CITE &lt;EndNote&gt;&lt;Cite&gt;&lt;Author&gt;Peyrot&lt;/Author&gt;&lt;Year&gt;2013&lt;/Year&gt;&lt;RecNum&gt;61&lt;/RecNum&gt;&lt;DisplayText&gt;[2]&lt;/DisplayText&gt;&lt;record&gt;&lt;rec-number&gt;61&lt;/rec-number&gt;&lt;foreign-keys&gt;&lt;key app="EN" db-id="5w9farzr6zr5adeptdr5fpzdrav9vav5ev5z" timestamp="1491467356"&gt;61&lt;/key&gt;&lt;key app="ENWeb" db-id=""&gt;0&lt;/key&gt;&lt;/foreign-keys&gt;&lt;ref-type name="Journal Article"&gt;17&lt;/ref-type&gt;&lt;contributors&gt;&lt;authors&gt;&lt;author&gt;Peyrot, M.&lt;/author&gt;&lt;author&gt;Burns, K. K.&lt;/author&gt;&lt;author&gt;Davies, M.&lt;/author&gt;&lt;author&gt;Forbes, A.&lt;/author&gt;&lt;author&gt;Hermanns, N.&lt;/author&gt;&lt;author&gt;Holt, R.&lt;/author&gt;&lt;author&gt;Kalra, S.&lt;/author&gt;&lt;author&gt;Nicolucci, A.&lt;/author&gt;&lt;author&gt;Pouwer, F.&lt;/author&gt;&lt;author&gt;Wens, J.&lt;/author&gt;&lt;author&gt;Willaing, I.&lt;/author&gt;&lt;author&gt;Skovlund, S. E.&lt;/author&gt;&lt;/authors&gt;&lt;/contributors&gt;&lt;auth-address&gt;Department of Sociology, Loyola University Maryland, 4501 North Charles Street, Baltimore, MD 21210, USA. mpeyrot@loyola.edu&lt;/auth-address&gt;&lt;titles&gt;&lt;title&gt;Diabetes Attitudes Wishes and Needs 2 (DAWN2): a multinational, multi-stakeholder study of psychosocial issues in diabetes and person-centred diabetes care&lt;/title&gt;&lt;secondary-title&gt;Diabetes Res Clin Pract&lt;/secondary-title&gt;&lt;/titles&gt;&lt;periodical&gt;&lt;full-title&gt;Diabetes Res Clin Pract&lt;/full-title&gt;&lt;/periodical&gt;&lt;pages&gt;174-84&lt;/pages&gt;&lt;volume&gt;99&lt;/volume&gt;&lt;number&gt;2&lt;/number&gt;&lt;edition&gt;2013/01/01&lt;/edition&gt;&lt;keywords&gt;&lt;keyword&gt;Diabetes Mellitus/*psychology&lt;/keyword&gt;&lt;keyword&gt;Female&lt;/keyword&gt;&lt;keyword&gt;Humans&lt;/keyword&gt;&lt;keyword&gt;Male&lt;/keyword&gt;&lt;keyword&gt;Self Care&lt;/keyword&gt;&lt;keyword&gt;Social Support&lt;/keyword&gt;&lt;keyword&gt;Surveys and Questionnaires&lt;/keyword&gt;&lt;/keywords&gt;&lt;dates&gt;&lt;year&gt;2013&lt;/year&gt;&lt;pub-dates&gt;&lt;date&gt;Feb&lt;/date&gt;&lt;/pub-dates&gt;&lt;/dates&gt;&lt;isbn&gt;1872-8227 (Electronic)&amp;#xD;0168-8227 (Linking)&lt;/isbn&gt;&lt;accession-num&gt;23273515&lt;/accession-num&gt;&lt;urls&gt;&lt;related-urls&gt;&lt;url&gt;https://www.ncbi.nlm.nih.gov/pubmed/23273515&lt;/url&gt;&lt;/related-urls&gt;&lt;/urls&gt;&lt;electronic-resource-num&gt;10.1016/j.diabres.2012.11.016&lt;/electronic-resource-num&gt;&lt;/record&gt;&lt;/Cite&gt;&lt;/EndNote&gt;</w:instrText>
            </w:r>
            <w:r w:rsidRPr="00463A7E">
              <w:rPr>
                <w:rFonts w:ascii="Arial" w:hAnsi="Arial" w:cs="Arial"/>
                <w:b/>
                <w:sz w:val="14"/>
                <w:szCs w:val="16"/>
                <w:lang w:val="en-US"/>
              </w:rPr>
              <w:fldChar w:fldCharType="separate"/>
            </w:r>
            <w:r w:rsidR="00D50472">
              <w:rPr>
                <w:rFonts w:ascii="Arial" w:hAnsi="Arial" w:cs="Arial"/>
                <w:b/>
                <w:noProof/>
                <w:sz w:val="14"/>
                <w:szCs w:val="16"/>
                <w:lang w:val="en-US"/>
              </w:rPr>
              <w:t>[2]</w:t>
            </w:r>
            <w:r w:rsidRPr="00463A7E">
              <w:rPr>
                <w:rFonts w:ascii="Arial" w:hAnsi="Arial" w:cs="Arial"/>
                <w:b/>
                <w:sz w:val="14"/>
                <w:szCs w:val="16"/>
                <w:lang w:val="en-US"/>
              </w:rPr>
              <w:fldChar w:fldCharType="end"/>
            </w:r>
          </w:p>
          <w:p w14:paraId="7C357A97" w14:textId="77777777" w:rsidR="00846A5A" w:rsidRPr="00463A7E" w:rsidRDefault="00846A5A" w:rsidP="00D5047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275" w:type="dxa"/>
            <w:tcBorders>
              <w:top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AACEC51" w14:textId="2889540A" w:rsidR="00846A5A" w:rsidRPr="00463A7E" w:rsidRDefault="00846A5A" w:rsidP="00D50472">
            <w:pPr>
              <w:spacing w:after="0"/>
              <w:jc w:val="left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b/>
                <w:sz w:val="14"/>
                <w:szCs w:val="16"/>
                <w:lang w:val="en-US"/>
              </w:rPr>
              <w:t xml:space="preserve">MILES – Australia </w:t>
            </w:r>
            <w:r w:rsidRPr="00463A7E">
              <w:rPr>
                <w:rFonts w:ascii="Arial" w:hAnsi="Arial" w:cs="Arial"/>
                <w:b/>
                <w:sz w:val="14"/>
                <w:szCs w:val="16"/>
                <w:lang w:val="en-US"/>
              </w:rPr>
              <w:fldChar w:fldCharType="begin"/>
            </w:r>
            <w:r w:rsidR="00D50472">
              <w:rPr>
                <w:rFonts w:ascii="Arial" w:hAnsi="Arial" w:cs="Arial"/>
                <w:b/>
                <w:sz w:val="14"/>
                <w:szCs w:val="16"/>
                <w:lang w:val="en-US"/>
              </w:rPr>
              <w:instrText xml:space="preserve"> ADDIN EN.CITE &lt;EndNote&gt;&lt;Cite&gt;&lt;Author&gt;Speight&lt;/Author&gt;&lt;Year&gt;2012&lt;/Year&gt;&lt;RecNum&gt;555&lt;/RecNum&gt;&lt;DisplayText&gt;[3]&lt;/DisplayText&gt;&lt;record&gt;&lt;rec-number&gt;555&lt;/rec-number&gt;&lt;foreign-keys&gt;&lt;key app="EN" db-id="5w9farzr6zr5adeptdr5fpzdrav9vav5ev5z" timestamp="1511454613"&gt;555&lt;/key&gt;&lt;/foreign-keys&gt;&lt;ref-type name="Journal Article"&gt;17&lt;/ref-type&gt;&lt;contributors&gt;&lt;authors&gt;&lt;author&gt;Speight, Jane&lt;/author&gt;&lt;author&gt;Browne, Jessica L.&lt;/author&gt;&lt;author&gt;Holmes-Truscott, Elizabeth&lt;/author&gt;&lt;author&gt;Hendrieckx, Christel&lt;/author&gt;&lt;author&gt;Pouwer, Frans&lt;/author&gt;&lt;/authors&gt;&lt;/contributors&gt;&lt;titles&gt;&lt;title&gt;Diabetes MILES-Australia (management and impact for long-term empowerment and success): methods and sample characteristics of a national survey of the psychological aspects of living with type 1 or type 2 diabetes in Australian adults&lt;/title&gt;&lt;secondary-title&gt;BMC Public Health&lt;/secondary-title&gt;&lt;/titles&gt;&lt;periodical&gt;&lt;full-title&gt;BMC Public Health&lt;/full-title&gt;&lt;/periodical&gt;&lt;pages&gt;120&lt;/pages&gt;&lt;volume&gt;12&lt;/volume&gt;&lt;number&gt;1&lt;/number&gt;&lt;dates&gt;&lt;year&gt;2012&lt;/year&gt;&lt;pub-dates&gt;&lt;date&gt;February 12&lt;/date&gt;&lt;/pub-dates&gt;&lt;/dates&gt;&lt;isbn&gt;1471-2458&lt;/isbn&gt;&lt;label&gt;Speight2012&lt;/label&gt;&lt;work-type&gt;journal article&lt;/work-type&gt;&lt;urls&gt;&lt;related-urls&gt;&lt;url&gt;https://doi.org/10.1186/1471-2458-12-120&lt;/url&gt;&lt;url&gt;https://bmcpublichealth.biomedcentral.com/track/pdf/10.1186/1471-2458-12-120?site=bmcpublichealth.biomedcentral.com&lt;/url&gt;&lt;/related-urls&gt;&lt;/urls&gt;&lt;electronic-resource-num&gt;10.1186/1471-2458-12-120&lt;/electronic-resource-num&gt;&lt;/record&gt;&lt;/Cite&gt;&lt;/EndNote&gt;</w:instrText>
            </w:r>
            <w:r w:rsidRPr="00463A7E">
              <w:rPr>
                <w:rFonts w:ascii="Arial" w:hAnsi="Arial" w:cs="Arial"/>
                <w:b/>
                <w:sz w:val="14"/>
                <w:szCs w:val="16"/>
                <w:lang w:val="en-US"/>
              </w:rPr>
              <w:fldChar w:fldCharType="separate"/>
            </w:r>
            <w:r w:rsidR="00D50472">
              <w:rPr>
                <w:rFonts w:ascii="Arial" w:hAnsi="Arial" w:cs="Arial"/>
                <w:b/>
                <w:noProof/>
                <w:sz w:val="14"/>
                <w:szCs w:val="16"/>
                <w:lang w:val="en-US"/>
              </w:rPr>
              <w:t>[3]</w:t>
            </w:r>
            <w:r w:rsidRPr="00463A7E">
              <w:rPr>
                <w:rFonts w:ascii="Arial" w:hAnsi="Arial" w:cs="Arial"/>
                <w:b/>
                <w:sz w:val="14"/>
                <w:szCs w:val="16"/>
                <w:lang w:val="en-US"/>
              </w:rPr>
              <w:fldChar w:fldCharType="end"/>
            </w:r>
            <w:r w:rsidRPr="00463A7E">
              <w:rPr>
                <w:rFonts w:ascii="Arial" w:hAnsi="Arial" w:cs="Arial"/>
                <w:b/>
                <w:sz w:val="14"/>
                <w:szCs w:val="16"/>
                <w:lang w:val="en-US"/>
              </w:rPr>
              <w:t xml:space="preserve">/ MILES-2 Survey </w:t>
            </w:r>
            <w:r w:rsidRPr="00463A7E">
              <w:rPr>
                <w:rFonts w:ascii="Arial" w:hAnsi="Arial" w:cs="Arial"/>
                <w:b/>
                <w:sz w:val="14"/>
                <w:szCs w:val="16"/>
                <w:lang w:val="en-US"/>
              </w:rPr>
              <w:fldChar w:fldCharType="begin"/>
            </w:r>
            <w:r w:rsidR="00D50472">
              <w:rPr>
                <w:rFonts w:ascii="Arial" w:hAnsi="Arial" w:cs="Arial"/>
                <w:b/>
                <w:sz w:val="14"/>
                <w:szCs w:val="16"/>
                <w:lang w:val="en-US"/>
              </w:rPr>
              <w:instrText xml:space="preserve"> ADDIN EN.CITE &lt;EndNote&gt;&lt;Cite&gt;&lt;Author&gt;Browne&lt;/Author&gt;&lt;Year&gt;2017&lt;/Year&gt;&lt;RecNum&gt;559&lt;/RecNum&gt;&lt;DisplayText&gt;[4]&lt;/DisplayText&gt;&lt;record&gt;&lt;rec-number&gt;559&lt;/rec-number&gt;&lt;foreign-keys&gt;&lt;key app="EN" db-id="5w9farzr6zr5adeptdr5fpzdrav9vav5ev5z" timestamp="1511520964"&gt;559&lt;/key&gt;&lt;/foreign-keys&gt;&lt;ref-type name="Journal Article"&gt;17&lt;/ref-type&gt;&lt;contributors&gt;&lt;authors&gt;&lt;author&gt;Browne, Jessica L&lt;/author&gt;&lt;author&gt;Holmes-Truscott, Elizabeth&lt;/author&gt;&lt;author&gt;Ventura, Adriana D&lt;/author&gt;&lt;author&gt;Hendrieckx, Christel&lt;/author&gt;&lt;author&gt;Pouwer, Frans&lt;/author&gt;&lt;author&gt;Speight, Jane&lt;/author&gt;&lt;/authors&gt;&lt;/contributors&gt;&lt;titles&gt;&lt;title&gt;Cohort profiles of the cross-sectional and prospective participant groups in the second Diabetes MILES—Australia (MILES-2) study&lt;/title&gt;&lt;secondary-title&gt;BMJ Open&lt;/secondary-title&gt;&lt;/titles&gt;&lt;periodical&gt;&lt;full-title&gt;BMJ Open&lt;/full-title&gt;&lt;/periodical&gt;&lt;volume&gt;7&lt;/volume&gt;&lt;number&gt;2&lt;/number&gt;&lt;dates&gt;&lt;year&gt;2017&lt;/year&gt;&lt;/dates&gt;&lt;urls&gt;&lt;related-urls&gt;&lt;url&gt;http://bmjopen.bmj.com/content/bmjopen/7/2/e012926.full.pdf&lt;/url&gt;&lt;/related-urls&gt;&lt;/urls&gt;&lt;electronic-resource-num&gt;10.1136/bmjopen-2016-012926&lt;/electronic-resource-num&gt;&lt;/record&gt;&lt;/Cite&gt;&lt;/EndNote&gt;</w:instrText>
            </w:r>
            <w:r w:rsidRPr="00463A7E">
              <w:rPr>
                <w:rFonts w:ascii="Arial" w:hAnsi="Arial" w:cs="Arial"/>
                <w:b/>
                <w:sz w:val="14"/>
                <w:szCs w:val="16"/>
                <w:lang w:val="en-US"/>
              </w:rPr>
              <w:fldChar w:fldCharType="separate"/>
            </w:r>
            <w:r w:rsidR="00D50472">
              <w:rPr>
                <w:rFonts w:ascii="Arial" w:hAnsi="Arial" w:cs="Arial"/>
                <w:b/>
                <w:noProof/>
                <w:sz w:val="14"/>
                <w:szCs w:val="16"/>
                <w:lang w:val="en-US"/>
              </w:rPr>
              <w:t>[4]</w:t>
            </w:r>
            <w:r w:rsidRPr="00463A7E">
              <w:rPr>
                <w:rFonts w:ascii="Arial" w:hAnsi="Arial" w:cs="Arial"/>
                <w:b/>
                <w:sz w:val="14"/>
                <w:szCs w:val="16"/>
                <w:lang w:val="en-US"/>
              </w:rPr>
              <w:fldChar w:fldCharType="end"/>
            </w:r>
            <w:r w:rsidRPr="00463A7E">
              <w:rPr>
                <w:rFonts w:ascii="Arial" w:hAnsi="Arial" w:cs="Arial"/>
                <w:b/>
                <w:sz w:val="14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6F2A3D6" w14:textId="40C4C8E9" w:rsidR="00846A5A" w:rsidRPr="00463A7E" w:rsidRDefault="00846A5A" w:rsidP="00D5047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b/>
                <w:sz w:val="14"/>
                <w:szCs w:val="16"/>
                <w:lang w:val="en-US"/>
              </w:rPr>
              <w:t xml:space="preserve">DISTANCE </w:t>
            </w:r>
            <w:r w:rsidRPr="00463A7E">
              <w:rPr>
                <w:rFonts w:ascii="Arial" w:hAnsi="Arial" w:cs="Arial"/>
                <w:b/>
                <w:sz w:val="14"/>
                <w:szCs w:val="16"/>
                <w:lang w:val="en-US"/>
              </w:rPr>
              <w:fldChar w:fldCharType="begin">
                <w:fldData xml:space="preserve">PEVuZE5vdGU+PENpdGU+PEF1dGhvcj5Nb2ZmZXQ8L0F1dGhvcj48WWVhcj4yMDA5PC9ZZWFyPjxS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</w:fldData>
              </w:fldChar>
            </w:r>
            <w:r w:rsidR="00D50472">
              <w:rPr>
                <w:rFonts w:ascii="Arial" w:hAnsi="Arial" w:cs="Arial"/>
                <w:b/>
                <w:sz w:val="14"/>
                <w:szCs w:val="16"/>
                <w:lang w:val="en-US"/>
              </w:rPr>
              <w:instrText xml:space="preserve"> ADDIN EN.CITE </w:instrText>
            </w:r>
            <w:r w:rsidR="00D50472">
              <w:rPr>
                <w:rFonts w:ascii="Arial" w:hAnsi="Arial" w:cs="Arial"/>
                <w:b/>
                <w:sz w:val="14"/>
                <w:szCs w:val="16"/>
                <w:lang w:val="en-US"/>
              </w:rPr>
              <w:fldChar w:fldCharType="begin">
                <w:fldData xml:space="preserve">PEVuZE5vdGU+PENpdGU+PEF1dGhvcj5Nb2ZmZXQ8L0F1dGhvcj48WWVhcj4yMDA5PC9ZZWFyPjxS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</w:fldData>
              </w:fldChar>
            </w:r>
            <w:r w:rsidR="00D50472">
              <w:rPr>
                <w:rFonts w:ascii="Arial" w:hAnsi="Arial" w:cs="Arial"/>
                <w:b/>
                <w:sz w:val="14"/>
                <w:szCs w:val="16"/>
                <w:lang w:val="en-US"/>
              </w:rPr>
              <w:instrText xml:space="preserve"> ADDIN EN.CITE.DATA </w:instrText>
            </w:r>
            <w:r w:rsidR="00D50472">
              <w:rPr>
                <w:rFonts w:ascii="Arial" w:hAnsi="Arial" w:cs="Arial"/>
                <w:b/>
                <w:sz w:val="14"/>
                <w:szCs w:val="16"/>
                <w:lang w:val="en-US"/>
              </w:rPr>
            </w:r>
            <w:r w:rsidR="00D50472">
              <w:rPr>
                <w:rFonts w:ascii="Arial" w:hAnsi="Arial" w:cs="Arial"/>
                <w:b/>
                <w:sz w:val="14"/>
                <w:szCs w:val="16"/>
                <w:lang w:val="en-US"/>
              </w:rPr>
              <w:fldChar w:fldCharType="end"/>
            </w:r>
            <w:r w:rsidRPr="00463A7E">
              <w:rPr>
                <w:rFonts w:ascii="Arial" w:hAnsi="Arial" w:cs="Arial"/>
                <w:b/>
                <w:sz w:val="14"/>
                <w:szCs w:val="16"/>
                <w:lang w:val="en-US"/>
              </w:rPr>
            </w:r>
            <w:r w:rsidRPr="00463A7E">
              <w:rPr>
                <w:rFonts w:ascii="Arial" w:hAnsi="Arial" w:cs="Arial"/>
                <w:b/>
                <w:sz w:val="14"/>
                <w:szCs w:val="16"/>
                <w:lang w:val="en-US"/>
              </w:rPr>
              <w:fldChar w:fldCharType="separate"/>
            </w:r>
            <w:r w:rsidR="00D50472">
              <w:rPr>
                <w:rFonts w:ascii="Arial" w:hAnsi="Arial" w:cs="Arial"/>
                <w:b/>
                <w:noProof/>
                <w:sz w:val="14"/>
                <w:szCs w:val="16"/>
                <w:lang w:val="en-US"/>
              </w:rPr>
              <w:t>[5]</w:t>
            </w:r>
            <w:r w:rsidRPr="00463A7E">
              <w:rPr>
                <w:rFonts w:ascii="Arial" w:hAnsi="Arial" w:cs="Arial"/>
                <w:b/>
                <w:sz w:val="14"/>
                <w:szCs w:val="16"/>
                <w:lang w:val="en-US"/>
              </w:rPr>
              <w:fldChar w:fldCharType="end"/>
            </w:r>
          </w:p>
          <w:p w14:paraId="65841C5C" w14:textId="77777777" w:rsidR="00846A5A" w:rsidRPr="00463A7E" w:rsidRDefault="00846A5A" w:rsidP="00D5047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840EA8A" w14:textId="76526181" w:rsidR="00846A5A" w:rsidRPr="00463A7E" w:rsidRDefault="00846A5A" w:rsidP="00D50472">
            <w:pPr>
              <w:spacing w:after="0"/>
              <w:jc w:val="left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b/>
                <w:sz w:val="14"/>
                <w:szCs w:val="16"/>
                <w:lang w:val="en-US"/>
              </w:rPr>
              <w:t xml:space="preserve">FDS </w:t>
            </w:r>
            <w:r w:rsidRPr="00463A7E">
              <w:rPr>
                <w:rFonts w:ascii="Arial" w:hAnsi="Arial" w:cs="Arial"/>
                <w:b/>
                <w:sz w:val="14"/>
                <w:szCs w:val="16"/>
                <w:lang w:val="en-US"/>
              </w:rPr>
              <w:fldChar w:fldCharType="begin"/>
            </w:r>
            <w:r w:rsidR="00D50472">
              <w:rPr>
                <w:rFonts w:ascii="Arial" w:hAnsi="Arial" w:cs="Arial"/>
                <w:b/>
                <w:sz w:val="14"/>
                <w:szCs w:val="16"/>
                <w:lang w:val="en-US"/>
              </w:rPr>
              <w:instrText xml:space="preserve"> ADDIN EN.CITE &lt;EndNote&gt;&lt;Cite&gt;&lt;Author&gt;Davis&lt;/Author&gt;&lt;Year&gt;2013&lt;/Year&gt;&lt;RecNum&gt;349&lt;/RecNum&gt;&lt;DisplayText&gt;[6]&lt;/DisplayText&gt;&lt;record&gt;&lt;rec-number&gt;349&lt;/rec-number&gt;&lt;foreign-keys&gt;&lt;key app="EN" db-id="5w9farzr6zr5adeptdr5fpzdrav9vav5ev5z" timestamp="1494515111"&gt;349&lt;/key&gt;&lt;/foreign-keys&gt;&lt;ref-type name="Journal Article"&gt;17&lt;/ref-type&gt;&lt;contributors&gt;&lt;authors&gt;&lt;author&gt;Davis, T. M.&lt;/author&gt;&lt;author&gt;Bruce, D. G.&lt;/author&gt;&lt;author&gt;Davis, W. A.&lt;/author&gt;&lt;/authors&gt;&lt;/contributors&gt;&lt;auth-address&gt;School of Medicine and Pharmacology, University of Western Australia, Crawley, Western Australia, Australia. tim.davis@uwa.edu.au&lt;/auth-address&gt;&lt;titles&gt;&lt;title&gt;Cohort profile: the Fremantle Diabetes Study&lt;/title&gt;&lt;secondary-title&gt;Int J Epidemiol&lt;/secondary-title&gt;&lt;/titles&gt;&lt;periodical&gt;&lt;full-title&gt;Int J Epidemiol&lt;/full-title&gt;&lt;/periodical&gt;&lt;pages&gt;412-21&lt;/pages&gt;&lt;volume&gt;42&lt;/volume&gt;&lt;number&gt;2&lt;/number&gt;&lt;keywords&gt;&lt;keyword&gt;Adolescent&lt;/keyword&gt;&lt;keyword&gt;Adult&lt;/keyword&gt;&lt;keyword&gt;Aged&lt;/keyword&gt;&lt;keyword&gt;Australia/epidemiology&lt;/keyword&gt;&lt;keyword&gt;Cohort Studies&lt;/keyword&gt;&lt;keyword&gt;Diabetes Complications/*epidemiology&lt;/keyword&gt;&lt;keyword&gt;Diabetes Mellitus/*epidemiology&lt;/keyword&gt;&lt;keyword&gt;Female&lt;/keyword&gt;&lt;keyword&gt;Humans&lt;/keyword&gt;&lt;keyword&gt;Male&lt;/keyword&gt;&lt;keyword&gt;Middle Aged&lt;/keyword&gt;&lt;keyword&gt;Population Surveillance&lt;/keyword&gt;&lt;keyword&gt;Socioeconomic Factors&lt;/keyword&gt;&lt;keyword&gt;Urban Population&lt;/keyword&gt;&lt;keyword&gt;Young Adult&lt;/keyword&gt;&lt;/keywords&gt;&lt;dates&gt;&lt;year&gt;2013&lt;/year&gt;&lt;pub-dates&gt;&lt;date&gt;Apr&lt;/date&gt;&lt;/pub-dates&gt;&lt;/dates&gt;&lt;isbn&gt;1464-3685 (Electronic)&amp;#xD;0300-5771 (Linking)&lt;/isbn&gt;&lt;accession-num&gt;22544845&lt;/accession-num&gt;&lt;urls&gt;&lt;related-urls&gt;&lt;url&gt;http://www.ncbi.nlm.nih.gov/pubmed/22544845&lt;/url&gt;&lt;/related-urls&gt;&lt;/urls&gt;&lt;electronic-resource-num&gt;10.1093/ije/dys065&lt;/electronic-resource-num&gt;&lt;/record&gt;&lt;/Cite&gt;&lt;/EndNote&gt;</w:instrText>
            </w:r>
            <w:r w:rsidRPr="00463A7E">
              <w:rPr>
                <w:rFonts w:ascii="Arial" w:hAnsi="Arial" w:cs="Arial"/>
                <w:b/>
                <w:sz w:val="14"/>
                <w:szCs w:val="16"/>
                <w:lang w:val="en-US"/>
              </w:rPr>
              <w:fldChar w:fldCharType="separate"/>
            </w:r>
            <w:r w:rsidR="00D50472">
              <w:rPr>
                <w:rFonts w:ascii="Arial" w:hAnsi="Arial" w:cs="Arial"/>
                <w:b/>
                <w:noProof/>
                <w:sz w:val="14"/>
                <w:szCs w:val="16"/>
                <w:lang w:val="en-US"/>
              </w:rPr>
              <w:t>[6]</w:t>
            </w:r>
            <w:r w:rsidRPr="00463A7E">
              <w:rPr>
                <w:rFonts w:ascii="Arial" w:hAnsi="Arial" w:cs="Arial"/>
                <w:b/>
                <w:sz w:val="14"/>
                <w:szCs w:val="16"/>
                <w:lang w:val="en-US"/>
              </w:rPr>
              <w:fldChar w:fldCharType="end"/>
            </w:r>
          </w:p>
          <w:p w14:paraId="0D725FF1" w14:textId="77777777" w:rsidR="00846A5A" w:rsidRPr="00463A7E" w:rsidRDefault="00846A5A" w:rsidP="00D5047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275" w:type="dxa"/>
            <w:tcBorders>
              <w:top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7D74FAD" w14:textId="63F03B3F" w:rsidR="00846A5A" w:rsidRPr="00463A7E" w:rsidRDefault="00846A5A" w:rsidP="00D5047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b/>
                <w:sz w:val="14"/>
                <w:szCs w:val="16"/>
                <w:lang w:val="en-US"/>
              </w:rPr>
              <w:t xml:space="preserve">DIABASIS </w:t>
            </w:r>
            <w:r w:rsidRPr="00463A7E">
              <w:rPr>
                <w:rFonts w:ascii="Arial" w:hAnsi="Arial" w:cs="Arial"/>
                <w:b/>
                <w:sz w:val="14"/>
                <w:szCs w:val="16"/>
                <w:lang w:val="en-US"/>
              </w:rPr>
              <w:fldChar w:fldCharType="begin"/>
            </w:r>
            <w:r w:rsidR="00D50472">
              <w:rPr>
                <w:rFonts w:ascii="Arial" w:hAnsi="Arial" w:cs="Arial"/>
                <w:b/>
                <w:sz w:val="14"/>
                <w:szCs w:val="16"/>
                <w:lang w:val="en-US"/>
              </w:rPr>
              <w:instrText xml:space="preserve"> ADDIN EN.CITE &lt;EndNote&gt;&lt;Cite&gt;&lt;Author&gt;Mosnier-Pudar&lt;/Author&gt;&lt;Year&gt;2009&lt;/Year&gt;&lt;RecNum&gt;330&lt;/RecNum&gt;&lt;DisplayText&gt;[7]&lt;/DisplayText&gt;&lt;record&gt;&lt;rec-number&gt;330&lt;/rec-number&gt;&lt;foreign-keys&gt;&lt;key app="EN" db-id="5w9farzr6zr5adeptdr5fpzdrav9vav5ev5z" timestamp="1494335938"&gt;330&lt;/key&gt;&lt;/foreign-keys&gt;&lt;ref-type name="Journal Article"&gt;17&lt;/ref-type&gt;&lt;contributors&gt;&lt;authors&gt;&lt;author&gt;Mosnier-Pudar, H.&lt;/author&gt;&lt;author&gt;Hochberg, G.&lt;/author&gt;&lt;author&gt;Eschwege, E.&lt;/author&gt;&lt;author&gt;Virally, M. L.&lt;/author&gt;&lt;author&gt;Halimi, S.&lt;/author&gt;&lt;author&gt;Guillausseau, P. J.&lt;/author&gt;&lt;author&gt;Peixoto, O.&lt;/author&gt;&lt;author&gt;Touboul, C.&lt;/author&gt;&lt;author&gt;Dubois, C.&lt;/author&gt;&lt;author&gt;Dejager, S.&lt;/author&gt;&lt;/authors&gt;&lt;/contributors&gt;&lt;auth-address&gt;Cochin Port-Royal Diabetes and Endocrine Center, AP-HP, Paris, France.&lt;/auth-address&gt;&lt;titles&gt;&lt;title&gt;How do patients with type 2 diabetes perceive their disease? Insights from the French DIABASIS survey&lt;/title&gt;&lt;secondary-title&gt;Diabetes Metab&lt;/secondary-title&gt;&lt;/titles&gt;&lt;periodical&gt;&lt;full-title&gt;Diabetes Metab&lt;/full-title&gt;&lt;/periodical&gt;&lt;pages&gt;220-7&lt;/pages&gt;&lt;volume&gt;35&lt;/volume&gt;&lt;number&gt;3&lt;/number&gt;&lt;keywords&gt;&lt;keyword&gt;Aged&lt;/keyword&gt;&lt;keyword&gt;Anxiety&lt;/keyword&gt;&lt;keyword&gt;Diabetes Mellitus, Type 2/epidemiology/*psychology/therapy&lt;/keyword&gt;&lt;keyword&gt;Fear&lt;/keyword&gt;&lt;keyword&gt;Female&lt;/keyword&gt;&lt;keyword&gt;France/epidemiology&lt;/keyword&gt;&lt;keyword&gt;Health Knowledge, Attitudes, Practice&lt;/keyword&gt;&lt;keyword&gt;Health Surveys&lt;/keyword&gt;&lt;keyword&gt;Humans&lt;/keyword&gt;&lt;keyword&gt;Male&lt;/keyword&gt;&lt;keyword&gt;Middle Aged&lt;/keyword&gt;&lt;keyword&gt;*Perception&lt;/keyword&gt;&lt;keyword&gt;Prevalence&lt;/keyword&gt;&lt;keyword&gt;Surveys and Questionnaires&lt;/keyword&gt;&lt;/keywords&gt;&lt;dates&gt;&lt;year&gt;2009&lt;/year&gt;&lt;pub-dates&gt;&lt;date&gt;Jun&lt;/date&gt;&lt;/pub-dates&gt;&lt;/dates&gt;&lt;isbn&gt;1262-3636 (Print)&amp;#xD;1262-3636 (Linking)&lt;/isbn&gt;&lt;accession-num&gt;19303338&lt;/accession-num&gt;&lt;urls&gt;&lt;related-urls&gt;&lt;url&gt;https://www.ncbi.nlm.nih.gov/pubmed/19303338&lt;/url&gt;&lt;/related-urls&gt;&lt;/urls&gt;&lt;electronic-resource-num&gt;10.1016/j.diabet.2009.02.001&lt;/electronic-resource-num&gt;&lt;/record&gt;&lt;/Cite&gt;&lt;/EndNote&gt;</w:instrText>
            </w:r>
            <w:r w:rsidRPr="00463A7E">
              <w:rPr>
                <w:rFonts w:ascii="Arial" w:hAnsi="Arial" w:cs="Arial"/>
                <w:b/>
                <w:sz w:val="14"/>
                <w:szCs w:val="16"/>
                <w:lang w:val="en-US"/>
              </w:rPr>
              <w:fldChar w:fldCharType="separate"/>
            </w:r>
            <w:r w:rsidR="00D50472">
              <w:rPr>
                <w:rFonts w:ascii="Arial" w:hAnsi="Arial" w:cs="Arial"/>
                <w:b/>
                <w:noProof/>
                <w:sz w:val="14"/>
                <w:szCs w:val="16"/>
                <w:lang w:val="en-US"/>
              </w:rPr>
              <w:t>[7]</w:t>
            </w:r>
            <w:r w:rsidRPr="00463A7E">
              <w:rPr>
                <w:rFonts w:ascii="Arial" w:hAnsi="Arial" w:cs="Arial"/>
                <w:b/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1276" w:type="dxa"/>
            <w:tcBorders>
              <w:top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A18A9B8" w14:textId="0DE2DD54" w:rsidR="00846A5A" w:rsidRPr="00463A7E" w:rsidRDefault="00846A5A" w:rsidP="00D5047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b/>
                <w:sz w:val="14"/>
                <w:szCs w:val="16"/>
                <w:lang w:val="en-US"/>
              </w:rPr>
              <w:t xml:space="preserve">LWDS </w:t>
            </w:r>
            <w:r w:rsidRPr="00463A7E">
              <w:rPr>
                <w:rFonts w:ascii="Arial" w:hAnsi="Arial" w:cs="Arial"/>
                <w:b/>
                <w:sz w:val="14"/>
                <w:szCs w:val="16"/>
                <w:lang w:val="en-US"/>
              </w:rPr>
              <w:fldChar w:fldCharType="begin">
                <w:fldData xml:space="preserve">PEVuZE5vdGU+PENpdGU+PEF1dGhvcj5Eb25hbGQ8L0F1dGhvcj48WWVhcj4yMDEyPC9ZZWFyPjxS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==
</w:fldData>
              </w:fldChar>
            </w:r>
            <w:r w:rsidR="00D50472">
              <w:rPr>
                <w:rFonts w:ascii="Arial" w:hAnsi="Arial" w:cs="Arial"/>
                <w:b/>
                <w:sz w:val="14"/>
                <w:szCs w:val="16"/>
                <w:lang w:val="en-US"/>
              </w:rPr>
              <w:instrText xml:space="preserve"> ADDIN EN.CITE </w:instrText>
            </w:r>
            <w:r w:rsidR="00D50472">
              <w:rPr>
                <w:rFonts w:ascii="Arial" w:hAnsi="Arial" w:cs="Arial"/>
                <w:b/>
                <w:sz w:val="14"/>
                <w:szCs w:val="16"/>
                <w:lang w:val="en-US"/>
              </w:rPr>
              <w:fldChar w:fldCharType="begin">
                <w:fldData xml:space="preserve">PEVuZE5vdGU+PENpdGU+PEF1dGhvcj5Eb25hbGQ8L0F1dGhvcj48WWVhcj4yMDEyPC9ZZWFyPjxS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==
</w:fldData>
              </w:fldChar>
            </w:r>
            <w:r w:rsidR="00D50472">
              <w:rPr>
                <w:rFonts w:ascii="Arial" w:hAnsi="Arial" w:cs="Arial"/>
                <w:b/>
                <w:sz w:val="14"/>
                <w:szCs w:val="16"/>
                <w:lang w:val="en-US"/>
              </w:rPr>
              <w:instrText xml:space="preserve"> ADDIN EN.CITE.DATA </w:instrText>
            </w:r>
            <w:r w:rsidR="00D50472">
              <w:rPr>
                <w:rFonts w:ascii="Arial" w:hAnsi="Arial" w:cs="Arial"/>
                <w:b/>
                <w:sz w:val="14"/>
                <w:szCs w:val="16"/>
                <w:lang w:val="en-US"/>
              </w:rPr>
            </w:r>
            <w:r w:rsidR="00D50472">
              <w:rPr>
                <w:rFonts w:ascii="Arial" w:hAnsi="Arial" w:cs="Arial"/>
                <w:b/>
                <w:sz w:val="14"/>
                <w:szCs w:val="16"/>
                <w:lang w:val="en-US"/>
              </w:rPr>
              <w:fldChar w:fldCharType="end"/>
            </w:r>
            <w:r w:rsidRPr="00463A7E">
              <w:rPr>
                <w:rFonts w:ascii="Arial" w:hAnsi="Arial" w:cs="Arial"/>
                <w:b/>
                <w:sz w:val="14"/>
                <w:szCs w:val="16"/>
                <w:lang w:val="en-US"/>
              </w:rPr>
            </w:r>
            <w:r w:rsidRPr="00463A7E">
              <w:rPr>
                <w:rFonts w:ascii="Arial" w:hAnsi="Arial" w:cs="Arial"/>
                <w:b/>
                <w:sz w:val="14"/>
                <w:szCs w:val="16"/>
                <w:lang w:val="en-US"/>
              </w:rPr>
              <w:fldChar w:fldCharType="separate"/>
            </w:r>
            <w:r w:rsidR="00D50472">
              <w:rPr>
                <w:rFonts w:ascii="Arial" w:hAnsi="Arial" w:cs="Arial"/>
                <w:b/>
                <w:noProof/>
                <w:sz w:val="14"/>
                <w:szCs w:val="16"/>
                <w:lang w:val="en-US"/>
              </w:rPr>
              <w:t>[8]</w:t>
            </w:r>
            <w:r w:rsidRPr="00463A7E">
              <w:rPr>
                <w:rFonts w:ascii="Arial" w:hAnsi="Arial" w:cs="Arial"/>
                <w:b/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992" w:type="dxa"/>
            <w:tcBorders>
              <w:top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F33B3B6" w14:textId="34DC9422" w:rsidR="00846A5A" w:rsidRPr="00463A7E" w:rsidRDefault="00846A5A" w:rsidP="00D5047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b/>
                <w:sz w:val="14"/>
                <w:szCs w:val="16"/>
                <w:lang w:val="en-US"/>
              </w:rPr>
              <w:t xml:space="preserve">SLCDC-D </w:t>
            </w:r>
            <w:r w:rsidRPr="00463A7E">
              <w:rPr>
                <w:rFonts w:ascii="Arial" w:hAnsi="Arial" w:cs="Arial"/>
                <w:b/>
                <w:sz w:val="14"/>
                <w:szCs w:val="16"/>
                <w:lang w:val="en-US"/>
              </w:rPr>
              <w:fldChar w:fldCharType="begin">
                <w:fldData xml:space="preserve">PEVuZE5vdGU+PENpdGU+PEF1dGhvcj5CYWlsbG90PC9BdXRob3I+PFllYXI+MjAxNDwvWWVhcj48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</w:fldData>
              </w:fldChar>
            </w:r>
            <w:r w:rsidR="00D50472">
              <w:rPr>
                <w:rFonts w:ascii="Arial" w:hAnsi="Arial" w:cs="Arial"/>
                <w:b/>
                <w:sz w:val="14"/>
                <w:szCs w:val="16"/>
                <w:lang w:val="en-US"/>
              </w:rPr>
              <w:instrText xml:space="preserve"> ADDIN EN.CITE </w:instrText>
            </w:r>
            <w:r w:rsidR="00D50472">
              <w:rPr>
                <w:rFonts w:ascii="Arial" w:hAnsi="Arial" w:cs="Arial"/>
                <w:b/>
                <w:sz w:val="14"/>
                <w:szCs w:val="16"/>
                <w:lang w:val="en-US"/>
              </w:rPr>
              <w:fldChar w:fldCharType="begin">
                <w:fldData xml:space="preserve">PEVuZE5vdGU+PENpdGU+PEF1dGhvcj5CYWlsbG90PC9BdXRob3I+PFllYXI+MjAxNDwvWWVhcj48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</w:fldData>
              </w:fldChar>
            </w:r>
            <w:r w:rsidR="00D50472">
              <w:rPr>
                <w:rFonts w:ascii="Arial" w:hAnsi="Arial" w:cs="Arial"/>
                <w:b/>
                <w:sz w:val="14"/>
                <w:szCs w:val="16"/>
                <w:lang w:val="en-US"/>
              </w:rPr>
              <w:instrText xml:space="preserve"> ADDIN EN.CITE.DATA </w:instrText>
            </w:r>
            <w:r w:rsidR="00D50472">
              <w:rPr>
                <w:rFonts w:ascii="Arial" w:hAnsi="Arial" w:cs="Arial"/>
                <w:b/>
                <w:sz w:val="14"/>
                <w:szCs w:val="16"/>
                <w:lang w:val="en-US"/>
              </w:rPr>
            </w:r>
            <w:r w:rsidR="00D50472">
              <w:rPr>
                <w:rFonts w:ascii="Arial" w:hAnsi="Arial" w:cs="Arial"/>
                <w:b/>
                <w:sz w:val="14"/>
                <w:szCs w:val="16"/>
                <w:lang w:val="en-US"/>
              </w:rPr>
              <w:fldChar w:fldCharType="end"/>
            </w:r>
            <w:r w:rsidRPr="00463A7E">
              <w:rPr>
                <w:rFonts w:ascii="Arial" w:hAnsi="Arial" w:cs="Arial"/>
                <w:b/>
                <w:sz w:val="14"/>
                <w:szCs w:val="16"/>
                <w:lang w:val="en-US"/>
              </w:rPr>
            </w:r>
            <w:r w:rsidRPr="00463A7E">
              <w:rPr>
                <w:rFonts w:ascii="Arial" w:hAnsi="Arial" w:cs="Arial"/>
                <w:b/>
                <w:sz w:val="14"/>
                <w:szCs w:val="16"/>
                <w:lang w:val="en-US"/>
              </w:rPr>
              <w:fldChar w:fldCharType="separate"/>
            </w:r>
            <w:r w:rsidR="00D50472">
              <w:rPr>
                <w:rFonts w:ascii="Arial" w:hAnsi="Arial" w:cs="Arial"/>
                <w:b/>
                <w:noProof/>
                <w:sz w:val="14"/>
                <w:szCs w:val="16"/>
                <w:lang w:val="en-US"/>
              </w:rPr>
              <w:t>[9]</w:t>
            </w:r>
            <w:r w:rsidRPr="00463A7E">
              <w:rPr>
                <w:rFonts w:ascii="Arial" w:hAnsi="Arial" w:cs="Arial"/>
                <w:b/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1387" w:type="dxa"/>
            <w:tcBorders>
              <w:top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D822BFA" w14:textId="77777777" w:rsidR="00846A5A" w:rsidRPr="00463A7E" w:rsidRDefault="00846A5A" w:rsidP="00D50472">
            <w:pPr>
              <w:spacing w:after="0"/>
              <w:jc w:val="left"/>
              <w:rPr>
                <w:rFonts w:ascii="Arial" w:hAnsi="Arial"/>
                <w:b/>
                <w:color w:val="A6A6A6"/>
                <w:sz w:val="14"/>
                <w:lang w:val="en-US"/>
              </w:rPr>
            </w:pPr>
            <w:r w:rsidRPr="00463A7E">
              <w:rPr>
                <w:rFonts w:ascii="Arial" w:hAnsi="Arial" w:cs="Arial"/>
                <w:b/>
                <w:sz w:val="14"/>
                <w:szCs w:val="16"/>
                <w:lang w:val="en-US"/>
              </w:rPr>
              <w:t>Disease knowledge and information needs – diabetes</w:t>
            </w:r>
            <w:r w:rsidRPr="00463A7E">
              <w:rPr>
                <w:rFonts w:ascii="Arial" w:hAnsi="Arial" w:cs="Arial"/>
                <w:b/>
                <w:sz w:val="14"/>
                <w:szCs w:val="16"/>
                <w:vertAlign w:val="superscript"/>
                <w:lang w:val="en-US"/>
              </w:rPr>
              <w:t>b</w:t>
            </w:r>
          </w:p>
        </w:tc>
      </w:tr>
      <w:tr w:rsidR="00846A5A" w:rsidRPr="00463A7E" w14:paraId="4C7E2ACC" w14:textId="77777777" w:rsidTr="00846A5A">
        <w:trPr>
          <w:trHeight w:val="470"/>
        </w:trPr>
        <w:tc>
          <w:tcPr>
            <w:tcW w:w="3085" w:type="dxa"/>
            <w:tcBorders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E00BAE9" w14:textId="77777777" w:rsidR="00846A5A" w:rsidRPr="00463A7E" w:rsidRDefault="00846A5A" w:rsidP="00D5047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Country</w:t>
            </w:r>
          </w:p>
        </w:tc>
        <w:tc>
          <w:tcPr>
            <w:tcW w:w="992" w:type="dxa"/>
            <w:tcBorders>
              <w:lef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0F63F9" w14:textId="77777777" w:rsidR="00846A5A" w:rsidRPr="00463A7E" w:rsidRDefault="00846A5A" w:rsidP="00D5047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Alberta (Canada)</w:t>
            </w:r>
          </w:p>
        </w:tc>
        <w:tc>
          <w:tcPr>
            <w:tcW w:w="145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27B0D84" w14:textId="77777777" w:rsidR="00846A5A" w:rsidRPr="00463A7E" w:rsidRDefault="00846A5A" w:rsidP="00D5047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17 countries</w:t>
            </w:r>
          </w:p>
        </w:tc>
        <w:tc>
          <w:tcPr>
            <w:tcW w:w="127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5C2546D" w14:textId="77777777" w:rsidR="00846A5A" w:rsidRPr="00463A7E" w:rsidRDefault="00846A5A" w:rsidP="00D5047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Australia</w:t>
            </w:r>
          </w:p>
        </w:tc>
        <w:tc>
          <w:tcPr>
            <w:tcW w:w="141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B2D9A6A" w14:textId="77777777" w:rsidR="00846A5A" w:rsidRPr="00463A7E" w:rsidRDefault="00846A5A" w:rsidP="00D5047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California (United States)</w:t>
            </w:r>
          </w:p>
        </w:tc>
        <w:tc>
          <w:tcPr>
            <w:tcW w:w="1276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F898C8D" w14:textId="77777777" w:rsidR="00846A5A" w:rsidRPr="00463A7E" w:rsidRDefault="00846A5A" w:rsidP="00D5047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Western Australia</w:t>
            </w:r>
          </w:p>
        </w:tc>
        <w:tc>
          <w:tcPr>
            <w:tcW w:w="127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AE1F855" w14:textId="77777777" w:rsidR="00846A5A" w:rsidRPr="00463A7E" w:rsidRDefault="00846A5A" w:rsidP="00D5047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France</w:t>
            </w:r>
          </w:p>
        </w:tc>
        <w:tc>
          <w:tcPr>
            <w:tcW w:w="12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A009924" w14:textId="77777777" w:rsidR="00846A5A" w:rsidRPr="00463A7E" w:rsidRDefault="00846A5A" w:rsidP="00D5047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Queensland (Australia)</w:t>
            </w:r>
          </w:p>
        </w:tc>
        <w:tc>
          <w:tcPr>
            <w:tcW w:w="99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3FFBFC3" w14:textId="77777777" w:rsidR="00846A5A" w:rsidRPr="00463A7E" w:rsidRDefault="00846A5A" w:rsidP="00D5047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Canada</w:t>
            </w:r>
          </w:p>
        </w:tc>
        <w:tc>
          <w:tcPr>
            <w:tcW w:w="138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56C72D5" w14:textId="77777777" w:rsidR="00846A5A" w:rsidRPr="00463A7E" w:rsidRDefault="00846A5A" w:rsidP="00D50472">
            <w:pPr>
              <w:spacing w:after="0"/>
              <w:jc w:val="left"/>
              <w:rPr>
                <w:rFonts w:ascii="Arial" w:hAnsi="Arial"/>
                <w:color w:val="A6A6A6"/>
                <w:sz w:val="14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Germany</w:t>
            </w:r>
          </w:p>
        </w:tc>
      </w:tr>
      <w:tr w:rsidR="00846A5A" w:rsidRPr="00463A7E" w14:paraId="12588FE0" w14:textId="77777777" w:rsidTr="00846A5A">
        <w:trPr>
          <w:trHeight w:val="372"/>
        </w:trPr>
        <w:tc>
          <w:tcPr>
            <w:tcW w:w="3085" w:type="dxa"/>
            <w:tcBorders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F3CB0A6" w14:textId="77777777" w:rsidR="00846A5A" w:rsidRPr="00463A7E" w:rsidRDefault="00846A5A" w:rsidP="00D5047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Sample size (N)</w:t>
            </w:r>
          </w:p>
        </w:tc>
        <w:tc>
          <w:tcPr>
            <w:tcW w:w="992" w:type="dxa"/>
            <w:tcBorders>
              <w:lef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651904A" w14:textId="77777777" w:rsidR="00846A5A" w:rsidRPr="00463A7E" w:rsidRDefault="00846A5A" w:rsidP="00D5047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2040</w:t>
            </w:r>
          </w:p>
        </w:tc>
        <w:tc>
          <w:tcPr>
            <w:tcW w:w="145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2196BBB" w14:textId="77777777" w:rsidR="00846A5A" w:rsidRPr="00463A7E" w:rsidRDefault="00846A5A" w:rsidP="00D5047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9040</w:t>
            </w:r>
          </w:p>
        </w:tc>
        <w:tc>
          <w:tcPr>
            <w:tcW w:w="127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446C0B9" w14:textId="77777777" w:rsidR="00846A5A" w:rsidRPr="00463A7E" w:rsidRDefault="00846A5A" w:rsidP="00D5047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3338/2342</w:t>
            </w:r>
          </w:p>
        </w:tc>
        <w:tc>
          <w:tcPr>
            <w:tcW w:w="141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95C403C" w14:textId="77777777" w:rsidR="00846A5A" w:rsidRPr="00463A7E" w:rsidRDefault="00846A5A" w:rsidP="00D5047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20188</w:t>
            </w:r>
          </w:p>
        </w:tc>
        <w:tc>
          <w:tcPr>
            <w:tcW w:w="1276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319457D" w14:textId="77777777" w:rsidR="00846A5A" w:rsidRPr="00463A7E" w:rsidRDefault="00846A5A" w:rsidP="00D5047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1732</w:t>
            </w:r>
          </w:p>
        </w:tc>
        <w:tc>
          <w:tcPr>
            <w:tcW w:w="127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B8BCAD0" w14:textId="77777777" w:rsidR="00846A5A" w:rsidRPr="00463A7E" w:rsidRDefault="00846A5A" w:rsidP="00D5047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1092 (diabetes)</w:t>
            </w:r>
          </w:p>
          <w:p w14:paraId="1CF077D0" w14:textId="77777777" w:rsidR="00846A5A" w:rsidRPr="00463A7E" w:rsidRDefault="00846A5A" w:rsidP="00D5047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12943 (no diabetes)</w:t>
            </w:r>
          </w:p>
        </w:tc>
        <w:tc>
          <w:tcPr>
            <w:tcW w:w="12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0312FC4" w14:textId="77777777" w:rsidR="00846A5A" w:rsidRPr="00463A7E" w:rsidRDefault="00846A5A" w:rsidP="00D5047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3951</w:t>
            </w:r>
          </w:p>
        </w:tc>
        <w:tc>
          <w:tcPr>
            <w:tcW w:w="99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A025DCE" w14:textId="77777777" w:rsidR="00846A5A" w:rsidRPr="00463A7E" w:rsidRDefault="00846A5A" w:rsidP="00D5047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2335</w:t>
            </w:r>
          </w:p>
        </w:tc>
        <w:tc>
          <w:tcPr>
            <w:tcW w:w="138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7D55505" w14:textId="77777777" w:rsidR="00846A5A" w:rsidRPr="00463A7E" w:rsidRDefault="00846A5A" w:rsidP="00D5047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1396 (diabetes)</w:t>
            </w:r>
          </w:p>
          <w:p w14:paraId="6E2B6898" w14:textId="77777777" w:rsidR="00846A5A" w:rsidRPr="00463A7E" w:rsidRDefault="00846A5A" w:rsidP="00D50472">
            <w:pPr>
              <w:spacing w:after="0"/>
              <w:jc w:val="left"/>
              <w:rPr>
                <w:rFonts w:ascii="Arial" w:hAnsi="Arial"/>
                <w:color w:val="A6A6A6"/>
                <w:sz w:val="14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2327 (no diabetes)</w:t>
            </w:r>
          </w:p>
        </w:tc>
      </w:tr>
      <w:tr w:rsidR="00846A5A" w:rsidRPr="00041160" w14:paraId="28400AF5" w14:textId="77777777" w:rsidTr="00846A5A">
        <w:trPr>
          <w:trHeight w:val="372"/>
        </w:trPr>
        <w:tc>
          <w:tcPr>
            <w:tcW w:w="3085" w:type="dxa"/>
            <w:tcBorders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A943334" w14:textId="77777777" w:rsidR="00846A5A" w:rsidRPr="00463A7E" w:rsidRDefault="00846A5A" w:rsidP="00D5047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Target group</w:t>
            </w:r>
          </w:p>
        </w:tc>
        <w:tc>
          <w:tcPr>
            <w:tcW w:w="992" w:type="dxa"/>
            <w:tcBorders>
              <w:lef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27D3FE2" w14:textId="77777777" w:rsidR="00846A5A" w:rsidRPr="00463A7E" w:rsidRDefault="00846A5A" w:rsidP="00D5047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Type 2</w:t>
            </w:r>
          </w:p>
        </w:tc>
        <w:tc>
          <w:tcPr>
            <w:tcW w:w="145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A08B3D2" w14:textId="77777777" w:rsidR="00846A5A" w:rsidRPr="00463A7E" w:rsidRDefault="00846A5A" w:rsidP="00D5047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Type 1 and type 2</w:t>
            </w:r>
          </w:p>
        </w:tc>
        <w:tc>
          <w:tcPr>
            <w:tcW w:w="127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AE7364A" w14:textId="77777777" w:rsidR="00846A5A" w:rsidRPr="00463A7E" w:rsidRDefault="00846A5A" w:rsidP="00D5047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Type 1 and type 2 in both</w:t>
            </w:r>
          </w:p>
        </w:tc>
        <w:tc>
          <w:tcPr>
            <w:tcW w:w="141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31A74CD" w14:textId="77777777" w:rsidR="00846A5A" w:rsidRPr="00463A7E" w:rsidRDefault="00846A5A" w:rsidP="00D5047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only gestational diabetes excluded</w:t>
            </w:r>
          </w:p>
        </w:tc>
        <w:tc>
          <w:tcPr>
            <w:tcW w:w="1276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8FF8DA1" w14:textId="77777777" w:rsidR="00846A5A" w:rsidRPr="00463A7E" w:rsidRDefault="00846A5A" w:rsidP="00D5047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No type specified</w:t>
            </w:r>
          </w:p>
        </w:tc>
        <w:tc>
          <w:tcPr>
            <w:tcW w:w="127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EE912F5" w14:textId="77777777" w:rsidR="00846A5A" w:rsidRPr="00463A7E" w:rsidRDefault="00846A5A" w:rsidP="00D5047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Type 2 and general population</w:t>
            </w:r>
          </w:p>
        </w:tc>
        <w:tc>
          <w:tcPr>
            <w:tcW w:w="12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E893E0E" w14:textId="77777777" w:rsidR="00846A5A" w:rsidRPr="00463A7E" w:rsidRDefault="00846A5A" w:rsidP="00D5047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Type 1 and type 2</w:t>
            </w:r>
          </w:p>
        </w:tc>
        <w:tc>
          <w:tcPr>
            <w:tcW w:w="99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21EA56E" w14:textId="77777777" w:rsidR="00846A5A" w:rsidRPr="00463A7E" w:rsidRDefault="00846A5A" w:rsidP="00D5047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Type 2</w:t>
            </w:r>
          </w:p>
        </w:tc>
        <w:tc>
          <w:tcPr>
            <w:tcW w:w="138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CBD6107" w14:textId="77777777" w:rsidR="00846A5A" w:rsidRPr="00463A7E" w:rsidRDefault="00846A5A" w:rsidP="00D5047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All types and general population</w:t>
            </w:r>
          </w:p>
        </w:tc>
      </w:tr>
      <w:tr w:rsidR="00846A5A" w:rsidRPr="00463A7E" w14:paraId="7F143C28" w14:textId="77777777" w:rsidTr="00846A5A">
        <w:trPr>
          <w:trHeight w:val="372"/>
        </w:trPr>
        <w:tc>
          <w:tcPr>
            <w:tcW w:w="3085" w:type="dxa"/>
            <w:tcBorders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BF1226F" w14:textId="77777777" w:rsidR="00846A5A" w:rsidRPr="00463A7E" w:rsidRDefault="00846A5A" w:rsidP="00D5047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Inclusion age in years</w:t>
            </w:r>
          </w:p>
        </w:tc>
        <w:tc>
          <w:tcPr>
            <w:tcW w:w="992" w:type="dxa"/>
            <w:tcBorders>
              <w:lef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CC2D677" w14:textId="77777777" w:rsidR="00846A5A" w:rsidRPr="00463A7E" w:rsidRDefault="00846A5A" w:rsidP="00D5047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≥18</w:t>
            </w:r>
          </w:p>
        </w:tc>
        <w:tc>
          <w:tcPr>
            <w:tcW w:w="145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9AA5A69" w14:textId="77777777" w:rsidR="00846A5A" w:rsidRPr="00463A7E" w:rsidRDefault="00846A5A" w:rsidP="00D5047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≥18</w:t>
            </w:r>
          </w:p>
        </w:tc>
        <w:tc>
          <w:tcPr>
            <w:tcW w:w="127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75B5D6A" w14:textId="77777777" w:rsidR="00846A5A" w:rsidRPr="00463A7E" w:rsidRDefault="00846A5A" w:rsidP="00D5047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18-70/18-75</w:t>
            </w:r>
          </w:p>
        </w:tc>
        <w:tc>
          <w:tcPr>
            <w:tcW w:w="141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71B7B3A" w14:textId="77777777" w:rsidR="00846A5A" w:rsidRPr="00463A7E" w:rsidRDefault="00846A5A" w:rsidP="00D5047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30-75</w:t>
            </w:r>
          </w:p>
        </w:tc>
        <w:tc>
          <w:tcPr>
            <w:tcW w:w="1276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4536A76" w14:textId="77777777" w:rsidR="00846A5A" w:rsidRPr="00463A7E" w:rsidRDefault="00846A5A" w:rsidP="00D5047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Not specified</w:t>
            </w:r>
          </w:p>
        </w:tc>
        <w:tc>
          <w:tcPr>
            <w:tcW w:w="127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F281D97" w14:textId="77777777" w:rsidR="00846A5A" w:rsidRPr="00463A7E" w:rsidRDefault="00846A5A" w:rsidP="00D5047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≥45</w:t>
            </w:r>
          </w:p>
        </w:tc>
        <w:tc>
          <w:tcPr>
            <w:tcW w:w="12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103F2EA" w14:textId="77777777" w:rsidR="00846A5A" w:rsidRPr="00463A7E" w:rsidRDefault="00846A5A" w:rsidP="00D5047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≥18</w:t>
            </w:r>
          </w:p>
        </w:tc>
        <w:tc>
          <w:tcPr>
            <w:tcW w:w="99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F8AB24F" w14:textId="77777777" w:rsidR="00846A5A" w:rsidRPr="00463A7E" w:rsidRDefault="00846A5A" w:rsidP="00D5047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≥20</w:t>
            </w:r>
          </w:p>
        </w:tc>
        <w:tc>
          <w:tcPr>
            <w:tcW w:w="138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6E73620" w14:textId="77777777" w:rsidR="00846A5A" w:rsidRPr="00463A7E" w:rsidRDefault="00846A5A" w:rsidP="00D5047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≥18</w:t>
            </w:r>
          </w:p>
        </w:tc>
      </w:tr>
      <w:tr w:rsidR="00846A5A" w:rsidRPr="00463A7E" w14:paraId="0944ACF9" w14:textId="77777777" w:rsidTr="00846A5A">
        <w:trPr>
          <w:trHeight w:val="372"/>
        </w:trPr>
        <w:tc>
          <w:tcPr>
            <w:tcW w:w="3085" w:type="dxa"/>
            <w:tcBorders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654BA79" w14:textId="77777777" w:rsidR="00846A5A" w:rsidRPr="00463A7E" w:rsidRDefault="00846A5A" w:rsidP="00D5047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Administration mode</w:t>
            </w:r>
          </w:p>
        </w:tc>
        <w:tc>
          <w:tcPr>
            <w:tcW w:w="992" w:type="dxa"/>
            <w:tcBorders>
              <w:lef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B829C2F" w14:textId="77777777" w:rsidR="00846A5A" w:rsidRPr="00463A7E" w:rsidRDefault="00846A5A" w:rsidP="00D5047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Online question-naire</w:t>
            </w:r>
          </w:p>
        </w:tc>
        <w:tc>
          <w:tcPr>
            <w:tcW w:w="145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CAE83F4" w14:textId="77777777" w:rsidR="00846A5A" w:rsidRPr="00463A7E" w:rsidRDefault="00846A5A" w:rsidP="00D5047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online questionnaire, telephone or face-to-face interview</w:t>
            </w:r>
          </w:p>
        </w:tc>
        <w:tc>
          <w:tcPr>
            <w:tcW w:w="127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E08E90D" w14:textId="77777777" w:rsidR="00846A5A" w:rsidRPr="00463A7E" w:rsidRDefault="00846A5A" w:rsidP="00D5047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online or postal questionnaire in both</w:t>
            </w:r>
          </w:p>
        </w:tc>
        <w:tc>
          <w:tcPr>
            <w:tcW w:w="141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6E18783" w14:textId="77777777" w:rsidR="00846A5A" w:rsidRPr="00463A7E" w:rsidRDefault="00846A5A" w:rsidP="00D5047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telephone interview, online or written questionnaire</w:t>
            </w:r>
          </w:p>
        </w:tc>
        <w:tc>
          <w:tcPr>
            <w:tcW w:w="1276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518AD17" w14:textId="77777777" w:rsidR="00846A5A" w:rsidRPr="00463A7E" w:rsidRDefault="00846A5A" w:rsidP="00D5047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telephone interview, postal questionnaire</w:t>
            </w:r>
          </w:p>
        </w:tc>
        <w:tc>
          <w:tcPr>
            <w:tcW w:w="127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EB538E6" w14:textId="77777777" w:rsidR="00846A5A" w:rsidRPr="00463A7E" w:rsidRDefault="00846A5A" w:rsidP="00D5047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mailed self-report questionnaire</w:t>
            </w:r>
          </w:p>
        </w:tc>
        <w:tc>
          <w:tcPr>
            <w:tcW w:w="12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954BEFA" w14:textId="77777777" w:rsidR="00846A5A" w:rsidRPr="00463A7E" w:rsidRDefault="00846A5A" w:rsidP="00D5047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mailed self-report questionnaire</w:t>
            </w:r>
          </w:p>
        </w:tc>
        <w:tc>
          <w:tcPr>
            <w:tcW w:w="99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32F341E" w14:textId="77777777" w:rsidR="00846A5A" w:rsidRPr="00463A7E" w:rsidRDefault="00846A5A" w:rsidP="00D5047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telephone interview</w:t>
            </w:r>
          </w:p>
        </w:tc>
        <w:tc>
          <w:tcPr>
            <w:tcW w:w="138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4EF3EB0" w14:textId="77777777" w:rsidR="00846A5A" w:rsidRPr="00463A7E" w:rsidRDefault="00846A5A" w:rsidP="00D5047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telephone interview</w:t>
            </w:r>
          </w:p>
        </w:tc>
      </w:tr>
      <w:tr w:rsidR="00846A5A" w:rsidRPr="00463A7E" w14:paraId="37D43890" w14:textId="77777777" w:rsidTr="00D50472">
        <w:trPr>
          <w:trHeight w:val="45"/>
        </w:trPr>
        <w:tc>
          <w:tcPr>
            <w:tcW w:w="14428" w:type="dxa"/>
            <w:gridSpan w:val="11"/>
            <w:tcBorders>
              <w:top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AAC876D" w14:textId="77777777" w:rsidR="00846A5A" w:rsidRPr="00463A7E" w:rsidRDefault="00846A5A" w:rsidP="00D5047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b/>
                <w:sz w:val="14"/>
                <w:szCs w:val="16"/>
                <w:lang w:val="en-US"/>
              </w:rPr>
              <w:t xml:space="preserve">Individual disease characteristics  </w:t>
            </w:r>
          </w:p>
        </w:tc>
      </w:tr>
      <w:tr w:rsidR="00846A5A" w:rsidRPr="00463A7E" w14:paraId="0D1A7EE3" w14:textId="77777777" w:rsidTr="00846A5A">
        <w:trPr>
          <w:trHeight w:val="45"/>
        </w:trPr>
        <w:tc>
          <w:tcPr>
            <w:tcW w:w="308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38ACF97" w14:textId="77777777" w:rsidR="00846A5A" w:rsidRPr="00463A7E" w:rsidRDefault="00846A5A" w:rsidP="00D5047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Clinical diabetes profile</w:t>
            </w:r>
          </w:p>
        </w:tc>
        <w:tc>
          <w:tcPr>
            <w:tcW w:w="992" w:type="dxa"/>
            <w:tcMar>
              <w:top w:w="28" w:type="dxa"/>
            </w:tcMar>
          </w:tcPr>
          <w:p w14:paraId="5F4AC78B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  <w:tc>
          <w:tcPr>
            <w:tcW w:w="1452" w:type="dxa"/>
            <w:tcMar>
              <w:top w:w="28" w:type="dxa"/>
            </w:tcMar>
          </w:tcPr>
          <w:p w14:paraId="52D60AB8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  <w:tc>
          <w:tcPr>
            <w:tcW w:w="1275" w:type="dxa"/>
            <w:tcMar>
              <w:top w:w="28" w:type="dxa"/>
            </w:tcMar>
          </w:tcPr>
          <w:p w14:paraId="78660BE8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  <w:r w:rsidRPr="00463A7E">
              <w:rPr>
                <w:rFonts w:ascii="Arial" w:hAnsi="Arial" w:cs="Arial"/>
                <w:sz w:val="14"/>
                <w:szCs w:val="16"/>
                <w:vertAlign w:val="superscript"/>
                <w:lang w:val="en-US"/>
              </w:rPr>
              <w:t>c,d</w:t>
            </w:r>
          </w:p>
        </w:tc>
        <w:tc>
          <w:tcPr>
            <w:tcW w:w="1418" w:type="dxa"/>
            <w:tcMar>
              <w:top w:w="28" w:type="dxa"/>
            </w:tcMar>
          </w:tcPr>
          <w:p w14:paraId="7DE3C607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  <w:tc>
          <w:tcPr>
            <w:tcW w:w="850" w:type="dxa"/>
            <w:tcMar>
              <w:top w:w="28" w:type="dxa"/>
            </w:tcMar>
          </w:tcPr>
          <w:p w14:paraId="2630F966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  <w:tc>
          <w:tcPr>
            <w:tcW w:w="1701" w:type="dxa"/>
            <w:gridSpan w:val="2"/>
            <w:tcMar>
              <w:top w:w="28" w:type="dxa"/>
            </w:tcMar>
          </w:tcPr>
          <w:p w14:paraId="3FDC8576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  <w:tc>
          <w:tcPr>
            <w:tcW w:w="1276" w:type="dxa"/>
            <w:tcMar>
              <w:top w:w="28" w:type="dxa"/>
            </w:tcMar>
          </w:tcPr>
          <w:p w14:paraId="09F8DDAE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  <w:tc>
          <w:tcPr>
            <w:tcW w:w="992" w:type="dxa"/>
            <w:tcMar>
              <w:top w:w="28" w:type="dxa"/>
            </w:tcMar>
          </w:tcPr>
          <w:p w14:paraId="2B5D1F93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  <w:tc>
          <w:tcPr>
            <w:tcW w:w="1387" w:type="dxa"/>
            <w:tcMar>
              <w:top w:w="28" w:type="dxa"/>
            </w:tcMar>
          </w:tcPr>
          <w:p w14:paraId="2E910932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/>
                <w:color w:val="A6A6A6"/>
                <w:sz w:val="14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</w:tr>
      <w:tr w:rsidR="00846A5A" w:rsidRPr="00463A7E" w14:paraId="5F34BFD8" w14:textId="77777777" w:rsidTr="00846A5A">
        <w:trPr>
          <w:trHeight w:val="61"/>
        </w:trPr>
        <w:tc>
          <w:tcPr>
            <w:tcW w:w="3085" w:type="dxa"/>
            <w:tcBorders>
              <w:bottom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C827506" w14:textId="77777777" w:rsidR="00846A5A" w:rsidRPr="00463A7E" w:rsidRDefault="00846A5A" w:rsidP="00D5047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Membership of diabetes organization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tcMar>
              <w:top w:w="28" w:type="dxa"/>
            </w:tcMar>
          </w:tcPr>
          <w:p w14:paraId="43D0479D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452" w:type="dxa"/>
            <w:tcBorders>
              <w:bottom w:val="single" w:sz="12" w:space="0" w:color="auto"/>
            </w:tcBorders>
            <w:tcMar>
              <w:top w:w="28" w:type="dxa"/>
            </w:tcMar>
          </w:tcPr>
          <w:p w14:paraId="2858231C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275" w:type="dxa"/>
            <w:tcBorders>
              <w:bottom w:val="single" w:sz="12" w:space="0" w:color="auto"/>
            </w:tcBorders>
            <w:tcMar>
              <w:top w:w="28" w:type="dxa"/>
            </w:tcMar>
          </w:tcPr>
          <w:p w14:paraId="5847B12D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  <w:r w:rsidRPr="00463A7E">
              <w:rPr>
                <w:rFonts w:ascii="Arial" w:hAnsi="Arial" w:cs="Arial"/>
                <w:sz w:val="14"/>
                <w:szCs w:val="16"/>
                <w:vertAlign w:val="superscript"/>
                <w:lang w:val="en-US"/>
              </w:rPr>
              <w:t>c,d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tcMar>
              <w:top w:w="28" w:type="dxa"/>
            </w:tcMar>
          </w:tcPr>
          <w:p w14:paraId="5164FA8A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tcMar>
              <w:top w:w="28" w:type="dxa"/>
            </w:tcMar>
          </w:tcPr>
          <w:p w14:paraId="29EC6F41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Borders>
              <w:bottom w:val="single" w:sz="12" w:space="0" w:color="auto"/>
            </w:tcBorders>
            <w:tcMar>
              <w:top w:w="28" w:type="dxa"/>
            </w:tcMar>
          </w:tcPr>
          <w:p w14:paraId="6E74D266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  <w:tcMar>
              <w:top w:w="28" w:type="dxa"/>
            </w:tcMar>
          </w:tcPr>
          <w:p w14:paraId="12B87F54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tcMar>
              <w:top w:w="28" w:type="dxa"/>
            </w:tcMar>
          </w:tcPr>
          <w:p w14:paraId="4AF97F20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387" w:type="dxa"/>
            <w:tcBorders>
              <w:bottom w:val="single" w:sz="12" w:space="0" w:color="auto"/>
            </w:tcBorders>
            <w:tcMar>
              <w:top w:w="28" w:type="dxa"/>
            </w:tcMar>
          </w:tcPr>
          <w:p w14:paraId="608EBEA6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/>
                <w:color w:val="A6A6A6"/>
                <w:sz w:val="14"/>
                <w:lang w:val="en-US"/>
              </w:rPr>
            </w:pPr>
          </w:p>
        </w:tc>
      </w:tr>
      <w:tr w:rsidR="00846A5A" w:rsidRPr="00463A7E" w14:paraId="639C135C" w14:textId="77777777" w:rsidTr="00D50472">
        <w:trPr>
          <w:trHeight w:val="175"/>
        </w:trPr>
        <w:tc>
          <w:tcPr>
            <w:tcW w:w="14428" w:type="dxa"/>
            <w:gridSpan w:val="11"/>
            <w:tcBorders>
              <w:top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5B09DA2" w14:textId="77777777" w:rsidR="00846A5A" w:rsidRPr="00463A7E" w:rsidRDefault="00846A5A" w:rsidP="00D50472">
            <w:pPr>
              <w:spacing w:after="0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b/>
                <w:sz w:val="14"/>
                <w:szCs w:val="16"/>
                <w:lang w:val="en-US"/>
              </w:rPr>
              <w:t>Diabetes self-management</w:t>
            </w:r>
          </w:p>
        </w:tc>
      </w:tr>
      <w:tr w:rsidR="00846A5A" w:rsidRPr="00463A7E" w14:paraId="3B0DAA2F" w14:textId="77777777" w:rsidTr="00846A5A">
        <w:trPr>
          <w:trHeight w:val="186"/>
        </w:trPr>
        <w:tc>
          <w:tcPr>
            <w:tcW w:w="3085" w:type="dxa"/>
            <w:tcBorders>
              <w:top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59FA382" w14:textId="77777777" w:rsidR="00846A5A" w:rsidRPr="00463A7E" w:rsidRDefault="00846A5A" w:rsidP="00D5047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 xml:space="preserve">Self-Care </w:t>
            </w:r>
            <w:r w:rsidRPr="00463A7E">
              <w:rPr>
                <w:rFonts w:ascii="Arial" w:hAnsi="Arial" w:cs="Arial"/>
                <w:sz w:val="14"/>
                <w:szCs w:val="16"/>
                <w:lang w:val="en-GB"/>
              </w:rPr>
              <w:t>behaviour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tcMar>
              <w:top w:w="28" w:type="dxa"/>
            </w:tcMar>
          </w:tcPr>
          <w:p w14:paraId="0850B26F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  <w:tc>
          <w:tcPr>
            <w:tcW w:w="1452" w:type="dxa"/>
            <w:tcBorders>
              <w:top w:val="single" w:sz="12" w:space="0" w:color="auto"/>
            </w:tcBorders>
            <w:tcMar>
              <w:top w:w="28" w:type="dxa"/>
            </w:tcMar>
          </w:tcPr>
          <w:p w14:paraId="1AD9F7B6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  <w:tc>
          <w:tcPr>
            <w:tcW w:w="1275" w:type="dxa"/>
            <w:tcBorders>
              <w:top w:val="single" w:sz="12" w:space="0" w:color="auto"/>
            </w:tcBorders>
            <w:tcMar>
              <w:top w:w="28" w:type="dxa"/>
            </w:tcMar>
          </w:tcPr>
          <w:p w14:paraId="3700BB1D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  <w:r w:rsidRPr="00463A7E">
              <w:rPr>
                <w:rFonts w:ascii="Arial" w:hAnsi="Arial" w:cs="Arial"/>
                <w:sz w:val="14"/>
                <w:szCs w:val="16"/>
                <w:vertAlign w:val="superscript"/>
                <w:lang w:val="en-US"/>
              </w:rPr>
              <w:t>c,d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tcMar>
              <w:top w:w="28" w:type="dxa"/>
            </w:tcMar>
          </w:tcPr>
          <w:p w14:paraId="321711A4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  <w:tc>
          <w:tcPr>
            <w:tcW w:w="850" w:type="dxa"/>
            <w:tcBorders>
              <w:top w:val="single" w:sz="12" w:space="0" w:color="auto"/>
            </w:tcBorders>
            <w:tcMar>
              <w:top w:w="28" w:type="dxa"/>
            </w:tcMar>
          </w:tcPr>
          <w:p w14:paraId="3A0C8CB5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single" w:sz="12" w:space="0" w:color="auto"/>
            </w:tcBorders>
            <w:tcMar>
              <w:top w:w="28" w:type="dxa"/>
            </w:tcMar>
          </w:tcPr>
          <w:p w14:paraId="0E7EC437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  <w:tc>
          <w:tcPr>
            <w:tcW w:w="1276" w:type="dxa"/>
            <w:tcBorders>
              <w:top w:val="single" w:sz="12" w:space="0" w:color="auto"/>
            </w:tcBorders>
            <w:tcMar>
              <w:top w:w="28" w:type="dxa"/>
            </w:tcMar>
          </w:tcPr>
          <w:p w14:paraId="303A17E5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  <w:tc>
          <w:tcPr>
            <w:tcW w:w="992" w:type="dxa"/>
            <w:tcBorders>
              <w:top w:val="single" w:sz="12" w:space="0" w:color="auto"/>
            </w:tcBorders>
            <w:tcMar>
              <w:top w:w="28" w:type="dxa"/>
            </w:tcMar>
          </w:tcPr>
          <w:p w14:paraId="3FB38296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387" w:type="dxa"/>
            <w:tcBorders>
              <w:top w:val="single" w:sz="12" w:space="0" w:color="auto"/>
            </w:tcBorders>
            <w:tcMar>
              <w:top w:w="28" w:type="dxa"/>
            </w:tcMar>
          </w:tcPr>
          <w:p w14:paraId="64A57886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/>
                <w:color w:val="A6A6A6"/>
                <w:sz w:val="14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</w:tr>
      <w:tr w:rsidR="00846A5A" w:rsidRPr="00463A7E" w14:paraId="51BD707C" w14:textId="77777777" w:rsidTr="00846A5A">
        <w:trPr>
          <w:trHeight w:val="186"/>
        </w:trPr>
        <w:tc>
          <w:tcPr>
            <w:tcW w:w="308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646B06F" w14:textId="77777777" w:rsidR="00846A5A" w:rsidRPr="00463A7E" w:rsidRDefault="00846A5A" w:rsidP="00D5047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Detailed information on blood glucose monitoring</w:t>
            </w:r>
          </w:p>
        </w:tc>
        <w:tc>
          <w:tcPr>
            <w:tcW w:w="992" w:type="dxa"/>
            <w:tcMar>
              <w:top w:w="28" w:type="dxa"/>
            </w:tcMar>
          </w:tcPr>
          <w:p w14:paraId="30EB4042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452" w:type="dxa"/>
            <w:tcMar>
              <w:top w:w="28" w:type="dxa"/>
            </w:tcMar>
          </w:tcPr>
          <w:p w14:paraId="4C0CE4B7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275" w:type="dxa"/>
            <w:tcMar>
              <w:top w:w="28" w:type="dxa"/>
            </w:tcMar>
          </w:tcPr>
          <w:p w14:paraId="25AF17EC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  <w:r w:rsidRPr="00463A7E">
              <w:rPr>
                <w:rFonts w:ascii="Arial" w:hAnsi="Arial" w:cs="Arial"/>
                <w:sz w:val="14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418" w:type="dxa"/>
            <w:tcMar>
              <w:top w:w="28" w:type="dxa"/>
            </w:tcMar>
          </w:tcPr>
          <w:p w14:paraId="49359199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  <w:tc>
          <w:tcPr>
            <w:tcW w:w="850" w:type="dxa"/>
            <w:tcMar>
              <w:top w:w="28" w:type="dxa"/>
            </w:tcMar>
          </w:tcPr>
          <w:p w14:paraId="271F84C2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Mar>
              <w:top w:w="28" w:type="dxa"/>
            </w:tcMar>
          </w:tcPr>
          <w:p w14:paraId="7F34C8B6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276" w:type="dxa"/>
            <w:tcMar>
              <w:top w:w="28" w:type="dxa"/>
            </w:tcMar>
          </w:tcPr>
          <w:p w14:paraId="2704DDD6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992" w:type="dxa"/>
            <w:tcMar>
              <w:top w:w="28" w:type="dxa"/>
            </w:tcMar>
          </w:tcPr>
          <w:p w14:paraId="00BF2DFE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387" w:type="dxa"/>
            <w:tcMar>
              <w:top w:w="28" w:type="dxa"/>
            </w:tcMar>
          </w:tcPr>
          <w:p w14:paraId="4154152F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/>
                <w:color w:val="A6A6A6"/>
                <w:sz w:val="14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</w:tr>
      <w:tr w:rsidR="00846A5A" w:rsidRPr="00463A7E" w14:paraId="12991594" w14:textId="77777777" w:rsidTr="00846A5A">
        <w:trPr>
          <w:trHeight w:val="186"/>
        </w:trPr>
        <w:tc>
          <w:tcPr>
            <w:tcW w:w="308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B912421" w14:textId="77777777" w:rsidR="00846A5A" w:rsidRPr="00463A7E" w:rsidRDefault="00846A5A" w:rsidP="00D5047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Conducive or unconducive aspects for self-management</w:t>
            </w:r>
          </w:p>
        </w:tc>
        <w:tc>
          <w:tcPr>
            <w:tcW w:w="992" w:type="dxa"/>
            <w:tcMar>
              <w:top w:w="28" w:type="dxa"/>
            </w:tcMar>
          </w:tcPr>
          <w:p w14:paraId="3A23F316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  <w:tc>
          <w:tcPr>
            <w:tcW w:w="1452" w:type="dxa"/>
            <w:tcMar>
              <w:top w:w="28" w:type="dxa"/>
            </w:tcMar>
          </w:tcPr>
          <w:p w14:paraId="10315874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  <w:tc>
          <w:tcPr>
            <w:tcW w:w="1275" w:type="dxa"/>
            <w:tcMar>
              <w:top w:w="28" w:type="dxa"/>
            </w:tcMar>
          </w:tcPr>
          <w:p w14:paraId="501B1C3A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  <w:r w:rsidRPr="00463A7E">
              <w:rPr>
                <w:rFonts w:ascii="Arial" w:hAnsi="Arial" w:cs="Arial"/>
                <w:sz w:val="14"/>
                <w:szCs w:val="16"/>
                <w:vertAlign w:val="superscript"/>
                <w:lang w:val="en-US"/>
              </w:rPr>
              <w:t>c,d</w:t>
            </w:r>
          </w:p>
        </w:tc>
        <w:tc>
          <w:tcPr>
            <w:tcW w:w="1418" w:type="dxa"/>
            <w:tcMar>
              <w:top w:w="28" w:type="dxa"/>
            </w:tcMar>
          </w:tcPr>
          <w:p w14:paraId="3B16BEDA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850" w:type="dxa"/>
            <w:tcMar>
              <w:top w:w="28" w:type="dxa"/>
            </w:tcMar>
          </w:tcPr>
          <w:p w14:paraId="72A48C9B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Mar>
              <w:top w:w="28" w:type="dxa"/>
            </w:tcMar>
          </w:tcPr>
          <w:p w14:paraId="2DB3073A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276" w:type="dxa"/>
            <w:tcMar>
              <w:top w:w="28" w:type="dxa"/>
            </w:tcMar>
          </w:tcPr>
          <w:p w14:paraId="48290BB8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  <w:tc>
          <w:tcPr>
            <w:tcW w:w="992" w:type="dxa"/>
            <w:tcMar>
              <w:top w:w="28" w:type="dxa"/>
            </w:tcMar>
          </w:tcPr>
          <w:p w14:paraId="69B36EE7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387" w:type="dxa"/>
            <w:tcMar>
              <w:top w:w="28" w:type="dxa"/>
            </w:tcMar>
          </w:tcPr>
          <w:p w14:paraId="23B284B0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/>
                <w:color w:val="A6A6A6"/>
                <w:sz w:val="14"/>
                <w:lang w:val="en-US"/>
              </w:rPr>
            </w:pPr>
          </w:p>
        </w:tc>
      </w:tr>
      <w:tr w:rsidR="00846A5A" w:rsidRPr="00463A7E" w14:paraId="6E86CE6F" w14:textId="77777777" w:rsidTr="00D50472">
        <w:trPr>
          <w:trHeight w:val="113"/>
        </w:trPr>
        <w:tc>
          <w:tcPr>
            <w:tcW w:w="14428" w:type="dxa"/>
            <w:gridSpan w:val="11"/>
            <w:tcBorders>
              <w:top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5DD86BD" w14:textId="77777777" w:rsidR="00846A5A" w:rsidRPr="00463A7E" w:rsidRDefault="00846A5A" w:rsidP="00D50472">
            <w:pPr>
              <w:spacing w:after="0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b/>
                <w:sz w:val="14"/>
                <w:szCs w:val="16"/>
                <w:lang w:val="en-US"/>
              </w:rPr>
              <w:t xml:space="preserve">Disease perceptions and believes </w:t>
            </w:r>
          </w:p>
        </w:tc>
      </w:tr>
      <w:tr w:rsidR="00846A5A" w:rsidRPr="00463A7E" w14:paraId="47D7D60F" w14:textId="77777777" w:rsidTr="00846A5A">
        <w:trPr>
          <w:trHeight w:val="186"/>
        </w:trPr>
        <w:tc>
          <w:tcPr>
            <w:tcW w:w="3085" w:type="dxa"/>
            <w:tcBorders>
              <w:top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4AA66FE" w14:textId="77777777" w:rsidR="00846A5A" w:rsidRPr="00463A7E" w:rsidRDefault="00846A5A" w:rsidP="00D50472">
            <w:pPr>
              <w:spacing w:after="0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Risk perception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tcMar>
              <w:top w:w="28" w:type="dxa"/>
            </w:tcMar>
          </w:tcPr>
          <w:p w14:paraId="583E030D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452" w:type="dxa"/>
            <w:tcBorders>
              <w:top w:val="single" w:sz="12" w:space="0" w:color="auto"/>
            </w:tcBorders>
            <w:tcMar>
              <w:top w:w="28" w:type="dxa"/>
            </w:tcMar>
          </w:tcPr>
          <w:p w14:paraId="5E07EF53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275" w:type="dxa"/>
            <w:tcBorders>
              <w:top w:val="single" w:sz="12" w:space="0" w:color="auto"/>
            </w:tcBorders>
            <w:tcMar>
              <w:top w:w="28" w:type="dxa"/>
            </w:tcMar>
          </w:tcPr>
          <w:p w14:paraId="717528AD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  <w:tcMar>
              <w:top w:w="28" w:type="dxa"/>
            </w:tcMar>
          </w:tcPr>
          <w:p w14:paraId="36A679C5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tcMar>
              <w:top w:w="28" w:type="dxa"/>
            </w:tcMar>
          </w:tcPr>
          <w:p w14:paraId="2B9A5D66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single" w:sz="12" w:space="0" w:color="auto"/>
            </w:tcBorders>
            <w:tcMar>
              <w:top w:w="28" w:type="dxa"/>
            </w:tcMar>
          </w:tcPr>
          <w:p w14:paraId="5BFDDBEF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  <w:tcMar>
              <w:top w:w="28" w:type="dxa"/>
            </w:tcMar>
          </w:tcPr>
          <w:p w14:paraId="34EB3D69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tcMar>
              <w:top w:w="28" w:type="dxa"/>
            </w:tcMar>
          </w:tcPr>
          <w:p w14:paraId="3F9FB9F7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387" w:type="dxa"/>
            <w:tcBorders>
              <w:top w:val="single" w:sz="12" w:space="0" w:color="auto"/>
            </w:tcBorders>
            <w:tcMar>
              <w:top w:w="28" w:type="dxa"/>
            </w:tcMar>
          </w:tcPr>
          <w:p w14:paraId="6DAE03E2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/>
                <w:color w:val="A6A6A6"/>
                <w:sz w:val="14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</w:tr>
      <w:tr w:rsidR="00846A5A" w:rsidRPr="00463A7E" w14:paraId="174D0E35" w14:textId="77777777" w:rsidTr="00846A5A">
        <w:trPr>
          <w:trHeight w:val="186"/>
        </w:trPr>
        <w:tc>
          <w:tcPr>
            <w:tcW w:w="308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E3BD916" w14:textId="77777777" w:rsidR="00846A5A" w:rsidRPr="00463A7E" w:rsidRDefault="00846A5A" w:rsidP="00D50472">
            <w:pPr>
              <w:spacing w:after="0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Beliefs</w:t>
            </w:r>
          </w:p>
        </w:tc>
        <w:tc>
          <w:tcPr>
            <w:tcW w:w="992" w:type="dxa"/>
            <w:tcMar>
              <w:top w:w="28" w:type="dxa"/>
            </w:tcMar>
          </w:tcPr>
          <w:p w14:paraId="19040074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452" w:type="dxa"/>
            <w:tcMar>
              <w:top w:w="28" w:type="dxa"/>
            </w:tcMar>
          </w:tcPr>
          <w:p w14:paraId="4992255A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  <w:tc>
          <w:tcPr>
            <w:tcW w:w="1275" w:type="dxa"/>
            <w:tcMar>
              <w:top w:w="28" w:type="dxa"/>
            </w:tcMar>
          </w:tcPr>
          <w:p w14:paraId="06AFC4EA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  <w:r w:rsidRPr="00463A7E">
              <w:rPr>
                <w:rFonts w:ascii="Arial" w:hAnsi="Arial" w:cs="Arial"/>
                <w:sz w:val="14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418" w:type="dxa"/>
            <w:tcMar>
              <w:top w:w="28" w:type="dxa"/>
            </w:tcMar>
          </w:tcPr>
          <w:p w14:paraId="202208F8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  <w:tc>
          <w:tcPr>
            <w:tcW w:w="850" w:type="dxa"/>
            <w:tcMar>
              <w:top w:w="28" w:type="dxa"/>
            </w:tcMar>
          </w:tcPr>
          <w:p w14:paraId="54BEE244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Mar>
              <w:top w:w="28" w:type="dxa"/>
            </w:tcMar>
          </w:tcPr>
          <w:p w14:paraId="39FB322E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  <w:tc>
          <w:tcPr>
            <w:tcW w:w="1276" w:type="dxa"/>
            <w:tcMar>
              <w:top w:w="28" w:type="dxa"/>
            </w:tcMar>
          </w:tcPr>
          <w:p w14:paraId="74C0E2A1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992" w:type="dxa"/>
            <w:tcMar>
              <w:top w:w="28" w:type="dxa"/>
            </w:tcMar>
          </w:tcPr>
          <w:p w14:paraId="26C3251D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387" w:type="dxa"/>
            <w:tcMar>
              <w:top w:w="28" w:type="dxa"/>
            </w:tcMar>
          </w:tcPr>
          <w:p w14:paraId="27738F4C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/>
                <w:color w:val="A6A6A6"/>
                <w:sz w:val="14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</w:tr>
      <w:tr w:rsidR="00846A5A" w:rsidRPr="00463A7E" w14:paraId="0A0C8286" w14:textId="77777777" w:rsidTr="00846A5A">
        <w:trPr>
          <w:trHeight w:val="186"/>
        </w:trPr>
        <w:tc>
          <w:tcPr>
            <w:tcW w:w="308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226D88E" w14:textId="77777777" w:rsidR="00846A5A" w:rsidRPr="00463A7E" w:rsidRDefault="00846A5A" w:rsidP="00D50472">
            <w:pPr>
              <w:spacing w:after="0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Diabetes-specific self-efficacy</w:t>
            </w:r>
          </w:p>
        </w:tc>
        <w:tc>
          <w:tcPr>
            <w:tcW w:w="992" w:type="dxa"/>
            <w:tcMar>
              <w:top w:w="28" w:type="dxa"/>
            </w:tcMar>
          </w:tcPr>
          <w:p w14:paraId="274E7623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  <w:tc>
          <w:tcPr>
            <w:tcW w:w="1452" w:type="dxa"/>
            <w:tcMar>
              <w:top w:w="28" w:type="dxa"/>
            </w:tcMar>
          </w:tcPr>
          <w:p w14:paraId="0816D930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  <w:tc>
          <w:tcPr>
            <w:tcW w:w="1275" w:type="dxa"/>
            <w:tcMar>
              <w:top w:w="28" w:type="dxa"/>
            </w:tcMar>
          </w:tcPr>
          <w:p w14:paraId="6F96C0F4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  <w:r w:rsidRPr="00463A7E">
              <w:rPr>
                <w:rFonts w:ascii="Arial" w:hAnsi="Arial" w:cs="Arial"/>
                <w:sz w:val="14"/>
                <w:szCs w:val="16"/>
                <w:vertAlign w:val="superscript"/>
                <w:lang w:val="en-US"/>
              </w:rPr>
              <w:t>c,d</w:t>
            </w:r>
          </w:p>
        </w:tc>
        <w:tc>
          <w:tcPr>
            <w:tcW w:w="1418" w:type="dxa"/>
            <w:tcMar>
              <w:top w:w="28" w:type="dxa"/>
            </w:tcMar>
          </w:tcPr>
          <w:p w14:paraId="05754B87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850" w:type="dxa"/>
            <w:tcMar>
              <w:top w:w="28" w:type="dxa"/>
            </w:tcMar>
          </w:tcPr>
          <w:p w14:paraId="7FDF2952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Mar>
              <w:top w:w="28" w:type="dxa"/>
            </w:tcMar>
          </w:tcPr>
          <w:p w14:paraId="2F41203B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276" w:type="dxa"/>
            <w:tcMar>
              <w:top w:w="28" w:type="dxa"/>
            </w:tcMar>
          </w:tcPr>
          <w:p w14:paraId="707E5192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992" w:type="dxa"/>
            <w:tcMar>
              <w:top w:w="28" w:type="dxa"/>
            </w:tcMar>
          </w:tcPr>
          <w:p w14:paraId="390C3B96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387" w:type="dxa"/>
            <w:tcMar>
              <w:top w:w="28" w:type="dxa"/>
            </w:tcMar>
          </w:tcPr>
          <w:p w14:paraId="2556B28D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</w:tr>
      <w:tr w:rsidR="00846A5A" w:rsidRPr="00463A7E" w14:paraId="4E6EDC53" w14:textId="77777777" w:rsidTr="00846A5A">
        <w:trPr>
          <w:trHeight w:val="206"/>
        </w:trPr>
        <w:tc>
          <w:tcPr>
            <w:tcW w:w="3085" w:type="dxa"/>
            <w:tcBorders>
              <w:bottom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CF8041B" w14:textId="77777777" w:rsidR="00846A5A" w:rsidRPr="00463A7E" w:rsidRDefault="00846A5A" w:rsidP="00D5047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Diabetes-related perceived stigmatization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tcMar>
              <w:top w:w="28" w:type="dxa"/>
            </w:tcMar>
          </w:tcPr>
          <w:p w14:paraId="71C246D7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452" w:type="dxa"/>
            <w:tcBorders>
              <w:bottom w:val="single" w:sz="12" w:space="0" w:color="auto"/>
            </w:tcBorders>
            <w:tcMar>
              <w:top w:w="28" w:type="dxa"/>
            </w:tcMar>
          </w:tcPr>
          <w:p w14:paraId="45248770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  <w:tc>
          <w:tcPr>
            <w:tcW w:w="1275" w:type="dxa"/>
            <w:tcBorders>
              <w:bottom w:val="single" w:sz="12" w:space="0" w:color="auto"/>
            </w:tcBorders>
            <w:tcMar>
              <w:top w:w="28" w:type="dxa"/>
            </w:tcMar>
          </w:tcPr>
          <w:p w14:paraId="256CABBB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  <w:r w:rsidRPr="00463A7E">
              <w:rPr>
                <w:rFonts w:ascii="Arial" w:hAnsi="Arial" w:cs="Arial"/>
                <w:sz w:val="14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tcMar>
              <w:top w:w="28" w:type="dxa"/>
            </w:tcMar>
          </w:tcPr>
          <w:p w14:paraId="5504E8D1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tcMar>
              <w:top w:w="28" w:type="dxa"/>
            </w:tcMar>
          </w:tcPr>
          <w:p w14:paraId="3864897F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Borders>
              <w:bottom w:val="single" w:sz="12" w:space="0" w:color="auto"/>
            </w:tcBorders>
            <w:tcMar>
              <w:top w:w="28" w:type="dxa"/>
            </w:tcMar>
          </w:tcPr>
          <w:p w14:paraId="03FB9260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  <w:tcMar>
              <w:top w:w="28" w:type="dxa"/>
            </w:tcMar>
          </w:tcPr>
          <w:p w14:paraId="652B1A0E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tcMar>
              <w:top w:w="28" w:type="dxa"/>
            </w:tcMar>
          </w:tcPr>
          <w:p w14:paraId="4193793B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387" w:type="dxa"/>
            <w:tcBorders>
              <w:bottom w:val="single" w:sz="12" w:space="0" w:color="auto"/>
            </w:tcBorders>
            <w:tcMar>
              <w:top w:w="28" w:type="dxa"/>
            </w:tcMar>
          </w:tcPr>
          <w:p w14:paraId="519EA6B9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/>
                <w:color w:val="A6A6A6"/>
                <w:sz w:val="14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</w:tr>
      <w:tr w:rsidR="00846A5A" w:rsidRPr="00463A7E" w14:paraId="47A90C2F" w14:textId="77777777" w:rsidTr="00D50472">
        <w:trPr>
          <w:trHeight w:val="217"/>
        </w:trPr>
        <w:tc>
          <w:tcPr>
            <w:tcW w:w="14428" w:type="dxa"/>
            <w:gridSpan w:val="11"/>
            <w:tcBorders>
              <w:top w:val="single" w:sz="12" w:space="0" w:color="auto"/>
              <w:bottom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E07432F" w14:textId="77777777" w:rsidR="00846A5A" w:rsidRPr="00463A7E" w:rsidRDefault="00846A5A" w:rsidP="00D5047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b/>
                <w:sz w:val="14"/>
                <w:szCs w:val="16"/>
                <w:lang w:val="en-US"/>
              </w:rPr>
              <w:t>Knowledge about disease</w:t>
            </w:r>
          </w:p>
        </w:tc>
      </w:tr>
      <w:tr w:rsidR="00846A5A" w:rsidRPr="00463A7E" w14:paraId="7D027790" w14:textId="77777777" w:rsidTr="00846A5A">
        <w:trPr>
          <w:trHeight w:val="45"/>
        </w:trPr>
        <w:tc>
          <w:tcPr>
            <w:tcW w:w="3085" w:type="dxa"/>
            <w:tcBorders>
              <w:top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B454410" w14:textId="77777777" w:rsidR="00846A5A" w:rsidRPr="00463A7E" w:rsidRDefault="00846A5A" w:rsidP="00D50472">
            <w:pPr>
              <w:spacing w:after="0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Perceived diabetes knowledge</w:t>
            </w:r>
          </w:p>
        </w:tc>
        <w:tc>
          <w:tcPr>
            <w:tcW w:w="992" w:type="dxa"/>
            <w:tcMar>
              <w:top w:w="28" w:type="dxa"/>
            </w:tcMar>
          </w:tcPr>
          <w:p w14:paraId="6B50DD3F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452" w:type="dxa"/>
            <w:tcMar>
              <w:top w:w="28" w:type="dxa"/>
            </w:tcMar>
          </w:tcPr>
          <w:p w14:paraId="1844A603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275" w:type="dxa"/>
            <w:tcMar>
              <w:top w:w="28" w:type="dxa"/>
            </w:tcMar>
          </w:tcPr>
          <w:p w14:paraId="1CA178C4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418" w:type="dxa"/>
            <w:tcMar>
              <w:top w:w="28" w:type="dxa"/>
            </w:tcMar>
          </w:tcPr>
          <w:p w14:paraId="79A2A91A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850" w:type="dxa"/>
            <w:tcMar>
              <w:top w:w="28" w:type="dxa"/>
            </w:tcMar>
          </w:tcPr>
          <w:p w14:paraId="703E4999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Mar>
              <w:top w:w="28" w:type="dxa"/>
            </w:tcMar>
          </w:tcPr>
          <w:p w14:paraId="209A55DD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276" w:type="dxa"/>
            <w:tcMar>
              <w:top w:w="28" w:type="dxa"/>
            </w:tcMar>
          </w:tcPr>
          <w:p w14:paraId="5BDCCCAF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992" w:type="dxa"/>
            <w:tcMar>
              <w:top w:w="28" w:type="dxa"/>
            </w:tcMar>
          </w:tcPr>
          <w:p w14:paraId="40A547C4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387" w:type="dxa"/>
            <w:tcMar>
              <w:top w:w="28" w:type="dxa"/>
            </w:tcMar>
          </w:tcPr>
          <w:p w14:paraId="1FBEFD27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/>
                <w:color w:val="A6A6A6"/>
                <w:sz w:val="14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</w:tr>
      <w:tr w:rsidR="00846A5A" w:rsidRPr="00463A7E" w14:paraId="4B5713DC" w14:textId="77777777" w:rsidTr="00846A5A">
        <w:trPr>
          <w:trHeight w:val="58"/>
        </w:trPr>
        <w:tc>
          <w:tcPr>
            <w:tcW w:w="308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2B1CA91" w14:textId="77777777" w:rsidR="00846A5A" w:rsidRPr="00463A7E" w:rsidRDefault="00846A5A" w:rsidP="00D5047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 xml:space="preserve">Actual diabetes knowledge </w:t>
            </w:r>
          </w:p>
        </w:tc>
        <w:tc>
          <w:tcPr>
            <w:tcW w:w="992" w:type="dxa"/>
            <w:tcMar>
              <w:top w:w="28" w:type="dxa"/>
            </w:tcMar>
          </w:tcPr>
          <w:p w14:paraId="59B5153C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452" w:type="dxa"/>
            <w:tcMar>
              <w:top w:w="28" w:type="dxa"/>
            </w:tcMar>
          </w:tcPr>
          <w:p w14:paraId="12FC829B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275" w:type="dxa"/>
            <w:tcMar>
              <w:top w:w="28" w:type="dxa"/>
            </w:tcMar>
          </w:tcPr>
          <w:p w14:paraId="7C2B25AF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418" w:type="dxa"/>
            <w:tcMar>
              <w:top w:w="28" w:type="dxa"/>
            </w:tcMar>
          </w:tcPr>
          <w:p w14:paraId="1E519F51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  <w:tc>
          <w:tcPr>
            <w:tcW w:w="850" w:type="dxa"/>
            <w:tcMar>
              <w:top w:w="28" w:type="dxa"/>
            </w:tcMar>
          </w:tcPr>
          <w:p w14:paraId="3C5999E7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  <w:tc>
          <w:tcPr>
            <w:tcW w:w="1701" w:type="dxa"/>
            <w:gridSpan w:val="2"/>
            <w:tcMar>
              <w:top w:w="28" w:type="dxa"/>
            </w:tcMar>
          </w:tcPr>
          <w:p w14:paraId="54720497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  <w:r w:rsidRPr="00463A7E">
              <w:rPr>
                <w:rFonts w:ascii="Arial" w:hAnsi="Arial" w:cs="Arial"/>
                <w:sz w:val="14"/>
                <w:szCs w:val="16"/>
                <w:vertAlign w:val="superscript"/>
                <w:lang w:val="en-US"/>
              </w:rPr>
              <w:t>e</w:t>
            </w:r>
          </w:p>
        </w:tc>
        <w:tc>
          <w:tcPr>
            <w:tcW w:w="1276" w:type="dxa"/>
            <w:tcMar>
              <w:top w:w="28" w:type="dxa"/>
            </w:tcMar>
          </w:tcPr>
          <w:p w14:paraId="3526EE3F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992" w:type="dxa"/>
            <w:tcMar>
              <w:top w:w="28" w:type="dxa"/>
            </w:tcMar>
          </w:tcPr>
          <w:p w14:paraId="318EB51D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387" w:type="dxa"/>
            <w:tcMar>
              <w:top w:w="28" w:type="dxa"/>
            </w:tcMar>
          </w:tcPr>
          <w:p w14:paraId="4AC6E54A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/>
                <w:color w:val="A6A6A6"/>
                <w:sz w:val="14"/>
                <w:lang w:val="en-US"/>
              </w:rPr>
            </w:pPr>
          </w:p>
        </w:tc>
      </w:tr>
      <w:tr w:rsidR="00846A5A" w:rsidRPr="00463A7E" w14:paraId="6B255AB3" w14:textId="77777777" w:rsidTr="00846A5A">
        <w:trPr>
          <w:trHeight w:val="125"/>
        </w:trPr>
        <w:tc>
          <w:tcPr>
            <w:tcW w:w="3085" w:type="dxa"/>
            <w:tcBorders>
              <w:bottom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6A1BFCD" w14:textId="77777777" w:rsidR="00846A5A" w:rsidRPr="00463A7E" w:rsidRDefault="00846A5A" w:rsidP="00D5047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Knowledge about diabetes due to occupation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tcMar>
              <w:top w:w="28" w:type="dxa"/>
            </w:tcMar>
          </w:tcPr>
          <w:p w14:paraId="6648165A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452" w:type="dxa"/>
            <w:tcBorders>
              <w:bottom w:val="single" w:sz="12" w:space="0" w:color="auto"/>
            </w:tcBorders>
            <w:tcMar>
              <w:top w:w="28" w:type="dxa"/>
            </w:tcMar>
          </w:tcPr>
          <w:p w14:paraId="768E76B3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275" w:type="dxa"/>
            <w:tcBorders>
              <w:bottom w:val="single" w:sz="12" w:space="0" w:color="auto"/>
            </w:tcBorders>
            <w:tcMar>
              <w:top w:w="28" w:type="dxa"/>
            </w:tcMar>
          </w:tcPr>
          <w:p w14:paraId="526CA278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  <w:tcMar>
              <w:top w:w="28" w:type="dxa"/>
            </w:tcMar>
          </w:tcPr>
          <w:p w14:paraId="2CA1AFBC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tcMar>
              <w:top w:w="28" w:type="dxa"/>
            </w:tcMar>
          </w:tcPr>
          <w:p w14:paraId="51DF867A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Borders>
              <w:bottom w:val="single" w:sz="12" w:space="0" w:color="auto"/>
            </w:tcBorders>
            <w:tcMar>
              <w:top w:w="28" w:type="dxa"/>
            </w:tcMar>
          </w:tcPr>
          <w:p w14:paraId="0736E598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  <w:tcMar>
              <w:top w:w="28" w:type="dxa"/>
            </w:tcMar>
          </w:tcPr>
          <w:p w14:paraId="6012A194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tcMar>
              <w:top w:w="28" w:type="dxa"/>
            </w:tcMar>
          </w:tcPr>
          <w:p w14:paraId="45CD8ECB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387" w:type="dxa"/>
            <w:tcBorders>
              <w:bottom w:val="single" w:sz="12" w:space="0" w:color="auto"/>
            </w:tcBorders>
            <w:tcMar>
              <w:top w:w="28" w:type="dxa"/>
            </w:tcMar>
          </w:tcPr>
          <w:p w14:paraId="79EBEE64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/>
                <w:color w:val="A6A6A6"/>
                <w:sz w:val="14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</w:tr>
      <w:tr w:rsidR="00846A5A" w:rsidRPr="00463A7E" w14:paraId="3BCD385F" w14:textId="77777777" w:rsidTr="00D50472">
        <w:trPr>
          <w:trHeight w:val="140"/>
        </w:trPr>
        <w:tc>
          <w:tcPr>
            <w:tcW w:w="14428" w:type="dxa"/>
            <w:gridSpan w:val="1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3158648" w14:textId="77777777" w:rsidR="00846A5A" w:rsidRPr="00463A7E" w:rsidRDefault="00846A5A" w:rsidP="00D5047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b/>
                <w:sz w:val="14"/>
                <w:szCs w:val="16"/>
                <w:lang w:val="en-US"/>
              </w:rPr>
              <w:t>Health-related behavior</w:t>
            </w:r>
          </w:p>
        </w:tc>
      </w:tr>
      <w:tr w:rsidR="00846A5A" w:rsidRPr="00463A7E" w14:paraId="196B87B4" w14:textId="77777777" w:rsidTr="00846A5A">
        <w:trPr>
          <w:trHeight w:val="186"/>
        </w:trPr>
        <w:tc>
          <w:tcPr>
            <w:tcW w:w="3085" w:type="dxa"/>
            <w:tcBorders>
              <w:top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AF8618A" w14:textId="77777777" w:rsidR="00846A5A" w:rsidRPr="00463A7E" w:rsidRDefault="00846A5A" w:rsidP="00D5047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BMI (weight, height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tcMar>
              <w:top w:w="28" w:type="dxa"/>
            </w:tcMar>
          </w:tcPr>
          <w:p w14:paraId="35C2BA7C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  <w:tc>
          <w:tcPr>
            <w:tcW w:w="1452" w:type="dxa"/>
            <w:tcBorders>
              <w:top w:val="single" w:sz="12" w:space="0" w:color="auto"/>
            </w:tcBorders>
            <w:tcMar>
              <w:top w:w="28" w:type="dxa"/>
            </w:tcMar>
          </w:tcPr>
          <w:p w14:paraId="0A78E83D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  <w:tc>
          <w:tcPr>
            <w:tcW w:w="1275" w:type="dxa"/>
            <w:tcBorders>
              <w:top w:val="single" w:sz="12" w:space="0" w:color="auto"/>
            </w:tcBorders>
            <w:tcMar>
              <w:top w:w="28" w:type="dxa"/>
            </w:tcMar>
          </w:tcPr>
          <w:p w14:paraId="5B7220AF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  <w:r w:rsidRPr="00463A7E">
              <w:rPr>
                <w:rFonts w:ascii="Arial" w:hAnsi="Arial" w:cs="Arial"/>
                <w:sz w:val="14"/>
                <w:szCs w:val="16"/>
                <w:vertAlign w:val="superscript"/>
                <w:lang w:val="en-US"/>
              </w:rPr>
              <w:t>c,d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tcMar>
              <w:top w:w="28" w:type="dxa"/>
            </w:tcMar>
          </w:tcPr>
          <w:p w14:paraId="445CC014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  <w:tc>
          <w:tcPr>
            <w:tcW w:w="850" w:type="dxa"/>
            <w:tcBorders>
              <w:top w:val="single" w:sz="12" w:space="0" w:color="auto"/>
            </w:tcBorders>
            <w:tcMar>
              <w:top w:w="28" w:type="dxa"/>
            </w:tcMar>
          </w:tcPr>
          <w:p w14:paraId="35418553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single" w:sz="12" w:space="0" w:color="auto"/>
            </w:tcBorders>
            <w:tcMar>
              <w:top w:w="28" w:type="dxa"/>
            </w:tcMar>
          </w:tcPr>
          <w:p w14:paraId="2DA494A0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  <w:tc>
          <w:tcPr>
            <w:tcW w:w="1276" w:type="dxa"/>
            <w:tcBorders>
              <w:top w:val="single" w:sz="12" w:space="0" w:color="auto"/>
            </w:tcBorders>
            <w:tcMar>
              <w:top w:w="28" w:type="dxa"/>
            </w:tcMar>
          </w:tcPr>
          <w:p w14:paraId="1DE67EF1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  <w:tc>
          <w:tcPr>
            <w:tcW w:w="992" w:type="dxa"/>
            <w:tcBorders>
              <w:top w:val="single" w:sz="12" w:space="0" w:color="auto"/>
            </w:tcBorders>
            <w:tcMar>
              <w:top w:w="28" w:type="dxa"/>
            </w:tcMar>
          </w:tcPr>
          <w:p w14:paraId="2EA09B99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387" w:type="dxa"/>
            <w:tcBorders>
              <w:top w:val="single" w:sz="12" w:space="0" w:color="auto"/>
            </w:tcBorders>
            <w:tcMar>
              <w:top w:w="28" w:type="dxa"/>
            </w:tcMar>
          </w:tcPr>
          <w:p w14:paraId="627E1153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/>
                <w:color w:val="A6A6A6"/>
                <w:sz w:val="14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</w:tr>
      <w:tr w:rsidR="00846A5A" w:rsidRPr="00463A7E" w14:paraId="0F1B027B" w14:textId="77777777" w:rsidTr="00846A5A">
        <w:trPr>
          <w:trHeight w:val="186"/>
        </w:trPr>
        <w:tc>
          <w:tcPr>
            <w:tcW w:w="308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D41C31B" w14:textId="77777777" w:rsidR="00846A5A" w:rsidRPr="00463A7E" w:rsidRDefault="00846A5A" w:rsidP="00D5047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Behavioral factors (e.g., activity, diet, smoking)</w:t>
            </w:r>
          </w:p>
        </w:tc>
        <w:tc>
          <w:tcPr>
            <w:tcW w:w="992" w:type="dxa"/>
            <w:tcMar>
              <w:top w:w="28" w:type="dxa"/>
            </w:tcMar>
          </w:tcPr>
          <w:p w14:paraId="6EE6BDEB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  <w:tc>
          <w:tcPr>
            <w:tcW w:w="1452" w:type="dxa"/>
            <w:tcMar>
              <w:top w:w="28" w:type="dxa"/>
            </w:tcMar>
          </w:tcPr>
          <w:p w14:paraId="2510DBC8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275" w:type="dxa"/>
            <w:tcMar>
              <w:top w:w="28" w:type="dxa"/>
            </w:tcMar>
          </w:tcPr>
          <w:p w14:paraId="12CC416E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  <w:r w:rsidRPr="00463A7E">
              <w:rPr>
                <w:rFonts w:ascii="Arial" w:hAnsi="Arial" w:cs="Arial"/>
                <w:sz w:val="14"/>
                <w:szCs w:val="16"/>
                <w:vertAlign w:val="superscript"/>
                <w:lang w:val="en-US"/>
              </w:rPr>
              <w:t>c,d</w:t>
            </w:r>
          </w:p>
        </w:tc>
        <w:tc>
          <w:tcPr>
            <w:tcW w:w="1418" w:type="dxa"/>
            <w:tcMar>
              <w:top w:w="28" w:type="dxa"/>
            </w:tcMar>
          </w:tcPr>
          <w:p w14:paraId="40F6CE29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  <w:tc>
          <w:tcPr>
            <w:tcW w:w="850" w:type="dxa"/>
            <w:tcMar>
              <w:top w:w="28" w:type="dxa"/>
            </w:tcMar>
          </w:tcPr>
          <w:p w14:paraId="574FD362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  <w:tc>
          <w:tcPr>
            <w:tcW w:w="1701" w:type="dxa"/>
            <w:gridSpan w:val="2"/>
            <w:tcMar>
              <w:top w:w="28" w:type="dxa"/>
            </w:tcMar>
          </w:tcPr>
          <w:p w14:paraId="2C6D444C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vertAlign w:val="superscript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  <w:tc>
          <w:tcPr>
            <w:tcW w:w="1276" w:type="dxa"/>
            <w:tcMar>
              <w:top w:w="28" w:type="dxa"/>
            </w:tcMar>
          </w:tcPr>
          <w:p w14:paraId="76E1EE73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  <w:tc>
          <w:tcPr>
            <w:tcW w:w="992" w:type="dxa"/>
            <w:tcMar>
              <w:top w:w="28" w:type="dxa"/>
            </w:tcMar>
          </w:tcPr>
          <w:p w14:paraId="54859F9F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  <w:tc>
          <w:tcPr>
            <w:tcW w:w="1387" w:type="dxa"/>
            <w:tcMar>
              <w:top w:w="28" w:type="dxa"/>
            </w:tcMar>
          </w:tcPr>
          <w:p w14:paraId="25497BB1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/>
                <w:color w:val="A6A6A6"/>
                <w:sz w:val="14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</w:tr>
      <w:tr w:rsidR="00846A5A" w:rsidRPr="00463A7E" w14:paraId="13A0D137" w14:textId="77777777" w:rsidTr="00846A5A">
        <w:trPr>
          <w:trHeight w:val="175"/>
        </w:trPr>
        <w:tc>
          <w:tcPr>
            <w:tcW w:w="308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A3ADF9C" w14:textId="77777777" w:rsidR="00846A5A" w:rsidRPr="00463A7E" w:rsidRDefault="00846A5A" w:rsidP="00D5047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lastRenderedPageBreak/>
              <w:t>Vaccination status</w:t>
            </w:r>
          </w:p>
        </w:tc>
        <w:tc>
          <w:tcPr>
            <w:tcW w:w="992" w:type="dxa"/>
            <w:tcMar>
              <w:top w:w="28" w:type="dxa"/>
            </w:tcMar>
          </w:tcPr>
          <w:p w14:paraId="5FA11C9E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  <w:tc>
          <w:tcPr>
            <w:tcW w:w="1452" w:type="dxa"/>
            <w:tcMar>
              <w:top w:w="28" w:type="dxa"/>
            </w:tcMar>
          </w:tcPr>
          <w:p w14:paraId="42D3B509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275" w:type="dxa"/>
            <w:tcMar>
              <w:top w:w="28" w:type="dxa"/>
            </w:tcMar>
          </w:tcPr>
          <w:p w14:paraId="4ED4F9BA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418" w:type="dxa"/>
            <w:tcMar>
              <w:top w:w="28" w:type="dxa"/>
            </w:tcMar>
          </w:tcPr>
          <w:p w14:paraId="5B7D3E25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850" w:type="dxa"/>
            <w:tcMar>
              <w:top w:w="28" w:type="dxa"/>
            </w:tcMar>
          </w:tcPr>
          <w:p w14:paraId="6EC5E8A8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Mar>
              <w:top w:w="28" w:type="dxa"/>
            </w:tcMar>
          </w:tcPr>
          <w:p w14:paraId="397B5F5B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276" w:type="dxa"/>
            <w:tcMar>
              <w:top w:w="28" w:type="dxa"/>
            </w:tcMar>
          </w:tcPr>
          <w:p w14:paraId="4D05F64E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992" w:type="dxa"/>
            <w:tcMar>
              <w:top w:w="28" w:type="dxa"/>
            </w:tcMar>
          </w:tcPr>
          <w:p w14:paraId="78C6FCC7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387" w:type="dxa"/>
            <w:tcMar>
              <w:top w:w="28" w:type="dxa"/>
            </w:tcMar>
          </w:tcPr>
          <w:p w14:paraId="04DC5475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/>
                <w:color w:val="A6A6A6"/>
                <w:sz w:val="14"/>
                <w:lang w:val="en-US"/>
              </w:rPr>
            </w:pPr>
          </w:p>
        </w:tc>
      </w:tr>
      <w:tr w:rsidR="00846A5A" w:rsidRPr="00463A7E" w14:paraId="258D129A" w14:textId="77777777" w:rsidTr="00846A5A">
        <w:trPr>
          <w:trHeight w:val="81"/>
        </w:trPr>
        <w:tc>
          <w:tcPr>
            <w:tcW w:w="3085" w:type="dxa"/>
            <w:tcBorders>
              <w:bottom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B86F41D" w14:textId="77777777" w:rsidR="00846A5A" w:rsidRPr="00463A7E" w:rsidRDefault="00846A5A" w:rsidP="00D5047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 xml:space="preserve">Health app-use 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tcMar>
              <w:top w:w="28" w:type="dxa"/>
            </w:tcMar>
          </w:tcPr>
          <w:p w14:paraId="234FBACD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452" w:type="dxa"/>
            <w:tcBorders>
              <w:bottom w:val="single" w:sz="12" w:space="0" w:color="auto"/>
            </w:tcBorders>
            <w:tcMar>
              <w:top w:w="28" w:type="dxa"/>
            </w:tcMar>
          </w:tcPr>
          <w:p w14:paraId="44BE2224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275" w:type="dxa"/>
            <w:tcBorders>
              <w:bottom w:val="single" w:sz="12" w:space="0" w:color="auto"/>
            </w:tcBorders>
            <w:tcMar>
              <w:top w:w="28" w:type="dxa"/>
            </w:tcMar>
          </w:tcPr>
          <w:p w14:paraId="4D30867C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  <w:r w:rsidRPr="00463A7E">
              <w:rPr>
                <w:rFonts w:ascii="Arial" w:hAnsi="Arial" w:cs="Arial"/>
                <w:sz w:val="14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tcMar>
              <w:top w:w="28" w:type="dxa"/>
            </w:tcMar>
          </w:tcPr>
          <w:p w14:paraId="59A420DB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tcMar>
              <w:top w:w="28" w:type="dxa"/>
            </w:tcMar>
          </w:tcPr>
          <w:p w14:paraId="088D5B49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Borders>
              <w:bottom w:val="single" w:sz="12" w:space="0" w:color="auto"/>
            </w:tcBorders>
            <w:tcMar>
              <w:top w:w="28" w:type="dxa"/>
            </w:tcMar>
          </w:tcPr>
          <w:p w14:paraId="31F3BE50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  <w:tcMar>
              <w:top w:w="28" w:type="dxa"/>
            </w:tcMar>
          </w:tcPr>
          <w:p w14:paraId="6ED8BEC7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tcMar>
              <w:top w:w="28" w:type="dxa"/>
            </w:tcMar>
          </w:tcPr>
          <w:p w14:paraId="0C1BCF95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387" w:type="dxa"/>
            <w:tcBorders>
              <w:bottom w:val="single" w:sz="12" w:space="0" w:color="auto"/>
            </w:tcBorders>
            <w:tcMar>
              <w:top w:w="28" w:type="dxa"/>
            </w:tcMar>
          </w:tcPr>
          <w:p w14:paraId="21F74133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/>
                <w:color w:val="A6A6A6"/>
                <w:sz w:val="14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</w:tr>
      <w:tr w:rsidR="00846A5A" w:rsidRPr="00463A7E" w14:paraId="59C70A78" w14:textId="77777777" w:rsidTr="00D50472">
        <w:trPr>
          <w:trHeight w:val="227"/>
        </w:trPr>
        <w:tc>
          <w:tcPr>
            <w:tcW w:w="14428" w:type="dxa"/>
            <w:gridSpan w:val="11"/>
            <w:tcBorders>
              <w:top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00F65F4" w14:textId="77777777" w:rsidR="00846A5A" w:rsidRPr="00463A7E" w:rsidRDefault="00846A5A" w:rsidP="00D5047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b/>
                <w:sz w:val="14"/>
                <w:szCs w:val="16"/>
                <w:lang w:val="en-US"/>
              </w:rPr>
              <w:t>Psychological aspects and health</w:t>
            </w:r>
          </w:p>
        </w:tc>
      </w:tr>
      <w:tr w:rsidR="00846A5A" w:rsidRPr="00463A7E" w14:paraId="5EB20F08" w14:textId="77777777" w:rsidTr="00846A5A">
        <w:trPr>
          <w:trHeight w:val="25"/>
        </w:trPr>
        <w:tc>
          <w:tcPr>
            <w:tcW w:w="3085" w:type="dxa"/>
            <w:tcBorders>
              <w:top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3E98CB6" w14:textId="77777777" w:rsidR="00846A5A" w:rsidRPr="00463A7E" w:rsidRDefault="00846A5A" w:rsidP="00D5047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Reaction following diagnosis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tcMar>
              <w:top w:w="28" w:type="dxa"/>
            </w:tcMar>
          </w:tcPr>
          <w:p w14:paraId="71C80A44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452" w:type="dxa"/>
            <w:tcBorders>
              <w:top w:val="single" w:sz="12" w:space="0" w:color="auto"/>
            </w:tcBorders>
            <w:tcMar>
              <w:top w:w="28" w:type="dxa"/>
            </w:tcMar>
          </w:tcPr>
          <w:p w14:paraId="223EBEFA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275" w:type="dxa"/>
            <w:tcBorders>
              <w:top w:val="single" w:sz="12" w:space="0" w:color="auto"/>
            </w:tcBorders>
            <w:tcMar>
              <w:top w:w="28" w:type="dxa"/>
            </w:tcMar>
          </w:tcPr>
          <w:p w14:paraId="5C31426D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  <w:tcMar>
              <w:top w:w="28" w:type="dxa"/>
            </w:tcMar>
          </w:tcPr>
          <w:p w14:paraId="68CE45FB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tcMar>
              <w:top w:w="28" w:type="dxa"/>
            </w:tcMar>
          </w:tcPr>
          <w:p w14:paraId="4C5FAE16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single" w:sz="12" w:space="0" w:color="auto"/>
            </w:tcBorders>
            <w:tcMar>
              <w:top w:w="28" w:type="dxa"/>
            </w:tcMar>
          </w:tcPr>
          <w:p w14:paraId="0DA65E28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  <w:tc>
          <w:tcPr>
            <w:tcW w:w="1276" w:type="dxa"/>
            <w:tcBorders>
              <w:top w:val="single" w:sz="12" w:space="0" w:color="auto"/>
            </w:tcBorders>
            <w:tcMar>
              <w:top w:w="28" w:type="dxa"/>
            </w:tcMar>
          </w:tcPr>
          <w:p w14:paraId="4276E80B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tcMar>
              <w:top w:w="28" w:type="dxa"/>
            </w:tcMar>
          </w:tcPr>
          <w:p w14:paraId="66B0BAB8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387" w:type="dxa"/>
            <w:tcBorders>
              <w:top w:val="single" w:sz="12" w:space="0" w:color="auto"/>
            </w:tcBorders>
            <w:tcMar>
              <w:top w:w="28" w:type="dxa"/>
            </w:tcMar>
          </w:tcPr>
          <w:p w14:paraId="24F8250C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/>
                <w:color w:val="A6A6A6"/>
                <w:sz w:val="14"/>
                <w:lang w:val="en-US"/>
              </w:rPr>
            </w:pPr>
          </w:p>
        </w:tc>
      </w:tr>
      <w:tr w:rsidR="00846A5A" w:rsidRPr="00463A7E" w14:paraId="24C66773" w14:textId="77777777" w:rsidTr="00846A5A">
        <w:trPr>
          <w:trHeight w:val="32"/>
        </w:trPr>
        <w:tc>
          <w:tcPr>
            <w:tcW w:w="308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FF77F4B" w14:textId="77777777" w:rsidR="00846A5A" w:rsidRPr="00463A7E" w:rsidRDefault="00846A5A" w:rsidP="00D5047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Diabetes burden</w:t>
            </w:r>
          </w:p>
        </w:tc>
        <w:tc>
          <w:tcPr>
            <w:tcW w:w="992" w:type="dxa"/>
            <w:tcMar>
              <w:top w:w="28" w:type="dxa"/>
            </w:tcMar>
          </w:tcPr>
          <w:p w14:paraId="04DB54D7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  <w:tc>
          <w:tcPr>
            <w:tcW w:w="1452" w:type="dxa"/>
            <w:tcMar>
              <w:top w:w="28" w:type="dxa"/>
            </w:tcMar>
          </w:tcPr>
          <w:p w14:paraId="6D52617E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  <w:tc>
          <w:tcPr>
            <w:tcW w:w="1275" w:type="dxa"/>
            <w:tcMar>
              <w:top w:w="28" w:type="dxa"/>
            </w:tcMar>
          </w:tcPr>
          <w:p w14:paraId="0C73111E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/>
                <w:color w:val="538135"/>
                <w:sz w:val="14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  <w:r w:rsidRPr="00463A7E">
              <w:rPr>
                <w:rFonts w:ascii="Arial" w:hAnsi="Arial" w:cs="Arial"/>
                <w:sz w:val="14"/>
                <w:szCs w:val="16"/>
                <w:vertAlign w:val="superscript"/>
                <w:lang w:val="en-US"/>
              </w:rPr>
              <w:t>c,d</w:t>
            </w:r>
          </w:p>
        </w:tc>
        <w:tc>
          <w:tcPr>
            <w:tcW w:w="1418" w:type="dxa"/>
            <w:tcMar>
              <w:top w:w="28" w:type="dxa"/>
            </w:tcMar>
          </w:tcPr>
          <w:p w14:paraId="35646691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850" w:type="dxa"/>
            <w:tcMar>
              <w:top w:w="28" w:type="dxa"/>
            </w:tcMar>
          </w:tcPr>
          <w:p w14:paraId="67BFAB21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  <w:tc>
          <w:tcPr>
            <w:tcW w:w="1701" w:type="dxa"/>
            <w:gridSpan w:val="2"/>
            <w:tcMar>
              <w:top w:w="28" w:type="dxa"/>
            </w:tcMar>
          </w:tcPr>
          <w:p w14:paraId="3F1504C1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  <w:tc>
          <w:tcPr>
            <w:tcW w:w="1276" w:type="dxa"/>
            <w:tcMar>
              <w:top w:w="28" w:type="dxa"/>
            </w:tcMar>
          </w:tcPr>
          <w:p w14:paraId="24642BF1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  <w:tc>
          <w:tcPr>
            <w:tcW w:w="992" w:type="dxa"/>
            <w:tcMar>
              <w:top w:w="28" w:type="dxa"/>
            </w:tcMar>
          </w:tcPr>
          <w:p w14:paraId="31F68F7F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387" w:type="dxa"/>
            <w:tcMar>
              <w:top w:w="28" w:type="dxa"/>
            </w:tcMar>
          </w:tcPr>
          <w:p w14:paraId="5AEBD7E6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/>
                <w:color w:val="A6A6A6"/>
                <w:sz w:val="14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</w:tr>
      <w:tr w:rsidR="00846A5A" w:rsidRPr="00463A7E" w14:paraId="4E883602" w14:textId="77777777" w:rsidTr="00846A5A">
        <w:trPr>
          <w:trHeight w:val="195"/>
        </w:trPr>
        <w:tc>
          <w:tcPr>
            <w:tcW w:w="308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A7B78E6" w14:textId="77777777" w:rsidR="00846A5A" w:rsidRPr="00463A7E" w:rsidRDefault="00846A5A" w:rsidP="00D5047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Illness centrality</w:t>
            </w:r>
          </w:p>
        </w:tc>
        <w:tc>
          <w:tcPr>
            <w:tcW w:w="992" w:type="dxa"/>
            <w:tcMar>
              <w:top w:w="28" w:type="dxa"/>
            </w:tcMar>
          </w:tcPr>
          <w:p w14:paraId="1DD9EC65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452" w:type="dxa"/>
            <w:tcMar>
              <w:top w:w="28" w:type="dxa"/>
            </w:tcMar>
          </w:tcPr>
          <w:p w14:paraId="4C4E9431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275" w:type="dxa"/>
            <w:tcMar>
              <w:top w:w="28" w:type="dxa"/>
            </w:tcMar>
          </w:tcPr>
          <w:p w14:paraId="7D97E9CC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  <w:r w:rsidRPr="00463A7E">
              <w:rPr>
                <w:rFonts w:ascii="Arial" w:hAnsi="Arial" w:cs="Arial"/>
                <w:sz w:val="14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1418" w:type="dxa"/>
            <w:tcMar>
              <w:top w:w="28" w:type="dxa"/>
            </w:tcMar>
          </w:tcPr>
          <w:p w14:paraId="47F13AAF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850" w:type="dxa"/>
            <w:tcMar>
              <w:top w:w="28" w:type="dxa"/>
            </w:tcMar>
          </w:tcPr>
          <w:p w14:paraId="0C6523EB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Mar>
              <w:top w:w="28" w:type="dxa"/>
            </w:tcMar>
          </w:tcPr>
          <w:p w14:paraId="1F1FA7C5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276" w:type="dxa"/>
            <w:tcMar>
              <w:top w:w="28" w:type="dxa"/>
            </w:tcMar>
          </w:tcPr>
          <w:p w14:paraId="1C73E94A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992" w:type="dxa"/>
            <w:tcMar>
              <w:top w:w="28" w:type="dxa"/>
            </w:tcMar>
          </w:tcPr>
          <w:p w14:paraId="25C9829E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387" w:type="dxa"/>
            <w:tcMar>
              <w:top w:w="28" w:type="dxa"/>
            </w:tcMar>
          </w:tcPr>
          <w:p w14:paraId="3EA4ACDB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/>
                <w:color w:val="A6A6A6"/>
                <w:sz w:val="14"/>
                <w:lang w:val="en-US"/>
              </w:rPr>
            </w:pPr>
          </w:p>
        </w:tc>
      </w:tr>
      <w:tr w:rsidR="00846A5A" w:rsidRPr="00463A7E" w14:paraId="108B44A5" w14:textId="77777777" w:rsidTr="00846A5A">
        <w:trPr>
          <w:trHeight w:val="32"/>
        </w:trPr>
        <w:tc>
          <w:tcPr>
            <w:tcW w:w="308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A8CCC82" w14:textId="77777777" w:rsidR="00846A5A" w:rsidRPr="00463A7E" w:rsidRDefault="00846A5A" w:rsidP="00D5047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vertAlign w:val="superscript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Quality of life/health status</w:t>
            </w:r>
            <w:r w:rsidRPr="00463A7E">
              <w:rPr>
                <w:rFonts w:ascii="Arial" w:hAnsi="Arial" w:cs="Arial"/>
                <w:sz w:val="14"/>
                <w:szCs w:val="16"/>
                <w:vertAlign w:val="superscript"/>
                <w:lang w:val="en-US"/>
              </w:rPr>
              <w:t>f</w:t>
            </w:r>
          </w:p>
        </w:tc>
        <w:tc>
          <w:tcPr>
            <w:tcW w:w="992" w:type="dxa"/>
            <w:tcMar>
              <w:top w:w="28" w:type="dxa"/>
            </w:tcMar>
          </w:tcPr>
          <w:p w14:paraId="668E72A3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  <w:tc>
          <w:tcPr>
            <w:tcW w:w="1452" w:type="dxa"/>
            <w:tcMar>
              <w:top w:w="28" w:type="dxa"/>
            </w:tcMar>
          </w:tcPr>
          <w:p w14:paraId="01D0C823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  <w:tc>
          <w:tcPr>
            <w:tcW w:w="1275" w:type="dxa"/>
            <w:tcMar>
              <w:top w:w="28" w:type="dxa"/>
            </w:tcMar>
          </w:tcPr>
          <w:p w14:paraId="419A8FED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  <w:r w:rsidRPr="00463A7E">
              <w:rPr>
                <w:rFonts w:ascii="Arial" w:hAnsi="Arial" w:cs="Arial"/>
                <w:sz w:val="14"/>
                <w:szCs w:val="16"/>
                <w:vertAlign w:val="superscript"/>
                <w:lang w:val="en-US"/>
              </w:rPr>
              <w:t>c,d</w:t>
            </w:r>
          </w:p>
        </w:tc>
        <w:tc>
          <w:tcPr>
            <w:tcW w:w="1418" w:type="dxa"/>
            <w:tcMar>
              <w:top w:w="28" w:type="dxa"/>
            </w:tcMar>
          </w:tcPr>
          <w:p w14:paraId="61904D31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  <w:tc>
          <w:tcPr>
            <w:tcW w:w="850" w:type="dxa"/>
            <w:tcMar>
              <w:top w:w="28" w:type="dxa"/>
            </w:tcMar>
          </w:tcPr>
          <w:p w14:paraId="77EE3653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  <w:tc>
          <w:tcPr>
            <w:tcW w:w="1701" w:type="dxa"/>
            <w:gridSpan w:val="2"/>
            <w:tcMar>
              <w:top w:w="28" w:type="dxa"/>
            </w:tcMar>
          </w:tcPr>
          <w:p w14:paraId="08A71314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  <w:tc>
          <w:tcPr>
            <w:tcW w:w="1276" w:type="dxa"/>
            <w:tcMar>
              <w:top w:w="28" w:type="dxa"/>
            </w:tcMar>
          </w:tcPr>
          <w:p w14:paraId="0C93A2BC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  <w:tc>
          <w:tcPr>
            <w:tcW w:w="992" w:type="dxa"/>
            <w:tcMar>
              <w:top w:w="28" w:type="dxa"/>
            </w:tcMar>
          </w:tcPr>
          <w:p w14:paraId="16D6D02E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387" w:type="dxa"/>
            <w:tcMar>
              <w:top w:w="28" w:type="dxa"/>
            </w:tcMar>
          </w:tcPr>
          <w:p w14:paraId="49FD2BEF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/>
                <w:color w:val="A6A6A6"/>
                <w:sz w:val="14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</w:tr>
      <w:tr w:rsidR="00846A5A" w:rsidRPr="00463A7E" w14:paraId="7AAF51F9" w14:textId="77777777" w:rsidTr="00846A5A">
        <w:trPr>
          <w:trHeight w:val="195"/>
        </w:trPr>
        <w:tc>
          <w:tcPr>
            <w:tcW w:w="308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9D53918" w14:textId="77777777" w:rsidR="00846A5A" w:rsidRPr="00463A7E" w:rsidRDefault="00846A5A" w:rsidP="00D5047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Well-being</w:t>
            </w:r>
          </w:p>
        </w:tc>
        <w:tc>
          <w:tcPr>
            <w:tcW w:w="992" w:type="dxa"/>
            <w:tcMar>
              <w:top w:w="28" w:type="dxa"/>
            </w:tcMar>
          </w:tcPr>
          <w:p w14:paraId="13FC2EAE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452" w:type="dxa"/>
            <w:tcMar>
              <w:top w:w="28" w:type="dxa"/>
            </w:tcMar>
          </w:tcPr>
          <w:p w14:paraId="4C977E56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sz w:val="14"/>
                <w:szCs w:val="16"/>
                <w:lang w:val="en-US"/>
              </w:rPr>
              <w:sym w:font="Wingdings" w:char="F0FC"/>
            </w:r>
          </w:p>
        </w:tc>
        <w:tc>
          <w:tcPr>
            <w:tcW w:w="1275" w:type="dxa"/>
            <w:tcMar>
              <w:top w:w="28" w:type="dxa"/>
            </w:tcMar>
          </w:tcPr>
          <w:p w14:paraId="6AD67AC3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sz w:val="14"/>
                <w:szCs w:val="16"/>
                <w:lang w:val="en-US"/>
              </w:rPr>
              <w:sym w:font="Wingdings" w:char="F0FC"/>
            </w:r>
            <w:r w:rsidRPr="00463A7E">
              <w:rPr>
                <w:sz w:val="14"/>
                <w:szCs w:val="16"/>
                <w:vertAlign w:val="superscript"/>
                <w:lang w:val="en-US"/>
              </w:rPr>
              <w:t>1,2</w:t>
            </w:r>
          </w:p>
        </w:tc>
        <w:tc>
          <w:tcPr>
            <w:tcW w:w="1418" w:type="dxa"/>
            <w:tcMar>
              <w:top w:w="28" w:type="dxa"/>
            </w:tcMar>
          </w:tcPr>
          <w:p w14:paraId="41307CA8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850" w:type="dxa"/>
            <w:tcMar>
              <w:top w:w="28" w:type="dxa"/>
            </w:tcMar>
          </w:tcPr>
          <w:p w14:paraId="7C2B0F92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Mar>
              <w:top w:w="28" w:type="dxa"/>
            </w:tcMar>
          </w:tcPr>
          <w:p w14:paraId="1B014C60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276" w:type="dxa"/>
            <w:tcMar>
              <w:top w:w="28" w:type="dxa"/>
            </w:tcMar>
          </w:tcPr>
          <w:p w14:paraId="1BDBCDED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992" w:type="dxa"/>
            <w:tcMar>
              <w:top w:w="28" w:type="dxa"/>
            </w:tcMar>
          </w:tcPr>
          <w:p w14:paraId="5A77C8C6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387" w:type="dxa"/>
            <w:tcMar>
              <w:top w:w="28" w:type="dxa"/>
            </w:tcMar>
          </w:tcPr>
          <w:p w14:paraId="405E3F4D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</w:tr>
      <w:tr w:rsidR="00846A5A" w:rsidRPr="00463A7E" w14:paraId="1615E02A" w14:textId="77777777" w:rsidTr="00846A5A">
        <w:trPr>
          <w:trHeight w:val="85"/>
        </w:trPr>
        <w:tc>
          <w:tcPr>
            <w:tcW w:w="308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2E8B7F7" w14:textId="77777777" w:rsidR="00846A5A" w:rsidRPr="00463A7E" w:rsidRDefault="00846A5A" w:rsidP="00D5047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Pain</w:t>
            </w:r>
          </w:p>
        </w:tc>
        <w:tc>
          <w:tcPr>
            <w:tcW w:w="992" w:type="dxa"/>
            <w:tcMar>
              <w:top w:w="28" w:type="dxa"/>
            </w:tcMar>
          </w:tcPr>
          <w:p w14:paraId="24E657F9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  <w:tc>
          <w:tcPr>
            <w:tcW w:w="1452" w:type="dxa"/>
            <w:tcMar>
              <w:top w:w="28" w:type="dxa"/>
            </w:tcMar>
          </w:tcPr>
          <w:p w14:paraId="33C9ABBF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  <w:tc>
          <w:tcPr>
            <w:tcW w:w="1275" w:type="dxa"/>
            <w:tcMar>
              <w:top w:w="28" w:type="dxa"/>
            </w:tcMar>
          </w:tcPr>
          <w:p w14:paraId="5ACE9261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418" w:type="dxa"/>
            <w:tcMar>
              <w:top w:w="28" w:type="dxa"/>
            </w:tcMar>
          </w:tcPr>
          <w:p w14:paraId="41D284D4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  <w:tc>
          <w:tcPr>
            <w:tcW w:w="850" w:type="dxa"/>
            <w:tcMar>
              <w:top w:w="28" w:type="dxa"/>
            </w:tcMar>
          </w:tcPr>
          <w:p w14:paraId="443EA0F1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Mar>
              <w:top w:w="28" w:type="dxa"/>
            </w:tcMar>
          </w:tcPr>
          <w:p w14:paraId="31B114EB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276" w:type="dxa"/>
            <w:tcMar>
              <w:top w:w="28" w:type="dxa"/>
            </w:tcMar>
          </w:tcPr>
          <w:p w14:paraId="717C4D44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992" w:type="dxa"/>
            <w:tcMar>
              <w:top w:w="28" w:type="dxa"/>
            </w:tcMar>
          </w:tcPr>
          <w:p w14:paraId="48AD17FF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387" w:type="dxa"/>
            <w:tcMar>
              <w:top w:w="28" w:type="dxa"/>
            </w:tcMar>
          </w:tcPr>
          <w:p w14:paraId="337E79DD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/>
                <w:color w:val="A6A6A6"/>
                <w:sz w:val="14"/>
                <w:lang w:val="en-US"/>
              </w:rPr>
            </w:pPr>
          </w:p>
        </w:tc>
      </w:tr>
      <w:tr w:rsidR="00846A5A" w:rsidRPr="00463A7E" w14:paraId="50F24516" w14:textId="77777777" w:rsidTr="00846A5A">
        <w:trPr>
          <w:trHeight w:val="179"/>
        </w:trPr>
        <w:tc>
          <w:tcPr>
            <w:tcW w:w="308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0456CAB" w14:textId="77777777" w:rsidR="00846A5A" w:rsidRPr="00463A7E" w:rsidRDefault="00846A5A" w:rsidP="00D5047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Mental health (e.g., depressive symptoms)</w:t>
            </w:r>
          </w:p>
        </w:tc>
        <w:tc>
          <w:tcPr>
            <w:tcW w:w="992" w:type="dxa"/>
            <w:tcMar>
              <w:top w:w="28" w:type="dxa"/>
            </w:tcMar>
          </w:tcPr>
          <w:p w14:paraId="6266CBEA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  <w:tc>
          <w:tcPr>
            <w:tcW w:w="1452" w:type="dxa"/>
            <w:tcMar>
              <w:top w:w="28" w:type="dxa"/>
            </w:tcMar>
          </w:tcPr>
          <w:p w14:paraId="1CA9AA26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  <w:tc>
          <w:tcPr>
            <w:tcW w:w="1275" w:type="dxa"/>
            <w:tcMar>
              <w:top w:w="28" w:type="dxa"/>
            </w:tcMar>
          </w:tcPr>
          <w:p w14:paraId="33F13AFD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  <w:r w:rsidRPr="00463A7E">
              <w:rPr>
                <w:rFonts w:ascii="Arial" w:hAnsi="Arial" w:cs="Arial"/>
                <w:sz w:val="14"/>
                <w:szCs w:val="16"/>
                <w:vertAlign w:val="superscript"/>
                <w:lang w:val="en-US"/>
              </w:rPr>
              <w:t>c,d</w:t>
            </w:r>
          </w:p>
        </w:tc>
        <w:tc>
          <w:tcPr>
            <w:tcW w:w="1418" w:type="dxa"/>
            <w:tcMar>
              <w:top w:w="28" w:type="dxa"/>
            </w:tcMar>
          </w:tcPr>
          <w:p w14:paraId="4870C4D1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  <w:tc>
          <w:tcPr>
            <w:tcW w:w="850" w:type="dxa"/>
            <w:tcMar>
              <w:top w:w="28" w:type="dxa"/>
            </w:tcMar>
          </w:tcPr>
          <w:p w14:paraId="293B55A7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  <w:tc>
          <w:tcPr>
            <w:tcW w:w="1701" w:type="dxa"/>
            <w:gridSpan w:val="2"/>
            <w:tcMar>
              <w:top w:w="28" w:type="dxa"/>
            </w:tcMar>
          </w:tcPr>
          <w:p w14:paraId="6451A555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276" w:type="dxa"/>
            <w:tcMar>
              <w:top w:w="28" w:type="dxa"/>
            </w:tcMar>
          </w:tcPr>
          <w:p w14:paraId="2B409A87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  <w:tc>
          <w:tcPr>
            <w:tcW w:w="992" w:type="dxa"/>
            <w:tcMar>
              <w:top w:w="28" w:type="dxa"/>
            </w:tcMar>
          </w:tcPr>
          <w:p w14:paraId="6874EF0D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387" w:type="dxa"/>
            <w:tcMar>
              <w:top w:w="28" w:type="dxa"/>
            </w:tcMar>
          </w:tcPr>
          <w:p w14:paraId="6903C6E6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/>
                <w:color w:val="A6A6A6"/>
                <w:sz w:val="14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</w:tr>
      <w:tr w:rsidR="00846A5A" w:rsidRPr="00463A7E" w14:paraId="059A3603" w14:textId="77777777" w:rsidTr="00846A5A">
        <w:trPr>
          <w:trHeight w:val="32"/>
        </w:trPr>
        <w:tc>
          <w:tcPr>
            <w:tcW w:w="3085" w:type="dxa"/>
            <w:tcBorders>
              <w:bottom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9514D88" w14:textId="77777777" w:rsidR="00846A5A" w:rsidRPr="00463A7E" w:rsidRDefault="00846A5A" w:rsidP="00D5047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Personality and Self (e.g., self-esteem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tcMar>
              <w:top w:w="28" w:type="dxa"/>
            </w:tcMar>
          </w:tcPr>
          <w:p w14:paraId="3F1853DE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452" w:type="dxa"/>
            <w:tcBorders>
              <w:bottom w:val="single" w:sz="12" w:space="0" w:color="auto"/>
            </w:tcBorders>
            <w:tcMar>
              <w:top w:w="28" w:type="dxa"/>
            </w:tcMar>
          </w:tcPr>
          <w:p w14:paraId="2356300F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275" w:type="dxa"/>
            <w:tcBorders>
              <w:bottom w:val="single" w:sz="12" w:space="0" w:color="auto"/>
            </w:tcBorders>
            <w:tcMar>
              <w:top w:w="28" w:type="dxa"/>
            </w:tcMar>
          </w:tcPr>
          <w:p w14:paraId="3C7E8312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  <w:r w:rsidRPr="00463A7E">
              <w:rPr>
                <w:rFonts w:ascii="Arial" w:hAnsi="Arial" w:cs="Arial"/>
                <w:sz w:val="14"/>
                <w:szCs w:val="16"/>
                <w:vertAlign w:val="superscript"/>
                <w:lang w:val="en-US"/>
              </w:rPr>
              <w:t>c,d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tcMar>
              <w:top w:w="28" w:type="dxa"/>
            </w:tcMar>
          </w:tcPr>
          <w:p w14:paraId="5C77184A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  <w:tc>
          <w:tcPr>
            <w:tcW w:w="850" w:type="dxa"/>
            <w:tcBorders>
              <w:bottom w:val="single" w:sz="12" w:space="0" w:color="auto"/>
            </w:tcBorders>
            <w:tcMar>
              <w:top w:w="28" w:type="dxa"/>
            </w:tcMar>
          </w:tcPr>
          <w:p w14:paraId="5FEBA50C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Borders>
              <w:bottom w:val="single" w:sz="12" w:space="0" w:color="auto"/>
            </w:tcBorders>
            <w:tcMar>
              <w:top w:w="28" w:type="dxa"/>
            </w:tcMar>
          </w:tcPr>
          <w:p w14:paraId="6E27B937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  <w:tcMar>
              <w:top w:w="28" w:type="dxa"/>
            </w:tcMar>
          </w:tcPr>
          <w:p w14:paraId="04F9567D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  <w:tc>
          <w:tcPr>
            <w:tcW w:w="992" w:type="dxa"/>
            <w:tcBorders>
              <w:bottom w:val="single" w:sz="12" w:space="0" w:color="auto"/>
            </w:tcBorders>
            <w:tcMar>
              <w:top w:w="28" w:type="dxa"/>
            </w:tcMar>
          </w:tcPr>
          <w:p w14:paraId="6C77B547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387" w:type="dxa"/>
            <w:tcBorders>
              <w:bottom w:val="single" w:sz="12" w:space="0" w:color="auto"/>
            </w:tcBorders>
            <w:tcMar>
              <w:top w:w="28" w:type="dxa"/>
            </w:tcMar>
          </w:tcPr>
          <w:p w14:paraId="477243A7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/>
                <w:color w:val="A6A6A6"/>
                <w:sz w:val="14"/>
                <w:lang w:val="en-US"/>
              </w:rPr>
            </w:pPr>
          </w:p>
        </w:tc>
      </w:tr>
      <w:tr w:rsidR="00846A5A" w:rsidRPr="00463A7E" w14:paraId="408004CB" w14:textId="77777777" w:rsidTr="00846A5A">
        <w:trPr>
          <w:trHeight w:val="207"/>
        </w:trPr>
        <w:tc>
          <w:tcPr>
            <w:tcW w:w="3085" w:type="dxa"/>
            <w:tcBorders>
              <w:top w:val="single" w:sz="12" w:space="0" w:color="auto"/>
              <w:bottom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816CA7D" w14:textId="77777777" w:rsidR="00846A5A" w:rsidRPr="00463A7E" w:rsidRDefault="00846A5A" w:rsidP="00D50472">
            <w:pPr>
              <w:spacing w:after="0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b/>
                <w:sz w:val="14"/>
                <w:szCs w:val="16"/>
                <w:lang w:val="en-US"/>
              </w:rPr>
              <w:t>Social environment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tcMar>
              <w:top w:w="28" w:type="dxa"/>
            </w:tcMar>
          </w:tcPr>
          <w:p w14:paraId="6D62D621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452" w:type="dxa"/>
            <w:tcBorders>
              <w:top w:val="single" w:sz="12" w:space="0" w:color="auto"/>
              <w:bottom w:val="single" w:sz="12" w:space="0" w:color="auto"/>
            </w:tcBorders>
            <w:tcMar>
              <w:top w:w="28" w:type="dxa"/>
            </w:tcMar>
          </w:tcPr>
          <w:p w14:paraId="03BD9D16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tcMar>
              <w:top w:w="28" w:type="dxa"/>
            </w:tcMar>
          </w:tcPr>
          <w:p w14:paraId="1C401A74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tcMar>
              <w:top w:w="28" w:type="dxa"/>
            </w:tcMar>
          </w:tcPr>
          <w:p w14:paraId="6243963A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tcMar>
              <w:top w:w="28" w:type="dxa"/>
            </w:tcMar>
          </w:tcPr>
          <w:p w14:paraId="55E710DA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single" w:sz="12" w:space="0" w:color="auto"/>
              <w:bottom w:val="single" w:sz="12" w:space="0" w:color="auto"/>
            </w:tcBorders>
            <w:tcMar>
              <w:top w:w="28" w:type="dxa"/>
            </w:tcMar>
          </w:tcPr>
          <w:p w14:paraId="1C7E569C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tcMar>
              <w:top w:w="28" w:type="dxa"/>
            </w:tcMar>
          </w:tcPr>
          <w:p w14:paraId="35CD693A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tcMar>
              <w:top w:w="28" w:type="dxa"/>
            </w:tcMar>
          </w:tcPr>
          <w:p w14:paraId="244AA5A5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387" w:type="dxa"/>
            <w:tcBorders>
              <w:top w:val="single" w:sz="12" w:space="0" w:color="auto"/>
              <w:bottom w:val="single" w:sz="12" w:space="0" w:color="auto"/>
            </w:tcBorders>
            <w:tcMar>
              <w:top w:w="28" w:type="dxa"/>
            </w:tcMar>
          </w:tcPr>
          <w:p w14:paraId="5EC18108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/>
                <w:color w:val="A6A6A6"/>
                <w:sz w:val="14"/>
                <w:lang w:val="en-US"/>
              </w:rPr>
            </w:pPr>
          </w:p>
        </w:tc>
      </w:tr>
      <w:tr w:rsidR="00846A5A" w:rsidRPr="00463A7E" w14:paraId="50C34729" w14:textId="77777777" w:rsidTr="00846A5A">
        <w:trPr>
          <w:trHeight w:val="25"/>
        </w:trPr>
        <w:tc>
          <w:tcPr>
            <w:tcW w:w="3085" w:type="dxa"/>
            <w:tcBorders>
              <w:top w:val="single" w:sz="12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A44C760" w14:textId="77777777" w:rsidR="00846A5A" w:rsidRPr="00463A7E" w:rsidRDefault="00846A5A" w:rsidP="00D5047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Social support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tcMar>
              <w:top w:w="28" w:type="dxa"/>
            </w:tcMar>
          </w:tcPr>
          <w:p w14:paraId="0BA1695F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452" w:type="dxa"/>
            <w:tcBorders>
              <w:top w:val="single" w:sz="12" w:space="0" w:color="auto"/>
              <w:bottom w:val="single" w:sz="4" w:space="0" w:color="auto"/>
            </w:tcBorders>
            <w:tcMar>
              <w:top w:w="28" w:type="dxa"/>
            </w:tcMar>
          </w:tcPr>
          <w:p w14:paraId="4A541D87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tcMar>
              <w:top w:w="28" w:type="dxa"/>
            </w:tcMar>
          </w:tcPr>
          <w:p w14:paraId="17FDB0D7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  <w:r w:rsidRPr="00463A7E">
              <w:rPr>
                <w:rFonts w:ascii="Arial" w:hAnsi="Arial" w:cs="Arial"/>
                <w:sz w:val="14"/>
                <w:szCs w:val="16"/>
                <w:vertAlign w:val="superscript"/>
                <w:lang w:val="en-US"/>
              </w:rPr>
              <w:t>c,d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tcMar>
              <w:top w:w="28" w:type="dxa"/>
            </w:tcMar>
          </w:tcPr>
          <w:p w14:paraId="7A75F80D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tcMar>
              <w:top w:w="28" w:type="dxa"/>
            </w:tcMar>
          </w:tcPr>
          <w:p w14:paraId="1ABA03A9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single" w:sz="12" w:space="0" w:color="auto"/>
              <w:bottom w:val="single" w:sz="4" w:space="0" w:color="auto"/>
            </w:tcBorders>
            <w:tcMar>
              <w:top w:w="28" w:type="dxa"/>
            </w:tcMar>
          </w:tcPr>
          <w:p w14:paraId="6D2B2476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tcMar>
              <w:top w:w="28" w:type="dxa"/>
            </w:tcMar>
          </w:tcPr>
          <w:p w14:paraId="2B22BA4E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tcMar>
              <w:top w:w="28" w:type="dxa"/>
            </w:tcMar>
          </w:tcPr>
          <w:p w14:paraId="6E520A7D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387" w:type="dxa"/>
            <w:tcBorders>
              <w:top w:val="single" w:sz="12" w:space="0" w:color="auto"/>
              <w:bottom w:val="single" w:sz="4" w:space="0" w:color="auto"/>
            </w:tcBorders>
            <w:tcMar>
              <w:top w:w="28" w:type="dxa"/>
            </w:tcMar>
          </w:tcPr>
          <w:p w14:paraId="5C695A8A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/>
                <w:color w:val="A6A6A6"/>
                <w:sz w:val="14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</w:tr>
      <w:tr w:rsidR="00846A5A" w:rsidRPr="00463A7E" w14:paraId="6B32ECF9" w14:textId="77777777" w:rsidTr="00846A5A">
        <w:trPr>
          <w:trHeight w:val="25"/>
        </w:trPr>
        <w:tc>
          <w:tcPr>
            <w:tcW w:w="3085" w:type="dxa"/>
            <w:tcBorders>
              <w:top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E8DC05D" w14:textId="77777777" w:rsidR="00846A5A" w:rsidRPr="00463A7E" w:rsidRDefault="00846A5A" w:rsidP="00D5047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Partner with diagnosed diabete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28" w:type="dxa"/>
            </w:tcMar>
          </w:tcPr>
          <w:p w14:paraId="4F19B322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452" w:type="dxa"/>
            <w:tcBorders>
              <w:top w:val="single" w:sz="4" w:space="0" w:color="auto"/>
            </w:tcBorders>
            <w:tcMar>
              <w:top w:w="28" w:type="dxa"/>
            </w:tcMar>
          </w:tcPr>
          <w:p w14:paraId="27FA093A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tcMar>
              <w:top w:w="28" w:type="dxa"/>
            </w:tcMar>
          </w:tcPr>
          <w:p w14:paraId="3E40C2CC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top w:w="28" w:type="dxa"/>
            </w:tcMar>
          </w:tcPr>
          <w:p w14:paraId="557DE5F3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top w:w="28" w:type="dxa"/>
            </w:tcMar>
          </w:tcPr>
          <w:p w14:paraId="59EB6CF3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tcMar>
              <w:top w:w="28" w:type="dxa"/>
            </w:tcMar>
          </w:tcPr>
          <w:p w14:paraId="37BF7FAB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top w:w="28" w:type="dxa"/>
            </w:tcMar>
          </w:tcPr>
          <w:p w14:paraId="48919159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28" w:type="dxa"/>
            </w:tcMar>
          </w:tcPr>
          <w:p w14:paraId="1381CF16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387" w:type="dxa"/>
            <w:tcBorders>
              <w:top w:val="single" w:sz="4" w:space="0" w:color="auto"/>
            </w:tcBorders>
            <w:tcMar>
              <w:top w:w="28" w:type="dxa"/>
            </w:tcMar>
          </w:tcPr>
          <w:p w14:paraId="75F24AF7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</w:tr>
      <w:tr w:rsidR="00846A5A" w:rsidRPr="00463A7E" w14:paraId="4ABB4A32" w14:textId="77777777" w:rsidTr="00D50472">
        <w:trPr>
          <w:trHeight w:val="30"/>
        </w:trPr>
        <w:tc>
          <w:tcPr>
            <w:tcW w:w="14428" w:type="dxa"/>
            <w:gridSpan w:val="11"/>
            <w:tcBorders>
              <w:top w:val="single" w:sz="12" w:space="0" w:color="auto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BBA076B" w14:textId="77777777" w:rsidR="00846A5A" w:rsidRPr="00463A7E" w:rsidRDefault="00846A5A" w:rsidP="00D50472">
            <w:pPr>
              <w:spacing w:after="0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b/>
                <w:sz w:val="14"/>
                <w:szCs w:val="16"/>
                <w:lang w:val="en-US"/>
              </w:rPr>
              <w:t>Health care</w:t>
            </w:r>
          </w:p>
        </w:tc>
      </w:tr>
      <w:tr w:rsidR="00846A5A" w:rsidRPr="00463A7E" w14:paraId="5FC897A3" w14:textId="77777777" w:rsidTr="00846A5A">
        <w:trPr>
          <w:trHeight w:val="186"/>
        </w:trPr>
        <w:tc>
          <w:tcPr>
            <w:tcW w:w="3085" w:type="dxa"/>
            <w:tcBorders>
              <w:top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E1A2E18" w14:textId="77777777" w:rsidR="00846A5A" w:rsidRPr="00463A7E" w:rsidRDefault="00846A5A" w:rsidP="00D5047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Availability and access to care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tcMar>
              <w:top w:w="28" w:type="dxa"/>
            </w:tcMar>
          </w:tcPr>
          <w:p w14:paraId="1D66FE9A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  <w:tc>
          <w:tcPr>
            <w:tcW w:w="1452" w:type="dxa"/>
            <w:tcBorders>
              <w:top w:val="single" w:sz="12" w:space="0" w:color="auto"/>
            </w:tcBorders>
            <w:tcMar>
              <w:top w:w="28" w:type="dxa"/>
            </w:tcMar>
          </w:tcPr>
          <w:p w14:paraId="1342100C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275" w:type="dxa"/>
            <w:tcBorders>
              <w:top w:val="single" w:sz="12" w:space="0" w:color="auto"/>
            </w:tcBorders>
            <w:tcMar>
              <w:top w:w="28" w:type="dxa"/>
            </w:tcMar>
          </w:tcPr>
          <w:p w14:paraId="686E5561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  <w:r w:rsidRPr="00463A7E">
              <w:rPr>
                <w:rFonts w:ascii="Arial" w:hAnsi="Arial" w:cs="Arial"/>
                <w:sz w:val="14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tcMar>
              <w:top w:w="28" w:type="dxa"/>
            </w:tcMar>
          </w:tcPr>
          <w:p w14:paraId="6BCE4CD7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  <w:tc>
          <w:tcPr>
            <w:tcW w:w="850" w:type="dxa"/>
            <w:tcBorders>
              <w:top w:val="single" w:sz="12" w:space="0" w:color="auto"/>
            </w:tcBorders>
            <w:tcMar>
              <w:top w:w="28" w:type="dxa"/>
            </w:tcMar>
          </w:tcPr>
          <w:p w14:paraId="6466D5CE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</w:tcBorders>
            <w:tcMar>
              <w:top w:w="28" w:type="dxa"/>
            </w:tcMar>
          </w:tcPr>
          <w:p w14:paraId="582529DC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  <w:tcMar>
              <w:top w:w="28" w:type="dxa"/>
            </w:tcMar>
          </w:tcPr>
          <w:p w14:paraId="24C3B796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  <w:tc>
          <w:tcPr>
            <w:tcW w:w="992" w:type="dxa"/>
            <w:tcBorders>
              <w:top w:val="single" w:sz="12" w:space="0" w:color="auto"/>
            </w:tcBorders>
            <w:tcMar>
              <w:top w:w="28" w:type="dxa"/>
            </w:tcMar>
          </w:tcPr>
          <w:p w14:paraId="0366C718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387" w:type="dxa"/>
            <w:tcBorders>
              <w:top w:val="single" w:sz="12" w:space="0" w:color="auto"/>
            </w:tcBorders>
            <w:tcMar>
              <w:top w:w="28" w:type="dxa"/>
            </w:tcMar>
          </w:tcPr>
          <w:p w14:paraId="18F08FC8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/>
                <w:color w:val="A6A6A6"/>
                <w:sz w:val="14"/>
                <w:lang w:val="en-US"/>
              </w:rPr>
            </w:pPr>
          </w:p>
        </w:tc>
      </w:tr>
      <w:tr w:rsidR="00846A5A" w:rsidRPr="00463A7E" w14:paraId="1C6E758A" w14:textId="77777777" w:rsidTr="00846A5A">
        <w:trPr>
          <w:trHeight w:val="186"/>
        </w:trPr>
        <w:tc>
          <w:tcPr>
            <w:tcW w:w="308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6E39F5" w14:textId="77777777" w:rsidR="00846A5A" w:rsidRPr="00463A7E" w:rsidRDefault="00846A5A" w:rsidP="00D5047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Healthcare/physician utilization</w:t>
            </w:r>
          </w:p>
        </w:tc>
        <w:tc>
          <w:tcPr>
            <w:tcW w:w="992" w:type="dxa"/>
            <w:tcMar>
              <w:top w:w="28" w:type="dxa"/>
            </w:tcMar>
          </w:tcPr>
          <w:p w14:paraId="78B23B80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  <w:tc>
          <w:tcPr>
            <w:tcW w:w="1452" w:type="dxa"/>
            <w:tcMar>
              <w:top w:w="28" w:type="dxa"/>
            </w:tcMar>
          </w:tcPr>
          <w:p w14:paraId="68A192FC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  <w:tc>
          <w:tcPr>
            <w:tcW w:w="1275" w:type="dxa"/>
            <w:tcMar>
              <w:top w:w="28" w:type="dxa"/>
            </w:tcMar>
          </w:tcPr>
          <w:p w14:paraId="1990C68F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  <w:r w:rsidRPr="00463A7E">
              <w:rPr>
                <w:rFonts w:ascii="Arial" w:hAnsi="Arial" w:cs="Arial"/>
                <w:sz w:val="14"/>
                <w:szCs w:val="16"/>
                <w:vertAlign w:val="superscript"/>
                <w:lang w:val="en-US"/>
              </w:rPr>
              <w:t>c,d</w:t>
            </w:r>
          </w:p>
        </w:tc>
        <w:tc>
          <w:tcPr>
            <w:tcW w:w="1418" w:type="dxa"/>
            <w:tcMar>
              <w:top w:w="28" w:type="dxa"/>
            </w:tcMar>
          </w:tcPr>
          <w:p w14:paraId="621E1CD6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  <w:tc>
          <w:tcPr>
            <w:tcW w:w="850" w:type="dxa"/>
            <w:tcMar>
              <w:top w:w="28" w:type="dxa"/>
            </w:tcMar>
          </w:tcPr>
          <w:p w14:paraId="3845231F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  <w:tc>
          <w:tcPr>
            <w:tcW w:w="1701" w:type="dxa"/>
            <w:gridSpan w:val="2"/>
            <w:tcMar>
              <w:top w:w="28" w:type="dxa"/>
            </w:tcMar>
          </w:tcPr>
          <w:p w14:paraId="4F612CE2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  <w:tc>
          <w:tcPr>
            <w:tcW w:w="1276" w:type="dxa"/>
            <w:tcMar>
              <w:top w:w="28" w:type="dxa"/>
            </w:tcMar>
          </w:tcPr>
          <w:p w14:paraId="5E03C506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  <w:tc>
          <w:tcPr>
            <w:tcW w:w="992" w:type="dxa"/>
            <w:tcMar>
              <w:top w:w="28" w:type="dxa"/>
            </w:tcMar>
          </w:tcPr>
          <w:p w14:paraId="51AA58BC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387" w:type="dxa"/>
            <w:tcMar>
              <w:top w:w="28" w:type="dxa"/>
            </w:tcMar>
          </w:tcPr>
          <w:p w14:paraId="0F1B112C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/>
                <w:color w:val="A6A6A6"/>
                <w:sz w:val="14"/>
                <w:lang w:val="en-US"/>
              </w:rPr>
            </w:pPr>
          </w:p>
        </w:tc>
      </w:tr>
      <w:tr w:rsidR="00846A5A" w:rsidRPr="00463A7E" w14:paraId="480F2159" w14:textId="77777777" w:rsidTr="00846A5A">
        <w:trPr>
          <w:trHeight w:val="186"/>
        </w:trPr>
        <w:tc>
          <w:tcPr>
            <w:tcW w:w="308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49FFD95" w14:textId="77777777" w:rsidR="00846A5A" w:rsidRPr="00463A7E" w:rsidRDefault="00846A5A" w:rsidP="00D5047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 xml:space="preserve">Sources of health care </w:t>
            </w:r>
          </w:p>
        </w:tc>
        <w:tc>
          <w:tcPr>
            <w:tcW w:w="992" w:type="dxa"/>
            <w:tcMar>
              <w:top w:w="28" w:type="dxa"/>
            </w:tcMar>
          </w:tcPr>
          <w:p w14:paraId="18D01DCA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  <w:tc>
          <w:tcPr>
            <w:tcW w:w="1452" w:type="dxa"/>
            <w:tcMar>
              <w:top w:w="28" w:type="dxa"/>
            </w:tcMar>
          </w:tcPr>
          <w:p w14:paraId="03138E00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  <w:tc>
          <w:tcPr>
            <w:tcW w:w="1275" w:type="dxa"/>
            <w:tcMar>
              <w:top w:w="28" w:type="dxa"/>
            </w:tcMar>
          </w:tcPr>
          <w:p w14:paraId="203B51A5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  <w:r w:rsidRPr="00463A7E">
              <w:rPr>
                <w:rFonts w:ascii="Arial" w:hAnsi="Arial" w:cs="Arial"/>
                <w:sz w:val="14"/>
                <w:szCs w:val="16"/>
                <w:vertAlign w:val="superscript"/>
                <w:lang w:val="en-US"/>
              </w:rPr>
              <w:t>c,d</w:t>
            </w:r>
          </w:p>
        </w:tc>
        <w:tc>
          <w:tcPr>
            <w:tcW w:w="1418" w:type="dxa"/>
            <w:tcMar>
              <w:top w:w="28" w:type="dxa"/>
            </w:tcMar>
          </w:tcPr>
          <w:p w14:paraId="1EB7F0E6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850" w:type="dxa"/>
            <w:tcMar>
              <w:top w:w="28" w:type="dxa"/>
            </w:tcMar>
          </w:tcPr>
          <w:p w14:paraId="11A17CC0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Mar>
              <w:top w:w="28" w:type="dxa"/>
            </w:tcMar>
          </w:tcPr>
          <w:p w14:paraId="7B3B9961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  <w:tc>
          <w:tcPr>
            <w:tcW w:w="1276" w:type="dxa"/>
            <w:tcMar>
              <w:top w:w="28" w:type="dxa"/>
            </w:tcMar>
          </w:tcPr>
          <w:p w14:paraId="387810F4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992" w:type="dxa"/>
            <w:tcMar>
              <w:top w:w="28" w:type="dxa"/>
            </w:tcMar>
          </w:tcPr>
          <w:p w14:paraId="712F3E13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387" w:type="dxa"/>
            <w:tcMar>
              <w:top w:w="28" w:type="dxa"/>
            </w:tcMar>
          </w:tcPr>
          <w:p w14:paraId="3C6D4C26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/>
                <w:color w:val="A6A6A6"/>
                <w:sz w:val="14"/>
                <w:lang w:val="en-US"/>
              </w:rPr>
            </w:pPr>
          </w:p>
        </w:tc>
      </w:tr>
      <w:tr w:rsidR="00846A5A" w:rsidRPr="00463A7E" w14:paraId="6D28CE8C" w14:textId="77777777" w:rsidTr="00846A5A">
        <w:trPr>
          <w:trHeight w:val="178"/>
        </w:trPr>
        <w:tc>
          <w:tcPr>
            <w:tcW w:w="308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77F417B" w14:textId="77777777" w:rsidR="00846A5A" w:rsidRPr="00463A7E" w:rsidRDefault="00846A5A" w:rsidP="00D5047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Clinical monitoring by health care professional</w:t>
            </w:r>
          </w:p>
        </w:tc>
        <w:tc>
          <w:tcPr>
            <w:tcW w:w="992" w:type="dxa"/>
            <w:tcMar>
              <w:top w:w="28" w:type="dxa"/>
            </w:tcMar>
          </w:tcPr>
          <w:p w14:paraId="37FFBF9C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  <w:tc>
          <w:tcPr>
            <w:tcW w:w="1452" w:type="dxa"/>
            <w:tcMar>
              <w:top w:w="28" w:type="dxa"/>
            </w:tcMar>
          </w:tcPr>
          <w:p w14:paraId="696698CA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  <w:tc>
          <w:tcPr>
            <w:tcW w:w="1275" w:type="dxa"/>
            <w:tcMar>
              <w:top w:w="28" w:type="dxa"/>
            </w:tcMar>
          </w:tcPr>
          <w:p w14:paraId="20006469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418" w:type="dxa"/>
            <w:tcMar>
              <w:top w:w="28" w:type="dxa"/>
            </w:tcMar>
          </w:tcPr>
          <w:p w14:paraId="4A18E09E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  <w:tc>
          <w:tcPr>
            <w:tcW w:w="850" w:type="dxa"/>
            <w:tcMar>
              <w:top w:w="28" w:type="dxa"/>
            </w:tcMar>
          </w:tcPr>
          <w:p w14:paraId="376DEA63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Mar>
              <w:top w:w="28" w:type="dxa"/>
            </w:tcMar>
          </w:tcPr>
          <w:p w14:paraId="0EC59B67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  <w:tc>
          <w:tcPr>
            <w:tcW w:w="1276" w:type="dxa"/>
            <w:tcMar>
              <w:top w:w="28" w:type="dxa"/>
            </w:tcMar>
          </w:tcPr>
          <w:p w14:paraId="4DE7842D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  <w:tc>
          <w:tcPr>
            <w:tcW w:w="992" w:type="dxa"/>
            <w:tcMar>
              <w:top w:w="28" w:type="dxa"/>
            </w:tcMar>
          </w:tcPr>
          <w:p w14:paraId="45C6904F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  <w:tc>
          <w:tcPr>
            <w:tcW w:w="1387" w:type="dxa"/>
            <w:tcMar>
              <w:top w:w="28" w:type="dxa"/>
            </w:tcMar>
          </w:tcPr>
          <w:p w14:paraId="6D9AF7FE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/>
                <w:color w:val="A6A6A6"/>
                <w:sz w:val="14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</w:tr>
      <w:tr w:rsidR="00846A5A" w:rsidRPr="00463A7E" w14:paraId="4935265B" w14:textId="77777777" w:rsidTr="00846A5A">
        <w:trPr>
          <w:trHeight w:val="186"/>
        </w:trPr>
        <w:tc>
          <w:tcPr>
            <w:tcW w:w="308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188B3B0" w14:textId="77777777" w:rsidR="00846A5A" w:rsidRPr="00463A7E" w:rsidRDefault="00846A5A" w:rsidP="00D5047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Patient-provider-relationship</w:t>
            </w:r>
          </w:p>
        </w:tc>
        <w:tc>
          <w:tcPr>
            <w:tcW w:w="992" w:type="dxa"/>
            <w:tcMar>
              <w:top w:w="28" w:type="dxa"/>
            </w:tcMar>
          </w:tcPr>
          <w:p w14:paraId="04625742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  <w:tc>
          <w:tcPr>
            <w:tcW w:w="1452" w:type="dxa"/>
            <w:tcMar>
              <w:top w:w="28" w:type="dxa"/>
            </w:tcMar>
          </w:tcPr>
          <w:p w14:paraId="4BBA3D2B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  <w:tc>
          <w:tcPr>
            <w:tcW w:w="1275" w:type="dxa"/>
            <w:tcMar>
              <w:top w:w="28" w:type="dxa"/>
            </w:tcMar>
          </w:tcPr>
          <w:p w14:paraId="42C96B52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418" w:type="dxa"/>
            <w:tcMar>
              <w:top w:w="28" w:type="dxa"/>
            </w:tcMar>
          </w:tcPr>
          <w:p w14:paraId="4426F451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  <w:tc>
          <w:tcPr>
            <w:tcW w:w="850" w:type="dxa"/>
            <w:tcMar>
              <w:top w:w="28" w:type="dxa"/>
            </w:tcMar>
          </w:tcPr>
          <w:p w14:paraId="2577A4DD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Mar>
              <w:top w:w="28" w:type="dxa"/>
            </w:tcMar>
          </w:tcPr>
          <w:p w14:paraId="79FC792A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  <w:tc>
          <w:tcPr>
            <w:tcW w:w="1276" w:type="dxa"/>
            <w:tcMar>
              <w:top w:w="28" w:type="dxa"/>
            </w:tcMar>
          </w:tcPr>
          <w:p w14:paraId="65C13A04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  <w:tc>
          <w:tcPr>
            <w:tcW w:w="992" w:type="dxa"/>
            <w:tcMar>
              <w:top w:w="28" w:type="dxa"/>
            </w:tcMar>
          </w:tcPr>
          <w:p w14:paraId="40DB8BBC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387" w:type="dxa"/>
            <w:tcMar>
              <w:top w:w="28" w:type="dxa"/>
            </w:tcMar>
          </w:tcPr>
          <w:p w14:paraId="418C94CC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/>
                <w:color w:val="A6A6A6"/>
                <w:sz w:val="14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</w:tr>
      <w:tr w:rsidR="00846A5A" w:rsidRPr="00463A7E" w14:paraId="6DE7F1DC" w14:textId="77777777" w:rsidTr="00846A5A">
        <w:trPr>
          <w:trHeight w:val="175"/>
        </w:trPr>
        <w:tc>
          <w:tcPr>
            <w:tcW w:w="308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70D5F81" w14:textId="77777777" w:rsidR="00846A5A" w:rsidRPr="00463A7E" w:rsidRDefault="00846A5A" w:rsidP="00D5047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 xml:space="preserve">Providing recommendations on health behaviors by a physician </w:t>
            </w:r>
          </w:p>
        </w:tc>
        <w:tc>
          <w:tcPr>
            <w:tcW w:w="992" w:type="dxa"/>
            <w:tcMar>
              <w:top w:w="28" w:type="dxa"/>
            </w:tcMar>
          </w:tcPr>
          <w:p w14:paraId="7715A7A9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452" w:type="dxa"/>
            <w:tcMar>
              <w:top w:w="28" w:type="dxa"/>
            </w:tcMar>
          </w:tcPr>
          <w:p w14:paraId="14CDE965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  <w:tc>
          <w:tcPr>
            <w:tcW w:w="1275" w:type="dxa"/>
            <w:tcMar>
              <w:top w:w="28" w:type="dxa"/>
            </w:tcMar>
          </w:tcPr>
          <w:p w14:paraId="3A7F89DB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418" w:type="dxa"/>
            <w:tcMar>
              <w:top w:w="28" w:type="dxa"/>
            </w:tcMar>
          </w:tcPr>
          <w:p w14:paraId="49D858F2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  <w:tc>
          <w:tcPr>
            <w:tcW w:w="850" w:type="dxa"/>
            <w:tcMar>
              <w:top w:w="28" w:type="dxa"/>
            </w:tcMar>
          </w:tcPr>
          <w:p w14:paraId="0BD91336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Mar>
              <w:top w:w="28" w:type="dxa"/>
            </w:tcMar>
          </w:tcPr>
          <w:p w14:paraId="21C2A32F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276" w:type="dxa"/>
            <w:tcMar>
              <w:top w:w="28" w:type="dxa"/>
            </w:tcMar>
          </w:tcPr>
          <w:p w14:paraId="42FB0E20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992" w:type="dxa"/>
            <w:tcMar>
              <w:top w:w="28" w:type="dxa"/>
            </w:tcMar>
          </w:tcPr>
          <w:p w14:paraId="3459C97A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  <w:tc>
          <w:tcPr>
            <w:tcW w:w="1387" w:type="dxa"/>
            <w:tcMar>
              <w:top w:w="28" w:type="dxa"/>
            </w:tcMar>
          </w:tcPr>
          <w:p w14:paraId="73931DB7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/>
                <w:color w:val="A6A6A6"/>
                <w:sz w:val="14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</w:tr>
      <w:tr w:rsidR="00846A5A" w:rsidRPr="00463A7E" w14:paraId="66F17203" w14:textId="77777777" w:rsidTr="00846A5A">
        <w:trPr>
          <w:trHeight w:val="186"/>
        </w:trPr>
        <w:tc>
          <w:tcPr>
            <w:tcW w:w="308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63672D7" w14:textId="77777777" w:rsidR="00846A5A" w:rsidRPr="00463A7E" w:rsidRDefault="00846A5A" w:rsidP="00D5047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Needs for technological access (e.g. video consultation)</w:t>
            </w:r>
          </w:p>
        </w:tc>
        <w:tc>
          <w:tcPr>
            <w:tcW w:w="992" w:type="dxa"/>
            <w:tcMar>
              <w:top w:w="28" w:type="dxa"/>
            </w:tcMar>
          </w:tcPr>
          <w:p w14:paraId="21E08DEE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452" w:type="dxa"/>
            <w:tcMar>
              <w:top w:w="28" w:type="dxa"/>
            </w:tcMar>
          </w:tcPr>
          <w:p w14:paraId="3EB1A59F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275" w:type="dxa"/>
            <w:tcMar>
              <w:top w:w="28" w:type="dxa"/>
            </w:tcMar>
          </w:tcPr>
          <w:p w14:paraId="402BAD83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  <w:r w:rsidRPr="00463A7E">
              <w:rPr>
                <w:rFonts w:ascii="Arial" w:hAnsi="Arial" w:cs="Arial"/>
                <w:sz w:val="14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418" w:type="dxa"/>
            <w:tcMar>
              <w:top w:w="28" w:type="dxa"/>
            </w:tcMar>
          </w:tcPr>
          <w:p w14:paraId="66AC51E1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850" w:type="dxa"/>
            <w:tcMar>
              <w:top w:w="28" w:type="dxa"/>
            </w:tcMar>
          </w:tcPr>
          <w:p w14:paraId="7BCE1607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Mar>
              <w:top w:w="28" w:type="dxa"/>
            </w:tcMar>
          </w:tcPr>
          <w:p w14:paraId="2C2FFCF6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276" w:type="dxa"/>
            <w:tcMar>
              <w:top w:w="28" w:type="dxa"/>
            </w:tcMar>
          </w:tcPr>
          <w:p w14:paraId="48082AEE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992" w:type="dxa"/>
            <w:tcMar>
              <w:top w:w="28" w:type="dxa"/>
            </w:tcMar>
          </w:tcPr>
          <w:p w14:paraId="7C63C3D3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387" w:type="dxa"/>
            <w:tcMar>
              <w:top w:w="28" w:type="dxa"/>
            </w:tcMar>
          </w:tcPr>
          <w:p w14:paraId="1A5C6DEA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/>
                <w:color w:val="A6A6A6"/>
                <w:sz w:val="14"/>
                <w:lang w:val="en-US"/>
              </w:rPr>
            </w:pPr>
          </w:p>
        </w:tc>
      </w:tr>
      <w:tr w:rsidR="00846A5A" w:rsidRPr="00463A7E" w14:paraId="0BC07AC8" w14:textId="77777777" w:rsidTr="00846A5A">
        <w:trPr>
          <w:trHeight w:val="382"/>
        </w:trPr>
        <w:tc>
          <w:tcPr>
            <w:tcW w:w="308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7AFCC48" w14:textId="77777777" w:rsidR="00846A5A" w:rsidRPr="00463A7E" w:rsidRDefault="00846A5A" w:rsidP="00D5047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highlight w:val="yellow"/>
                <w:lang w:val="en-US"/>
              </w:rPr>
            </w:pPr>
            <w:r w:rsidRPr="00463A7E">
              <w:rPr>
                <w:rFonts w:ascii="Arial" w:hAnsi="Arial" w:cs="Arial"/>
                <w:noProof/>
                <w:sz w:val="14"/>
                <w:szCs w:val="16"/>
                <w:lang w:val="en-US"/>
              </w:rPr>
              <w:t>Awareness of and attendance at disease management program (DMP)</w:t>
            </w:r>
          </w:p>
        </w:tc>
        <w:tc>
          <w:tcPr>
            <w:tcW w:w="992" w:type="dxa"/>
            <w:tcMar>
              <w:top w:w="28" w:type="dxa"/>
            </w:tcMar>
          </w:tcPr>
          <w:p w14:paraId="0E3CD547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452" w:type="dxa"/>
            <w:tcMar>
              <w:top w:w="28" w:type="dxa"/>
            </w:tcMar>
          </w:tcPr>
          <w:p w14:paraId="4ECEC694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275" w:type="dxa"/>
            <w:tcMar>
              <w:top w:w="28" w:type="dxa"/>
            </w:tcMar>
          </w:tcPr>
          <w:p w14:paraId="6DA50809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418" w:type="dxa"/>
            <w:tcMar>
              <w:top w:w="28" w:type="dxa"/>
            </w:tcMar>
          </w:tcPr>
          <w:p w14:paraId="6F322D2A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850" w:type="dxa"/>
            <w:tcMar>
              <w:top w:w="28" w:type="dxa"/>
            </w:tcMar>
          </w:tcPr>
          <w:p w14:paraId="72FB93AC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Mar>
              <w:top w:w="28" w:type="dxa"/>
            </w:tcMar>
          </w:tcPr>
          <w:p w14:paraId="385D3195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276" w:type="dxa"/>
            <w:tcMar>
              <w:top w:w="28" w:type="dxa"/>
            </w:tcMar>
          </w:tcPr>
          <w:p w14:paraId="6A4403F5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992" w:type="dxa"/>
            <w:tcMar>
              <w:top w:w="28" w:type="dxa"/>
            </w:tcMar>
          </w:tcPr>
          <w:p w14:paraId="4E58BE3F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387" w:type="dxa"/>
            <w:tcMar>
              <w:top w:w="28" w:type="dxa"/>
            </w:tcMar>
          </w:tcPr>
          <w:p w14:paraId="3D875479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/>
                <w:color w:val="A6A6A6"/>
                <w:sz w:val="14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</w:tr>
      <w:tr w:rsidR="00846A5A" w:rsidRPr="00463A7E" w14:paraId="3F89D6CC" w14:textId="77777777" w:rsidTr="00846A5A">
        <w:trPr>
          <w:trHeight w:val="160"/>
        </w:trPr>
        <w:tc>
          <w:tcPr>
            <w:tcW w:w="308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232EF71" w14:textId="77777777" w:rsidR="00846A5A" w:rsidRPr="00463A7E" w:rsidRDefault="00846A5A" w:rsidP="00D5047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highlight w:val="yellow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Attendance at training/education program</w:t>
            </w:r>
          </w:p>
        </w:tc>
        <w:tc>
          <w:tcPr>
            <w:tcW w:w="992" w:type="dxa"/>
            <w:tcMar>
              <w:top w:w="28" w:type="dxa"/>
            </w:tcMar>
          </w:tcPr>
          <w:p w14:paraId="2718C960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452" w:type="dxa"/>
            <w:tcMar>
              <w:top w:w="28" w:type="dxa"/>
            </w:tcMar>
          </w:tcPr>
          <w:p w14:paraId="7CF21D25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  <w:tc>
          <w:tcPr>
            <w:tcW w:w="1275" w:type="dxa"/>
            <w:tcMar>
              <w:top w:w="28" w:type="dxa"/>
            </w:tcMar>
          </w:tcPr>
          <w:p w14:paraId="6F551A43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  <w:r w:rsidRPr="00463A7E">
              <w:rPr>
                <w:rFonts w:ascii="Arial" w:hAnsi="Arial" w:cs="Arial"/>
                <w:sz w:val="14"/>
                <w:szCs w:val="16"/>
                <w:vertAlign w:val="superscript"/>
                <w:lang w:val="en-US"/>
              </w:rPr>
              <w:t>c,d</w:t>
            </w:r>
          </w:p>
        </w:tc>
        <w:tc>
          <w:tcPr>
            <w:tcW w:w="1418" w:type="dxa"/>
            <w:tcMar>
              <w:top w:w="28" w:type="dxa"/>
            </w:tcMar>
          </w:tcPr>
          <w:p w14:paraId="2EDD6611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850" w:type="dxa"/>
            <w:tcMar>
              <w:top w:w="28" w:type="dxa"/>
            </w:tcMar>
          </w:tcPr>
          <w:p w14:paraId="7EA1590A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Mar>
              <w:top w:w="28" w:type="dxa"/>
            </w:tcMar>
          </w:tcPr>
          <w:p w14:paraId="0EE1BDB0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276" w:type="dxa"/>
            <w:tcMar>
              <w:top w:w="28" w:type="dxa"/>
            </w:tcMar>
          </w:tcPr>
          <w:p w14:paraId="0536AF88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992" w:type="dxa"/>
            <w:tcMar>
              <w:top w:w="28" w:type="dxa"/>
            </w:tcMar>
          </w:tcPr>
          <w:p w14:paraId="1DF8966D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387" w:type="dxa"/>
            <w:tcMar>
              <w:top w:w="28" w:type="dxa"/>
            </w:tcMar>
          </w:tcPr>
          <w:p w14:paraId="64AF98E8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/>
                <w:color w:val="A6A6A6"/>
                <w:sz w:val="14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</w:tr>
      <w:tr w:rsidR="00846A5A" w:rsidRPr="00463A7E" w14:paraId="13A78199" w14:textId="77777777" w:rsidTr="00846A5A">
        <w:trPr>
          <w:trHeight w:val="32"/>
        </w:trPr>
        <w:tc>
          <w:tcPr>
            <w:tcW w:w="308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60213C6" w14:textId="77777777" w:rsidR="00846A5A" w:rsidRPr="00463A7E" w:rsidRDefault="00846A5A" w:rsidP="00D5047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Diabetes-related costs</w:t>
            </w:r>
          </w:p>
        </w:tc>
        <w:tc>
          <w:tcPr>
            <w:tcW w:w="992" w:type="dxa"/>
            <w:tcMar>
              <w:top w:w="28" w:type="dxa"/>
            </w:tcMar>
          </w:tcPr>
          <w:p w14:paraId="38BD473B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  <w:tc>
          <w:tcPr>
            <w:tcW w:w="1452" w:type="dxa"/>
            <w:tcMar>
              <w:top w:w="28" w:type="dxa"/>
            </w:tcMar>
          </w:tcPr>
          <w:p w14:paraId="50627408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  <w:tc>
          <w:tcPr>
            <w:tcW w:w="1275" w:type="dxa"/>
            <w:tcMar>
              <w:top w:w="28" w:type="dxa"/>
            </w:tcMar>
          </w:tcPr>
          <w:p w14:paraId="6C0A2953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  <w:r w:rsidRPr="00463A7E">
              <w:rPr>
                <w:rFonts w:ascii="Arial" w:hAnsi="Arial" w:cs="Arial"/>
                <w:sz w:val="14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418" w:type="dxa"/>
            <w:tcMar>
              <w:top w:w="28" w:type="dxa"/>
            </w:tcMar>
          </w:tcPr>
          <w:p w14:paraId="5CE04DDC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  <w:tc>
          <w:tcPr>
            <w:tcW w:w="850" w:type="dxa"/>
            <w:tcMar>
              <w:top w:w="28" w:type="dxa"/>
            </w:tcMar>
          </w:tcPr>
          <w:p w14:paraId="2417E2BD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Mar>
              <w:top w:w="28" w:type="dxa"/>
            </w:tcMar>
          </w:tcPr>
          <w:p w14:paraId="43624321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276" w:type="dxa"/>
            <w:tcMar>
              <w:top w:w="28" w:type="dxa"/>
            </w:tcMar>
          </w:tcPr>
          <w:p w14:paraId="2BB613FE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  <w:tc>
          <w:tcPr>
            <w:tcW w:w="992" w:type="dxa"/>
            <w:tcMar>
              <w:top w:w="28" w:type="dxa"/>
            </w:tcMar>
          </w:tcPr>
          <w:p w14:paraId="0329CA4C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387" w:type="dxa"/>
            <w:tcMar>
              <w:top w:w="28" w:type="dxa"/>
            </w:tcMar>
          </w:tcPr>
          <w:p w14:paraId="754282F9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/>
                <w:color w:val="A6A6A6"/>
                <w:sz w:val="14"/>
                <w:lang w:val="en-US"/>
              </w:rPr>
            </w:pPr>
          </w:p>
        </w:tc>
      </w:tr>
      <w:tr w:rsidR="00846A5A" w:rsidRPr="00463A7E" w14:paraId="1B037BF7" w14:textId="77777777" w:rsidTr="00D50472">
        <w:trPr>
          <w:trHeight w:val="25"/>
        </w:trPr>
        <w:tc>
          <w:tcPr>
            <w:tcW w:w="14428" w:type="dxa"/>
            <w:gridSpan w:val="11"/>
            <w:tcBorders>
              <w:top w:val="single" w:sz="12" w:space="0" w:color="auto"/>
              <w:bottom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C238DCC" w14:textId="77777777" w:rsidR="00846A5A" w:rsidRPr="00463A7E" w:rsidRDefault="00846A5A" w:rsidP="00D50472">
            <w:pPr>
              <w:spacing w:after="0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b/>
                <w:sz w:val="14"/>
                <w:szCs w:val="16"/>
                <w:lang w:val="en-US"/>
              </w:rPr>
              <w:t>Diabetes-related information</w:t>
            </w:r>
          </w:p>
        </w:tc>
      </w:tr>
      <w:tr w:rsidR="00846A5A" w:rsidRPr="00463A7E" w14:paraId="55E4B7B9" w14:textId="77777777" w:rsidTr="00846A5A">
        <w:trPr>
          <w:trHeight w:val="32"/>
        </w:trPr>
        <w:tc>
          <w:tcPr>
            <w:tcW w:w="308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FB776B0" w14:textId="77777777" w:rsidR="00846A5A" w:rsidRPr="00463A7E" w:rsidRDefault="00846A5A" w:rsidP="00D5047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Diabetes related health information</w:t>
            </w:r>
          </w:p>
        </w:tc>
        <w:tc>
          <w:tcPr>
            <w:tcW w:w="992" w:type="dxa"/>
            <w:tcMar>
              <w:top w:w="28" w:type="dxa"/>
            </w:tcMar>
          </w:tcPr>
          <w:p w14:paraId="6C513479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452" w:type="dxa"/>
            <w:tcMar>
              <w:top w:w="28" w:type="dxa"/>
            </w:tcMar>
          </w:tcPr>
          <w:p w14:paraId="0256ED96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  <w:tc>
          <w:tcPr>
            <w:tcW w:w="1275" w:type="dxa"/>
            <w:tcMar>
              <w:top w:w="28" w:type="dxa"/>
            </w:tcMar>
          </w:tcPr>
          <w:p w14:paraId="5BE54F0F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418" w:type="dxa"/>
            <w:tcMar>
              <w:top w:w="28" w:type="dxa"/>
            </w:tcMar>
          </w:tcPr>
          <w:p w14:paraId="0716DBCE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850" w:type="dxa"/>
            <w:tcMar>
              <w:top w:w="28" w:type="dxa"/>
            </w:tcMar>
          </w:tcPr>
          <w:p w14:paraId="12FB20CA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Mar>
              <w:top w:w="28" w:type="dxa"/>
            </w:tcMar>
          </w:tcPr>
          <w:p w14:paraId="4725ACA4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  <w:tc>
          <w:tcPr>
            <w:tcW w:w="1276" w:type="dxa"/>
            <w:tcMar>
              <w:top w:w="28" w:type="dxa"/>
            </w:tcMar>
          </w:tcPr>
          <w:p w14:paraId="0B5CDF75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992" w:type="dxa"/>
            <w:tcMar>
              <w:top w:w="28" w:type="dxa"/>
            </w:tcMar>
          </w:tcPr>
          <w:p w14:paraId="04F530BF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387" w:type="dxa"/>
            <w:tcMar>
              <w:top w:w="28" w:type="dxa"/>
            </w:tcMar>
          </w:tcPr>
          <w:p w14:paraId="4D5BCD6D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/>
                <w:color w:val="A6A6A6"/>
                <w:sz w:val="14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</w:tr>
      <w:tr w:rsidR="00846A5A" w:rsidRPr="00463A7E" w14:paraId="5C911FA1" w14:textId="77777777" w:rsidTr="00846A5A">
        <w:trPr>
          <w:trHeight w:val="32"/>
        </w:trPr>
        <w:tc>
          <w:tcPr>
            <w:tcW w:w="308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26907FA" w14:textId="77777777" w:rsidR="00846A5A" w:rsidRPr="00463A7E" w:rsidRDefault="00846A5A" w:rsidP="00D5047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Health literacy/aspects of health literacy</w:t>
            </w:r>
          </w:p>
        </w:tc>
        <w:tc>
          <w:tcPr>
            <w:tcW w:w="992" w:type="dxa"/>
            <w:tcMar>
              <w:top w:w="28" w:type="dxa"/>
            </w:tcMar>
          </w:tcPr>
          <w:p w14:paraId="5263DE81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  <w:tc>
          <w:tcPr>
            <w:tcW w:w="1452" w:type="dxa"/>
            <w:tcMar>
              <w:top w:w="28" w:type="dxa"/>
            </w:tcMar>
          </w:tcPr>
          <w:p w14:paraId="5C5BEF27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275" w:type="dxa"/>
            <w:tcMar>
              <w:top w:w="28" w:type="dxa"/>
            </w:tcMar>
          </w:tcPr>
          <w:p w14:paraId="4DF28169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  <w:r w:rsidRPr="00463A7E">
              <w:rPr>
                <w:rFonts w:ascii="Arial" w:hAnsi="Arial" w:cs="Arial"/>
                <w:sz w:val="14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418" w:type="dxa"/>
            <w:tcMar>
              <w:top w:w="28" w:type="dxa"/>
            </w:tcMar>
          </w:tcPr>
          <w:p w14:paraId="6B5B759B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  <w:tc>
          <w:tcPr>
            <w:tcW w:w="850" w:type="dxa"/>
            <w:tcMar>
              <w:top w:w="28" w:type="dxa"/>
            </w:tcMar>
          </w:tcPr>
          <w:p w14:paraId="2EBB9AB2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Mar>
              <w:top w:w="28" w:type="dxa"/>
            </w:tcMar>
          </w:tcPr>
          <w:p w14:paraId="6E2A5AFB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276" w:type="dxa"/>
            <w:tcMar>
              <w:top w:w="28" w:type="dxa"/>
            </w:tcMar>
          </w:tcPr>
          <w:p w14:paraId="69F1317D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992" w:type="dxa"/>
            <w:tcMar>
              <w:top w:w="28" w:type="dxa"/>
            </w:tcMar>
          </w:tcPr>
          <w:p w14:paraId="65046E3C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387" w:type="dxa"/>
            <w:tcMar>
              <w:top w:w="28" w:type="dxa"/>
            </w:tcMar>
          </w:tcPr>
          <w:p w14:paraId="7605EE3A" w14:textId="77777777" w:rsidR="00846A5A" w:rsidRPr="00463A7E" w:rsidRDefault="00846A5A" w:rsidP="00D50472">
            <w:pPr>
              <w:spacing w:after="0"/>
              <w:jc w:val="center"/>
              <w:rPr>
                <w:rFonts w:ascii="Arial" w:hAnsi="Arial"/>
                <w:color w:val="A6A6A6"/>
                <w:sz w:val="14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sym w:font="Wingdings" w:char="F0FC"/>
            </w:r>
          </w:p>
        </w:tc>
      </w:tr>
      <w:tr w:rsidR="00846A5A" w:rsidRPr="00041160" w14:paraId="1499096A" w14:textId="77777777" w:rsidTr="00D50472">
        <w:trPr>
          <w:trHeight w:val="1142"/>
        </w:trPr>
        <w:tc>
          <w:tcPr>
            <w:tcW w:w="14428" w:type="dxa"/>
            <w:gridSpan w:val="11"/>
            <w:tcMar>
              <w:top w:w="28" w:type="dxa"/>
            </w:tcMar>
          </w:tcPr>
          <w:p w14:paraId="4677475E" w14:textId="77777777" w:rsidR="00846A5A" w:rsidRPr="00463A7E" w:rsidRDefault="00846A5A" w:rsidP="00D50472">
            <w:pPr>
              <w:spacing w:after="0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i/>
                <w:sz w:val="14"/>
                <w:szCs w:val="16"/>
                <w:lang w:val="en-US"/>
              </w:rPr>
              <w:t>Note</w:t>
            </w:r>
            <w:r w:rsidRPr="00463A7E">
              <w:rPr>
                <w:rFonts w:ascii="Arial" w:hAnsi="Arial" w:cs="Arial"/>
                <w:b/>
                <w:sz w:val="14"/>
                <w:szCs w:val="16"/>
                <w:lang w:val="en-US"/>
              </w:rPr>
              <w:t xml:space="preserve">. </w:t>
            </w: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 xml:space="preserve">Similar constructs were subsumed under more general categories if applicable. The table does not claim to be complete in terms of existing population-based surveys regarding diabetes. </w:t>
            </w:r>
          </w:p>
          <w:p w14:paraId="68F9BFDB" w14:textId="77777777" w:rsidR="00846A5A" w:rsidRPr="00463A7E" w:rsidRDefault="00846A5A" w:rsidP="00D50472">
            <w:pPr>
              <w:spacing w:after="0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b/>
                <w:sz w:val="14"/>
                <w:szCs w:val="16"/>
                <w:lang w:val="en-US"/>
              </w:rPr>
              <w:t>ABCD, the Alberta’s Caring for Diabetes Study</w:t>
            </w: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 xml:space="preserve">; </w:t>
            </w:r>
            <w:r w:rsidRPr="00463A7E">
              <w:rPr>
                <w:rFonts w:ascii="Arial" w:hAnsi="Arial" w:cs="Arial"/>
                <w:b/>
                <w:sz w:val="14"/>
                <w:szCs w:val="16"/>
                <w:lang w:val="en-US"/>
              </w:rPr>
              <w:t>DAWN2, Diabetes Attitudes Wishes and Needs 2:  MILES-Australia, the Diabetes Management and Impact for Long-term Empowerment and Success – Australia 2011 SurveyMILES-2, the Second Diabetes MILES – Australia Survey; DISTANCE, the Diabetes Study of Northern California; FDS, the Frementle Diabetes Study DIABASIS, French DIABASIS survey LWDS, the Living with Diabetes Study; SLCDC-D, 2011 Survey on Living with Chronic Diseases in Canada – Diabetes component</w:t>
            </w: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 xml:space="preserve">; </w:t>
            </w:r>
            <w:r w:rsidRPr="00463A7E">
              <w:rPr>
                <w:rFonts w:ascii="Arial" w:hAnsi="Arial" w:cs="Arial"/>
                <w:b/>
                <w:sz w:val="14"/>
                <w:szCs w:val="16"/>
                <w:lang w:val="en-US"/>
              </w:rPr>
              <w:t>Disease knowledge and information needs – Diabetes mellitus survey</w:t>
            </w: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.</w:t>
            </w:r>
          </w:p>
          <w:p w14:paraId="5042252D" w14:textId="19E1C9C0" w:rsidR="00846A5A" w:rsidRPr="00463A7E" w:rsidRDefault="00846A5A" w:rsidP="00D50472">
            <w:pPr>
              <w:spacing w:after="0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vertAlign w:val="superscript"/>
                <w:lang w:val="en-US"/>
              </w:rPr>
              <w:t>a</w:t>
            </w: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 xml:space="preserve">MILES – Australia and MILES-2 are both part of the Diabetes MILES Study International Collaborative, the MILES-2 Survey being partly a follow up study of the 2011 MILES – Australia Survey. Another survey of the Collaborative is the Diabetes MILES – The Netherlands </w:t>
            </w: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fldChar w:fldCharType="begin"/>
            </w:r>
            <w:r w:rsidR="00D50472">
              <w:rPr>
                <w:rFonts w:ascii="Arial" w:hAnsi="Arial" w:cs="Arial"/>
                <w:sz w:val="14"/>
                <w:szCs w:val="16"/>
                <w:lang w:val="en-US"/>
              </w:rPr>
              <w:instrText xml:space="preserve"> ADDIN EN.CITE &lt;EndNote&gt;&lt;Cite&gt;&lt;Author&gt;Nefs&lt;/Author&gt;&lt;Year&gt;2012&lt;/Year&gt;&lt;RecNum&gt;498&lt;/RecNum&gt;&lt;DisplayText&gt;[10]&lt;/DisplayText&gt;&lt;record&gt;&lt;rec-number&gt;498&lt;/rec-number&gt;&lt;foreign-keys&gt;&lt;key app="EN" db-id="5w9farzr6zr5adeptdr5fpzdrav9vav5ev5z" timestamp="1511454530"&gt;498&lt;/key&gt;&lt;/foreign-keys&gt;&lt;ref-type name="Journal Article"&gt;17&lt;/ref-type&gt;&lt;contributors&gt;&lt;authors&gt;&lt;author&gt;Nefs, Giesje&lt;/author&gt;&lt;author&gt;Bot, Mariska&lt;/author&gt;&lt;author&gt;Browne, Jessica L.&lt;/author&gt;&lt;author&gt;Speight, Jane&lt;/author&gt;&lt;author&gt;Pouwer, François&lt;/author&gt;&lt;/authors&gt;&lt;/contributors&gt;&lt;titles&gt;&lt;title&gt;Diabetes MILES – The Netherlands: rationale, design and sample characteristics of a national survey examining the psychosocial aspects of living with diabetes in Dutch adults&lt;/title&gt;&lt;secondary-title&gt;BMC Public Health&lt;/secondary-title&gt;&lt;/titles&gt;&lt;periodical&gt;&lt;full-title&gt;BMC Public Health&lt;/full-title&gt;&lt;/periodical&gt;&lt;pages&gt;925&lt;/pages&gt;&lt;volume&gt;12&lt;/volume&gt;&lt;number&gt;1&lt;/number&gt;&lt;dates&gt;&lt;year&gt;2012&lt;/year&gt;&lt;pub-dates&gt;&lt;date&gt;October 30&lt;/date&gt;&lt;/pub-dates&gt;&lt;/dates&gt;&lt;isbn&gt;1471-2458&lt;/isbn&gt;&lt;label&gt;Nefs2012&lt;/label&gt;&lt;work-type&gt;journal article&lt;/work-type&gt;&lt;urls&gt;&lt;related-urls&gt;&lt;url&gt;https://doi.org/10.1186/1471-2458-12-925&lt;/url&gt;&lt;url&gt;https://bmcpublichealth.biomedcentral.com/track/pdf/10.1186/1471-2458-12-925?site=bmcpublichealth.biomedcentral.com&lt;/url&gt;&lt;/related-urls&gt;&lt;/urls&gt;&lt;electronic-resource-num&gt;10.1186/1471-2458-12-925&lt;/electronic-resource-num&gt;&lt;/record&gt;&lt;/Cite&gt;&lt;/EndNote&gt;</w:instrText>
            </w: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fldChar w:fldCharType="separate"/>
            </w:r>
            <w:r w:rsidR="00D50472">
              <w:rPr>
                <w:rFonts w:ascii="Arial" w:hAnsi="Arial" w:cs="Arial"/>
                <w:noProof/>
                <w:sz w:val="14"/>
                <w:szCs w:val="16"/>
                <w:lang w:val="en-US"/>
              </w:rPr>
              <w:t>[10]</w:t>
            </w: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fldChar w:fldCharType="end"/>
            </w: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 xml:space="preserve"> (not included here) which incorporates the same core set of measures as the 2011 MILES – Australia Survey. </w:t>
            </w:r>
            <w:r w:rsidRPr="00463A7E">
              <w:rPr>
                <w:rFonts w:ascii="Arial" w:hAnsi="Arial" w:cs="Arial"/>
                <w:sz w:val="14"/>
                <w:szCs w:val="16"/>
                <w:vertAlign w:val="superscript"/>
                <w:lang w:val="en-US"/>
              </w:rPr>
              <w:t>b</w:t>
            </w: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 xml:space="preserve">Only constructs of the survey component for individuals with diabetes are compared to constructs of the other diabetes surveys. </w:t>
            </w:r>
            <w:r w:rsidRPr="00463A7E">
              <w:rPr>
                <w:rFonts w:ascii="Arial" w:hAnsi="Arial" w:cs="Arial"/>
                <w:sz w:val="14"/>
                <w:szCs w:val="16"/>
                <w:vertAlign w:val="superscript"/>
                <w:lang w:val="en-US"/>
              </w:rPr>
              <w:t>c</w:t>
            </w: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 xml:space="preserve">Variables included in the MILES – Australia. </w:t>
            </w:r>
            <w:r w:rsidRPr="00463A7E">
              <w:rPr>
                <w:rFonts w:ascii="Arial" w:hAnsi="Arial" w:cs="Arial"/>
                <w:sz w:val="14"/>
                <w:szCs w:val="16"/>
                <w:vertAlign w:val="superscript"/>
                <w:lang w:val="en-US"/>
              </w:rPr>
              <w:t>d</w:t>
            </w: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 xml:space="preserve">Variables included in MILES-2. </w:t>
            </w:r>
            <w:r w:rsidRPr="00463A7E">
              <w:rPr>
                <w:rFonts w:ascii="Arial" w:hAnsi="Arial" w:cs="Arial"/>
                <w:sz w:val="14"/>
                <w:szCs w:val="16"/>
                <w:vertAlign w:val="superscript"/>
                <w:lang w:val="en-US"/>
              </w:rPr>
              <w:t>e</w:t>
            </w: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 xml:space="preserve">Assessed in individuals with and without diabetes. </w:t>
            </w:r>
            <w:r w:rsidRPr="00463A7E">
              <w:rPr>
                <w:rFonts w:ascii="Arial" w:hAnsi="Arial" w:cs="Arial"/>
                <w:sz w:val="14"/>
                <w:szCs w:val="16"/>
                <w:vertAlign w:val="superscript"/>
                <w:lang w:val="en-US"/>
              </w:rPr>
              <w:t>f</w:t>
            </w: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Constructs were not clearly distinguishable. Category subsumes constructs as health-related quality of life, functional health, impact of diabetes on daily life or quality of life.</w:t>
            </w:r>
          </w:p>
        </w:tc>
      </w:tr>
    </w:tbl>
    <w:p w14:paraId="0AB604D8" w14:textId="77777777" w:rsidR="00D50472" w:rsidRDefault="00D50472" w:rsidP="003A5F40">
      <w:pPr>
        <w:rPr>
          <w:rFonts w:ascii="Arial" w:hAnsi="Arial" w:cs="Arial"/>
          <w:sz w:val="22"/>
          <w:szCs w:val="22"/>
          <w:lang w:val="en-GB"/>
        </w:rPr>
      </w:pPr>
    </w:p>
    <w:p w14:paraId="56F3634D" w14:textId="77777777" w:rsidR="00F670D5" w:rsidRPr="00E50731" w:rsidRDefault="00F670D5" w:rsidP="00F670D5">
      <w:pPr>
        <w:spacing w:line="480" w:lineRule="auto"/>
        <w:ind w:left="709" w:hanging="709"/>
        <w:rPr>
          <w:rFonts w:ascii="Arial" w:hAnsi="Arial" w:cs="Arial"/>
          <w:b/>
          <w:sz w:val="28"/>
          <w:lang w:val="en-US"/>
        </w:rPr>
      </w:pPr>
      <w:r w:rsidRPr="00E50731">
        <w:rPr>
          <w:rFonts w:ascii="Arial" w:hAnsi="Arial" w:cs="Arial"/>
          <w:b/>
          <w:sz w:val="28"/>
          <w:lang w:val="en-US"/>
        </w:rPr>
        <w:lastRenderedPageBreak/>
        <w:t>References</w:t>
      </w:r>
    </w:p>
    <w:p w14:paraId="3668B6EA" w14:textId="1223508E" w:rsidR="00D50472" w:rsidRPr="00D50472" w:rsidRDefault="003A5F40" w:rsidP="00D50472">
      <w:pPr>
        <w:pStyle w:val="EndNoteBibliography"/>
        <w:spacing w:after="0"/>
        <w:rPr>
          <w:noProof/>
        </w:rPr>
      </w:pPr>
      <w:r w:rsidRPr="00041160">
        <w:rPr>
          <w:noProof/>
        </w:rPr>
        <w:fldChar w:fldCharType="begin"/>
      </w:r>
      <w:r w:rsidRPr="00041160">
        <w:rPr>
          <w:noProof/>
        </w:rPr>
        <w:instrText xml:space="preserve"> ADDIN EN.REFLIST </w:instrText>
      </w:r>
      <w:r w:rsidRPr="00041160">
        <w:rPr>
          <w:noProof/>
        </w:rPr>
        <w:fldChar w:fldCharType="end"/>
      </w:r>
      <w:r w:rsidR="00D50472" w:rsidRPr="00D50472">
        <w:rPr>
          <w:noProof/>
        </w:rPr>
        <w:t>1.</w:t>
      </w:r>
      <w:r w:rsidR="00D50472" w:rsidRPr="00D50472">
        <w:rPr>
          <w:noProof/>
        </w:rPr>
        <w:tab/>
        <w:t>Al Sayah F, Majumdar SR, Soprovich A, Wozniak L, Johnson ST, Qiu W, et al. The Alberta's Caring for Diabetes (ABCD) Study: Rationale, Design and Baseline Characteristics of a Prospective Cohort of Adults with Type 2 Diabetes. Can J Diabetes. 2015;39 Suppl 3:S113-9.</w:t>
      </w:r>
    </w:p>
    <w:p w14:paraId="0B58C5B6" w14:textId="77777777" w:rsidR="00D50472" w:rsidRPr="00D50472" w:rsidRDefault="00D50472" w:rsidP="00D50472">
      <w:pPr>
        <w:pStyle w:val="EndNoteBibliography"/>
        <w:spacing w:after="0"/>
        <w:rPr>
          <w:noProof/>
        </w:rPr>
      </w:pPr>
      <w:r w:rsidRPr="00D50472">
        <w:rPr>
          <w:noProof/>
        </w:rPr>
        <w:t>2.</w:t>
      </w:r>
      <w:r w:rsidRPr="00D50472">
        <w:rPr>
          <w:noProof/>
        </w:rPr>
        <w:tab/>
        <w:t>Peyrot M, Burns KK, Davies M, Forbes A, Hermanns N, Holt R, et al. Diabetes Attitudes Wishes and Needs 2 (DAWN2): a multinational, multi-stakeholder study of psychosocial issues in diabetes and person-centred diabetes care. Diabetes Res Clin Pract. 2013;99(2):174-84.</w:t>
      </w:r>
    </w:p>
    <w:p w14:paraId="4DC6D06E" w14:textId="77777777" w:rsidR="00D50472" w:rsidRPr="00D50472" w:rsidRDefault="00D50472" w:rsidP="00D50472">
      <w:pPr>
        <w:pStyle w:val="EndNoteBibliography"/>
        <w:spacing w:after="0"/>
        <w:rPr>
          <w:noProof/>
        </w:rPr>
      </w:pPr>
      <w:r w:rsidRPr="00D50472">
        <w:rPr>
          <w:noProof/>
        </w:rPr>
        <w:t>3.</w:t>
      </w:r>
      <w:r w:rsidRPr="00D50472">
        <w:rPr>
          <w:noProof/>
        </w:rPr>
        <w:tab/>
        <w:t>Speight J, Browne JL, Holmes-Truscott E, Hendrieckx C, Pouwer F. Diabetes MILES-Australia (management and impact for long-term empowerment and success): methods and sample characteristics of a national survey of the psychological aspects of living with type 1 or type 2 diabetes in Australian adults. BMC Public Health. 2012;12(1):120.</w:t>
      </w:r>
    </w:p>
    <w:p w14:paraId="6AC6E9E2" w14:textId="77777777" w:rsidR="00D50472" w:rsidRPr="00D50472" w:rsidRDefault="00D50472" w:rsidP="00D50472">
      <w:pPr>
        <w:pStyle w:val="EndNoteBibliography"/>
        <w:spacing w:after="0"/>
        <w:rPr>
          <w:noProof/>
        </w:rPr>
      </w:pPr>
      <w:r w:rsidRPr="00D50472">
        <w:rPr>
          <w:noProof/>
        </w:rPr>
        <w:t>4.</w:t>
      </w:r>
      <w:r w:rsidRPr="00D50472">
        <w:rPr>
          <w:noProof/>
        </w:rPr>
        <w:tab/>
        <w:t>Browne JL, Holmes-Truscott E, Ventura AD, Hendrieckx C, Pouwer F, Speight J. Cohort profiles of the cross-sectional and prospective participant groups in the second Diabetes MILES—Australia (MILES-2) study. BMJ Open. 2017;7(2).</w:t>
      </w:r>
    </w:p>
    <w:p w14:paraId="01C55C40" w14:textId="77777777" w:rsidR="00D50472" w:rsidRPr="00D50472" w:rsidRDefault="00D50472" w:rsidP="00D50472">
      <w:pPr>
        <w:pStyle w:val="EndNoteBibliography"/>
        <w:spacing w:after="0"/>
        <w:rPr>
          <w:noProof/>
        </w:rPr>
      </w:pPr>
      <w:r w:rsidRPr="00D50472">
        <w:rPr>
          <w:noProof/>
        </w:rPr>
        <w:t>5.</w:t>
      </w:r>
      <w:r w:rsidRPr="00D50472">
        <w:rPr>
          <w:noProof/>
        </w:rPr>
        <w:tab/>
        <w:t>Moffet HH, Adler N, Schillinger D, Ahmed AT, Laraia B, Selby JV, et al. Cohort Profile: The Diabetes Study of Northern California (DISTANCE)--objectives and design of a survey follow-up study of social health disparities in a managed care population. Int J Epidemiol. 2009;38(1):38-47.</w:t>
      </w:r>
    </w:p>
    <w:p w14:paraId="7DD9D258" w14:textId="77777777" w:rsidR="00D50472" w:rsidRPr="00D50472" w:rsidRDefault="00D50472" w:rsidP="00D50472">
      <w:pPr>
        <w:pStyle w:val="EndNoteBibliography"/>
        <w:spacing w:after="0"/>
        <w:rPr>
          <w:noProof/>
        </w:rPr>
      </w:pPr>
      <w:r w:rsidRPr="00D50472">
        <w:rPr>
          <w:noProof/>
        </w:rPr>
        <w:t>6.</w:t>
      </w:r>
      <w:r w:rsidRPr="00D50472">
        <w:rPr>
          <w:noProof/>
        </w:rPr>
        <w:tab/>
        <w:t>Davis TM, Bruce DG, Davis WA. Cohort profile: the Fremantle Diabetes Study. Int J Epidemiol. 2013;42(2):412-21.</w:t>
      </w:r>
    </w:p>
    <w:p w14:paraId="06B6FCAF" w14:textId="77777777" w:rsidR="00D50472" w:rsidRPr="00D50472" w:rsidRDefault="00D50472" w:rsidP="00D50472">
      <w:pPr>
        <w:pStyle w:val="EndNoteBibliography"/>
        <w:spacing w:after="0"/>
        <w:rPr>
          <w:noProof/>
        </w:rPr>
      </w:pPr>
      <w:r w:rsidRPr="00D50472">
        <w:rPr>
          <w:noProof/>
        </w:rPr>
        <w:t>7.</w:t>
      </w:r>
      <w:r w:rsidRPr="00D50472">
        <w:rPr>
          <w:noProof/>
        </w:rPr>
        <w:tab/>
        <w:t>Mosnier-Pudar H, Hochberg G, Eschwege E, Virally ML, Halimi S, Guillausseau PJ, et al. How do patients with type 2 diabetes perceive their disease? Insights from the French DIABASIS survey. Diabetes Metab. 2009;35(3):220-7.</w:t>
      </w:r>
    </w:p>
    <w:p w14:paraId="44752C66" w14:textId="77777777" w:rsidR="00D50472" w:rsidRPr="00D50472" w:rsidRDefault="00D50472" w:rsidP="00D50472">
      <w:pPr>
        <w:pStyle w:val="EndNoteBibliography"/>
        <w:spacing w:after="0"/>
        <w:rPr>
          <w:noProof/>
        </w:rPr>
      </w:pPr>
      <w:r w:rsidRPr="00D50472">
        <w:rPr>
          <w:noProof/>
        </w:rPr>
        <w:lastRenderedPageBreak/>
        <w:t>8.</w:t>
      </w:r>
      <w:r w:rsidRPr="00D50472">
        <w:rPr>
          <w:noProof/>
        </w:rPr>
        <w:tab/>
        <w:t>Donald M, Dower J, Ware R, Mukandi B, Parekh S, Bain C. Living with diabetes: rationale, study design and baseline characteristics for an Australian prospective cohort study. BMC Public Health. 2012;12(1):8.</w:t>
      </w:r>
    </w:p>
    <w:p w14:paraId="1145E331" w14:textId="77777777" w:rsidR="00D50472" w:rsidRPr="00D50472" w:rsidRDefault="00D50472" w:rsidP="00D50472">
      <w:pPr>
        <w:pStyle w:val="EndNoteBibliography"/>
        <w:spacing w:after="0"/>
        <w:rPr>
          <w:noProof/>
        </w:rPr>
      </w:pPr>
      <w:r w:rsidRPr="00D50472">
        <w:rPr>
          <w:noProof/>
        </w:rPr>
        <w:t>9.</w:t>
      </w:r>
      <w:r w:rsidRPr="00D50472">
        <w:rPr>
          <w:noProof/>
        </w:rPr>
        <w:tab/>
        <w:t>Baillot A, Pelletier C, Dunbar P, Geiss L, Johnson JA, Leiter LA, et al. Profile of adults with type 2 diabetes and uptake of clinical care best practices: results from the 2011 Survey on Living with Chronic Diseases in Canada - Diabetes component. Diabetes Res Clin Pract. 2014;103(1):11-9.</w:t>
      </w:r>
    </w:p>
    <w:p w14:paraId="211EFE27" w14:textId="77777777" w:rsidR="00D50472" w:rsidRPr="00D50472" w:rsidRDefault="00D50472" w:rsidP="00041160">
      <w:pPr>
        <w:pStyle w:val="EndNoteBibliography"/>
        <w:spacing w:after="0"/>
        <w:rPr>
          <w:noProof/>
        </w:rPr>
      </w:pPr>
      <w:r w:rsidRPr="00D50472">
        <w:rPr>
          <w:noProof/>
        </w:rPr>
        <w:t>10.</w:t>
      </w:r>
      <w:r w:rsidRPr="00D50472">
        <w:rPr>
          <w:noProof/>
        </w:rPr>
        <w:tab/>
        <w:t>Nefs G, Bot M, Browne JL, Speight J, Pouwer F. Diabetes MILES – The Netherlands: rationale, design and sample characteristics of a national survey examining the psychosocial aspects of living with diabetes in Dutch adults. BMC Public Health. 2012;12(1):925.</w:t>
      </w:r>
    </w:p>
    <w:p w14:paraId="7B65E598" w14:textId="2BF3475B" w:rsidR="0082490C" w:rsidRPr="00846A5A" w:rsidRDefault="0082490C" w:rsidP="003A5F40">
      <w:pPr>
        <w:rPr>
          <w:rFonts w:ascii="Arial" w:hAnsi="Arial" w:cs="Arial"/>
          <w:sz w:val="22"/>
          <w:szCs w:val="22"/>
          <w:lang w:val="en-GB"/>
        </w:rPr>
      </w:pPr>
    </w:p>
    <w:sectPr w:rsidR="0082490C" w:rsidRPr="00846A5A" w:rsidSect="006C0480">
      <w:headerReference w:type="default" r:id="rId8"/>
      <w:footerReference w:type="default" r:id="rId9"/>
      <w:pgSz w:w="16838" w:h="11906" w:orient="landscape"/>
      <w:pgMar w:top="1417" w:right="1417" w:bottom="1417" w:left="1134" w:header="0" w:footer="0" w:gutter="0"/>
      <w:cols w:space="720"/>
      <w:formProt w:val="0"/>
      <w:docGrid w:linePitch="360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FEBE36C" w14:textId="77777777" w:rsidR="00BC4247" w:rsidRDefault="00BC4247" w:rsidP="00045172">
      <w:pPr>
        <w:spacing w:after="0"/>
      </w:pPr>
      <w:r>
        <w:separator/>
      </w:r>
    </w:p>
  </w:endnote>
  <w:endnote w:type="continuationSeparator" w:id="0">
    <w:p w14:paraId="538DFAD0" w14:textId="77777777" w:rsidR="00BC4247" w:rsidRDefault="00BC4247" w:rsidP="00045172">
      <w:pPr>
        <w:spacing w:after="0"/>
      </w:pPr>
      <w:r>
        <w:continuationSeparator/>
      </w:r>
    </w:p>
  </w:endnote>
  <w:endnote w:type="continuationNotice" w:id="1">
    <w:p w14:paraId="7536B856" w14:textId="77777777" w:rsidR="00BC4247" w:rsidRDefault="00BC4247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roid Sans Fallback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FreeSans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34866621"/>
      <w:docPartObj>
        <w:docPartGallery w:val="Page Numbers (Bottom of Page)"/>
        <w:docPartUnique/>
      </w:docPartObj>
    </w:sdtPr>
    <w:sdtEndPr/>
    <w:sdtContent>
      <w:p w14:paraId="0CA65B9B" w14:textId="65A13A49" w:rsidR="009A4983" w:rsidRDefault="009A4983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B03C3">
          <w:rPr>
            <w:noProof/>
          </w:rPr>
          <w:t>1</w:t>
        </w:r>
        <w:r>
          <w:fldChar w:fldCharType="end"/>
        </w:r>
      </w:p>
    </w:sdtContent>
  </w:sdt>
  <w:p w14:paraId="0BA1E165" w14:textId="77777777" w:rsidR="009A4983" w:rsidRDefault="009A498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A76788" w14:textId="77777777" w:rsidR="00BC4247" w:rsidRDefault="00BC4247" w:rsidP="00045172">
      <w:pPr>
        <w:spacing w:after="0"/>
      </w:pPr>
      <w:r>
        <w:separator/>
      </w:r>
    </w:p>
  </w:footnote>
  <w:footnote w:type="continuationSeparator" w:id="0">
    <w:p w14:paraId="2ADDC899" w14:textId="77777777" w:rsidR="00BC4247" w:rsidRDefault="00BC4247" w:rsidP="00045172">
      <w:pPr>
        <w:spacing w:after="0"/>
      </w:pPr>
      <w:r>
        <w:continuationSeparator/>
      </w:r>
    </w:p>
  </w:footnote>
  <w:footnote w:type="continuationNotice" w:id="1">
    <w:p w14:paraId="6242817C" w14:textId="77777777" w:rsidR="00BC4247" w:rsidRDefault="00BC4247">
      <w:pPr>
        <w:spacing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5A6888C" w14:textId="77777777" w:rsidR="009A4983" w:rsidRDefault="009A4983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921CD5"/>
    <w:multiLevelType w:val="hybridMultilevel"/>
    <w:tmpl w:val="F9FA6E68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4C81611"/>
    <w:multiLevelType w:val="hybridMultilevel"/>
    <w:tmpl w:val="EC38D0B0"/>
    <w:lvl w:ilvl="0" w:tplc="11C896A0">
      <w:start w:val="3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7556FB"/>
    <w:multiLevelType w:val="multilevel"/>
    <w:tmpl w:val="660EA708"/>
    <w:lvl w:ilvl="0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C425BC"/>
    <w:multiLevelType w:val="hybridMultilevel"/>
    <w:tmpl w:val="11343872"/>
    <w:lvl w:ilvl="0" w:tplc="7BB09844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C33460"/>
    <w:multiLevelType w:val="multilevel"/>
    <w:tmpl w:val="0BA62C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91F74CA"/>
    <w:multiLevelType w:val="hybridMultilevel"/>
    <w:tmpl w:val="2EE42E74"/>
    <w:lvl w:ilvl="0" w:tplc="3BD6CD0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5E275D"/>
    <w:multiLevelType w:val="multilevel"/>
    <w:tmpl w:val="C8D2D1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0D6735B"/>
    <w:multiLevelType w:val="hybridMultilevel"/>
    <w:tmpl w:val="9BC20FC6"/>
    <w:lvl w:ilvl="0" w:tplc="46E2B28E">
      <w:start w:val="26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617C68"/>
    <w:multiLevelType w:val="multilevel"/>
    <w:tmpl w:val="D45C4386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  <w:rPr>
        <w:rFonts w:cs="Times New Roman"/>
      </w:r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  <w:rPr>
        <w:rFonts w:cs="Times New Roman"/>
      </w:r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  <w:rPr>
        <w:rFonts w:cs="Times New Roman"/>
      </w:rPr>
    </w:lvl>
  </w:abstractNum>
  <w:abstractNum w:abstractNumId="9" w15:restartNumberingAfterBreak="0">
    <w:nsid w:val="261D6CD0"/>
    <w:multiLevelType w:val="hybridMultilevel"/>
    <w:tmpl w:val="94BEA240"/>
    <w:lvl w:ilvl="0" w:tplc="9FDE7A42">
      <w:numFmt w:val="bullet"/>
      <w:lvlText w:val="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ADB427A"/>
    <w:multiLevelType w:val="hybridMultilevel"/>
    <w:tmpl w:val="A13E43AC"/>
    <w:lvl w:ilvl="0" w:tplc="7A440492"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  <w:sz w:val="22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7AF7454"/>
    <w:multiLevelType w:val="hybridMultilevel"/>
    <w:tmpl w:val="D55600A6"/>
    <w:lvl w:ilvl="0" w:tplc="C39E1548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84277C7"/>
    <w:multiLevelType w:val="multilevel"/>
    <w:tmpl w:val="BCF45A48"/>
    <w:lvl w:ilvl="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3FEF02A8"/>
    <w:multiLevelType w:val="hybridMultilevel"/>
    <w:tmpl w:val="3C0275DA"/>
    <w:lvl w:ilvl="0" w:tplc="61C8A332">
      <w:start w:val="2"/>
      <w:numFmt w:val="bullet"/>
      <w:lvlText w:val="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80D6CB1"/>
    <w:multiLevelType w:val="multilevel"/>
    <w:tmpl w:val="FD7288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9A80097"/>
    <w:multiLevelType w:val="hybridMultilevel"/>
    <w:tmpl w:val="D9D0A834"/>
    <w:lvl w:ilvl="0" w:tplc="E1F2983C"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  <w:sz w:val="22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CF342A4"/>
    <w:multiLevelType w:val="hybridMultilevel"/>
    <w:tmpl w:val="5106ADB4"/>
    <w:lvl w:ilvl="0" w:tplc="ADB2F226">
      <w:start w:val="2"/>
      <w:numFmt w:val="bullet"/>
      <w:lvlText w:val="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F9C5CEE"/>
    <w:multiLevelType w:val="hybridMultilevel"/>
    <w:tmpl w:val="AA6EB8D4"/>
    <w:lvl w:ilvl="0" w:tplc="433A78F4">
      <w:start w:val="22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4D70A06"/>
    <w:multiLevelType w:val="hybridMultilevel"/>
    <w:tmpl w:val="2C924AC0"/>
    <w:lvl w:ilvl="0" w:tplc="44B0A4A0">
      <w:numFmt w:val="bullet"/>
      <w:lvlText w:val=""/>
      <w:lvlJc w:val="left"/>
      <w:pPr>
        <w:ind w:left="1080" w:hanging="360"/>
      </w:pPr>
      <w:rPr>
        <w:rFonts w:ascii="Wingdings" w:eastAsia="Times New Roman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957299B"/>
    <w:multiLevelType w:val="hybridMultilevel"/>
    <w:tmpl w:val="8BE40AF6"/>
    <w:lvl w:ilvl="0" w:tplc="18003E62">
      <w:numFmt w:val="bullet"/>
      <w:lvlText w:val="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BE65417"/>
    <w:multiLevelType w:val="multilevel"/>
    <w:tmpl w:val="6FBC1E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70DC000D"/>
    <w:multiLevelType w:val="multilevel"/>
    <w:tmpl w:val="474212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7C9071DE"/>
    <w:multiLevelType w:val="multilevel"/>
    <w:tmpl w:val="678CCA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2"/>
  </w:num>
  <w:num w:numId="2">
    <w:abstractNumId w:val="2"/>
  </w:num>
  <w:num w:numId="3">
    <w:abstractNumId w:val="8"/>
  </w:num>
  <w:num w:numId="4">
    <w:abstractNumId w:val="18"/>
  </w:num>
  <w:num w:numId="5">
    <w:abstractNumId w:val="13"/>
  </w:num>
  <w:num w:numId="6">
    <w:abstractNumId w:val="11"/>
  </w:num>
  <w:num w:numId="7">
    <w:abstractNumId w:val="19"/>
  </w:num>
  <w:num w:numId="8">
    <w:abstractNumId w:val="3"/>
  </w:num>
  <w:num w:numId="9">
    <w:abstractNumId w:val="16"/>
  </w:num>
  <w:num w:numId="10">
    <w:abstractNumId w:val="17"/>
  </w:num>
  <w:num w:numId="11">
    <w:abstractNumId w:val="21"/>
  </w:num>
  <w:num w:numId="12">
    <w:abstractNumId w:val="20"/>
  </w:num>
  <w:num w:numId="13">
    <w:abstractNumId w:val="7"/>
  </w:num>
  <w:num w:numId="14">
    <w:abstractNumId w:val="4"/>
  </w:num>
  <w:num w:numId="15">
    <w:abstractNumId w:val="22"/>
  </w:num>
  <w:num w:numId="16">
    <w:abstractNumId w:val="14"/>
  </w:num>
  <w:num w:numId="17">
    <w:abstractNumId w:val="9"/>
  </w:num>
  <w:num w:numId="18">
    <w:abstractNumId w:val="6"/>
  </w:num>
  <w:num w:numId="19">
    <w:abstractNumId w:val="0"/>
  </w:num>
  <w:num w:numId="20">
    <w:abstractNumId w:val="5"/>
  </w:num>
  <w:num w:numId="21">
    <w:abstractNumId w:val="10"/>
  </w:num>
  <w:num w:numId="22">
    <w:abstractNumId w:val="15"/>
  </w:num>
  <w:num w:numId="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angepasst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9farzr6zr5adeptdr5fpzdrav9vav5ev5z&quot;&gt;Ad Hoc Survey Diabetes&lt;record-ids&gt;&lt;item&gt;61&lt;/item&gt;&lt;item&gt;330&lt;/item&gt;&lt;item&gt;345&lt;/item&gt;&lt;item&gt;346&lt;/item&gt;&lt;item&gt;348&lt;/item&gt;&lt;item&gt;349&lt;/item&gt;&lt;item&gt;350&lt;/item&gt;&lt;item&gt;498&lt;/item&gt;&lt;item&gt;555&lt;/item&gt;&lt;item&gt;559&lt;/item&gt;&lt;/record-ids&gt;&lt;/item&gt;&lt;/Libraries&gt;"/>
  </w:docVars>
  <w:rsids>
    <w:rsidRoot w:val="00090F3B"/>
    <w:rsid w:val="00001246"/>
    <w:rsid w:val="000012BA"/>
    <w:rsid w:val="000019BD"/>
    <w:rsid w:val="00002FB6"/>
    <w:rsid w:val="00004C57"/>
    <w:rsid w:val="00004F6D"/>
    <w:rsid w:val="000057B2"/>
    <w:rsid w:val="000062AA"/>
    <w:rsid w:val="000075A5"/>
    <w:rsid w:val="0000783D"/>
    <w:rsid w:val="00007FB8"/>
    <w:rsid w:val="00011E78"/>
    <w:rsid w:val="0001267B"/>
    <w:rsid w:val="00013303"/>
    <w:rsid w:val="00013C87"/>
    <w:rsid w:val="0001699F"/>
    <w:rsid w:val="00016E5B"/>
    <w:rsid w:val="000233DC"/>
    <w:rsid w:val="000261D1"/>
    <w:rsid w:val="0002728C"/>
    <w:rsid w:val="00027436"/>
    <w:rsid w:val="00032049"/>
    <w:rsid w:val="00032486"/>
    <w:rsid w:val="00033066"/>
    <w:rsid w:val="00033D64"/>
    <w:rsid w:val="00033EB3"/>
    <w:rsid w:val="00033F28"/>
    <w:rsid w:val="000364AD"/>
    <w:rsid w:val="00036F25"/>
    <w:rsid w:val="000406EF"/>
    <w:rsid w:val="00040840"/>
    <w:rsid w:val="00040CA4"/>
    <w:rsid w:val="00040D1A"/>
    <w:rsid w:val="00041160"/>
    <w:rsid w:val="0004214B"/>
    <w:rsid w:val="00043222"/>
    <w:rsid w:val="00044153"/>
    <w:rsid w:val="000445D2"/>
    <w:rsid w:val="00045172"/>
    <w:rsid w:val="000453EB"/>
    <w:rsid w:val="00045FE9"/>
    <w:rsid w:val="00050A27"/>
    <w:rsid w:val="0005123E"/>
    <w:rsid w:val="00051D02"/>
    <w:rsid w:val="00052C53"/>
    <w:rsid w:val="00052CCB"/>
    <w:rsid w:val="000551B2"/>
    <w:rsid w:val="00055F06"/>
    <w:rsid w:val="00061895"/>
    <w:rsid w:val="00062C96"/>
    <w:rsid w:val="00064E1D"/>
    <w:rsid w:val="00065096"/>
    <w:rsid w:val="000666A3"/>
    <w:rsid w:val="0006786D"/>
    <w:rsid w:val="00067905"/>
    <w:rsid w:val="00067BC9"/>
    <w:rsid w:val="00070EA3"/>
    <w:rsid w:val="0007168E"/>
    <w:rsid w:val="0007226E"/>
    <w:rsid w:val="00072DE3"/>
    <w:rsid w:val="000742E6"/>
    <w:rsid w:val="00075117"/>
    <w:rsid w:val="00075E72"/>
    <w:rsid w:val="0007730E"/>
    <w:rsid w:val="000773A1"/>
    <w:rsid w:val="00077733"/>
    <w:rsid w:val="00080A17"/>
    <w:rsid w:val="00080C2D"/>
    <w:rsid w:val="0008104E"/>
    <w:rsid w:val="00081EEA"/>
    <w:rsid w:val="00082252"/>
    <w:rsid w:val="00082CCE"/>
    <w:rsid w:val="00083F61"/>
    <w:rsid w:val="000845D4"/>
    <w:rsid w:val="000848A0"/>
    <w:rsid w:val="000850BF"/>
    <w:rsid w:val="000860EC"/>
    <w:rsid w:val="00086E20"/>
    <w:rsid w:val="0008735D"/>
    <w:rsid w:val="00090B2B"/>
    <w:rsid w:val="00090D52"/>
    <w:rsid w:val="00090F3B"/>
    <w:rsid w:val="000946EF"/>
    <w:rsid w:val="000948DE"/>
    <w:rsid w:val="00094CDA"/>
    <w:rsid w:val="000965C2"/>
    <w:rsid w:val="00097797"/>
    <w:rsid w:val="000A1806"/>
    <w:rsid w:val="000A352D"/>
    <w:rsid w:val="000A4129"/>
    <w:rsid w:val="000A46FF"/>
    <w:rsid w:val="000A4A21"/>
    <w:rsid w:val="000A504F"/>
    <w:rsid w:val="000A5537"/>
    <w:rsid w:val="000A771F"/>
    <w:rsid w:val="000B17C6"/>
    <w:rsid w:val="000B2ECF"/>
    <w:rsid w:val="000B2F2E"/>
    <w:rsid w:val="000B3A38"/>
    <w:rsid w:val="000B3B0C"/>
    <w:rsid w:val="000B7ADE"/>
    <w:rsid w:val="000C0BDA"/>
    <w:rsid w:val="000C114F"/>
    <w:rsid w:val="000C23BD"/>
    <w:rsid w:val="000C334B"/>
    <w:rsid w:val="000C502F"/>
    <w:rsid w:val="000C65CE"/>
    <w:rsid w:val="000C672E"/>
    <w:rsid w:val="000D0872"/>
    <w:rsid w:val="000D1756"/>
    <w:rsid w:val="000D30FF"/>
    <w:rsid w:val="000D4A03"/>
    <w:rsid w:val="000D6CEC"/>
    <w:rsid w:val="000E1539"/>
    <w:rsid w:val="000E1963"/>
    <w:rsid w:val="000E2D62"/>
    <w:rsid w:val="000E3208"/>
    <w:rsid w:val="000E3287"/>
    <w:rsid w:val="000E3B55"/>
    <w:rsid w:val="000E5288"/>
    <w:rsid w:val="000E6419"/>
    <w:rsid w:val="000E69F1"/>
    <w:rsid w:val="000E7803"/>
    <w:rsid w:val="000E79BE"/>
    <w:rsid w:val="000F112A"/>
    <w:rsid w:val="000F2C5B"/>
    <w:rsid w:val="000F4587"/>
    <w:rsid w:val="000F50B9"/>
    <w:rsid w:val="000F5AD5"/>
    <w:rsid w:val="000F6214"/>
    <w:rsid w:val="000F7271"/>
    <w:rsid w:val="001000D1"/>
    <w:rsid w:val="00100AE9"/>
    <w:rsid w:val="00100C6B"/>
    <w:rsid w:val="001032D2"/>
    <w:rsid w:val="00104A56"/>
    <w:rsid w:val="00107E48"/>
    <w:rsid w:val="0011079D"/>
    <w:rsid w:val="00111A93"/>
    <w:rsid w:val="00113FCB"/>
    <w:rsid w:val="0012052F"/>
    <w:rsid w:val="00121228"/>
    <w:rsid w:val="00122EE1"/>
    <w:rsid w:val="001231DE"/>
    <w:rsid w:val="001235A7"/>
    <w:rsid w:val="00124472"/>
    <w:rsid w:val="001245F3"/>
    <w:rsid w:val="00124BC9"/>
    <w:rsid w:val="00125BD4"/>
    <w:rsid w:val="00125F81"/>
    <w:rsid w:val="00127235"/>
    <w:rsid w:val="00127551"/>
    <w:rsid w:val="00132712"/>
    <w:rsid w:val="0013283F"/>
    <w:rsid w:val="001337A4"/>
    <w:rsid w:val="00133BF0"/>
    <w:rsid w:val="00134F00"/>
    <w:rsid w:val="0013507E"/>
    <w:rsid w:val="00136D1E"/>
    <w:rsid w:val="00141046"/>
    <w:rsid w:val="00141C72"/>
    <w:rsid w:val="00143055"/>
    <w:rsid w:val="00143330"/>
    <w:rsid w:val="00146BD3"/>
    <w:rsid w:val="00147756"/>
    <w:rsid w:val="00147A0A"/>
    <w:rsid w:val="00147C86"/>
    <w:rsid w:val="0015011A"/>
    <w:rsid w:val="0015043E"/>
    <w:rsid w:val="00150749"/>
    <w:rsid w:val="00151CB4"/>
    <w:rsid w:val="0015220F"/>
    <w:rsid w:val="00152E73"/>
    <w:rsid w:val="00154270"/>
    <w:rsid w:val="00154462"/>
    <w:rsid w:val="00155358"/>
    <w:rsid w:val="0015687B"/>
    <w:rsid w:val="00157358"/>
    <w:rsid w:val="00157D0C"/>
    <w:rsid w:val="00157F8F"/>
    <w:rsid w:val="00160E2D"/>
    <w:rsid w:val="00161983"/>
    <w:rsid w:val="00163477"/>
    <w:rsid w:val="001635E9"/>
    <w:rsid w:val="00163852"/>
    <w:rsid w:val="0016510E"/>
    <w:rsid w:val="00166743"/>
    <w:rsid w:val="001669F5"/>
    <w:rsid w:val="00166B67"/>
    <w:rsid w:val="0016770A"/>
    <w:rsid w:val="001712CA"/>
    <w:rsid w:val="0017208E"/>
    <w:rsid w:val="001724AC"/>
    <w:rsid w:val="00172818"/>
    <w:rsid w:val="00174565"/>
    <w:rsid w:val="001763D0"/>
    <w:rsid w:val="00177229"/>
    <w:rsid w:val="0017781B"/>
    <w:rsid w:val="00180C57"/>
    <w:rsid w:val="00180FE6"/>
    <w:rsid w:val="00181056"/>
    <w:rsid w:val="00181ABF"/>
    <w:rsid w:val="00185A54"/>
    <w:rsid w:val="00185A66"/>
    <w:rsid w:val="00187912"/>
    <w:rsid w:val="00187EFD"/>
    <w:rsid w:val="001907D1"/>
    <w:rsid w:val="00191731"/>
    <w:rsid w:val="001930DC"/>
    <w:rsid w:val="001930FF"/>
    <w:rsid w:val="00196739"/>
    <w:rsid w:val="001967B1"/>
    <w:rsid w:val="00197416"/>
    <w:rsid w:val="00197971"/>
    <w:rsid w:val="001A15E9"/>
    <w:rsid w:val="001A333C"/>
    <w:rsid w:val="001A3775"/>
    <w:rsid w:val="001A506F"/>
    <w:rsid w:val="001A527E"/>
    <w:rsid w:val="001A5D69"/>
    <w:rsid w:val="001A66EF"/>
    <w:rsid w:val="001A7252"/>
    <w:rsid w:val="001B16AC"/>
    <w:rsid w:val="001B1A4D"/>
    <w:rsid w:val="001B25B8"/>
    <w:rsid w:val="001B281D"/>
    <w:rsid w:val="001B36A6"/>
    <w:rsid w:val="001B4687"/>
    <w:rsid w:val="001B4920"/>
    <w:rsid w:val="001B518C"/>
    <w:rsid w:val="001B5BBB"/>
    <w:rsid w:val="001B6A76"/>
    <w:rsid w:val="001B7695"/>
    <w:rsid w:val="001C5245"/>
    <w:rsid w:val="001C5CD7"/>
    <w:rsid w:val="001C63EA"/>
    <w:rsid w:val="001C79B1"/>
    <w:rsid w:val="001D09BC"/>
    <w:rsid w:val="001D0A97"/>
    <w:rsid w:val="001D0F3B"/>
    <w:rsid w:val="001D3D1C"/>
    <w:rsid w:val="001D5516"/>
    <w:rsid w:val="001D62C3"/>
    <w:rsid w:val="001D649B"/>
    <w:rsid w:val="001D6FB9"/>
    <w:rsid w:val="001D717D"/>
    <w:rsid w:val="001E024D"/>
    <w:rsid w:val="001E166A"/>
    <w:rsid w:val="001E54BA"/>
    <w:rsid w:val="001E59F2"/>
    <w:rsid w:val="001E6C69"/>
    <w:rsid w:val="001E7A2A"/>
    <w:rsid w:val="001F1B65"/>
    <w:rsid w:val="001F232B"/>
    <w:rsid w:val="001F54C4"/>
    <w:rsid w:val="001F5EF1"/>
    <w:rsid w:val="001F6B9B"/>
    <w:rsid w:val="001F6C71"/>
    <w:rsid w:val="001F78F9"/>
    <w:rsid w:val="001F7AEF"/>
    <w:rsid w:val="002056CD"/>
    <w:rsid w:val="00206E53"/>
    <w:rsid w:val="002105D5"/>
    <w:rsid w:val="00212103"/>
    <w:rsid w:val="00212E8B"/>
    <w:rsid w:val="00213227"/>
    <w:rsid w:val="00215B00"/>
    <w:rsid w:val="00216208"/>
    <w:rsid w:val="0021713A"/>
    <w:rsid w:val="00217B0B"/>
    <w:rsid w:val="00217C57"/>
    <w:rsid w:val="00217C62"/>
    <w:rsid w:val="0022033B"/>
    <w:rsid w:val="002206C3"/>
    <w:rsid w:val="00223CA7"/>
    <w:rsid w:val="00223E97"/>
    <w:rsid w:val="002257F0"/>
    <w:rsid w:val="0023287D"/>
    <w:rsid w:val="002343D1"/>
    <w:rsid w:val="00235045"/>
    <w:rsid w:val="00237901"/>
    <w:rsid w:val="00240867"/>
    <w:rsid w:val="002418C4"/>
    <w:rsid w:val="00244B80"/>
    <w:rsid w:val="00245E61"/>
    <w:rsid w:val="00246189"/>
    <w:rsid w:val="00246881"/>
    <w:rsid w:val="0024718A"/>
    <w:rsid w:val="00247329"/>
    <w:rsid w:val="002478EA"/>
    <w:rsid w:val="00247EC2"/>
    <w:rsid w:val="00250542"/>
    <w:rsid w:val="00251E82"/>
    <w:rsid w:val="0025242E"/>
    <w:rsid w:val="0025372F"/>
    <w:rsid w:val="00255512"/>
    <w:rsid w:val="00255566"/>
    <w:rsid w:val="00255C21"/>
    <w:rsid w:val="00257B23"/>
    <w:rsid w:val="00257E3F"/>
    <w:rsid w:val="002629A9"/>
    <w:rsid w:val="00262FB5"/>
    <w:rsid w:val="00264A83"/>
    <w:rsid w:val="00265D7B"/>
    <w:rsid w:val="00265DC6"/>
    <w:rsid w:val="00266799"/>
    <w:rsid w:val="00266CDC"/>
    <w:rsid w:val="00271035"/>
    <w:rsid w:val="0027124F"/>
    <w:rsid w:val="00272A34"/>
    <w:rsid w:val="002736EC"/>
    <w:rsid w:val="00273A86"/>
    <w:rsid w:val="0027521C"/>
    <w:rsid w:val="0027545D"/>
    <w:rsid w:val="00275A5D"/>
    <w:rsid w:val="00275F55"/>
    <w:rsid w:val="00276E44"/>
    <w:rsid w:val="00277592"/>
    <w:rsid w:val="002776CE"/>
    <w:rsid w:val="00277F0C"/>
    <w:rsid w:val="00281921"/>
    <w:rsid w:val="00281E1A"/>
    <w:rsid w:val="00282158"/>
    <w:rsid w:val="00283A8E"/>
    <w:rsid w:val="00287197"/>
    <w:rsid w:val="00287DDB"/>
    <w:rsid w:val="002907EC"/>
    <w:rsid w:val="002908A6"/>
    <w:rsid w:val="00291562"/>
    <w:rsid w:val="00291712"/>
    <w:rsid w:val="002918C6"/>
    <w:rsid w:val="0029285D"/>
    <w:rsid w:val="00292A46"/>
    <w:rsid w:val="00293372"/>
    <w:rsid w:val="0029472A"/>
    <w:rsid w:val="0029545F"/>
    <w:rsid w:val="002964F3"/>
    <w:rsid w:val="002A02B6"/>
    <w:rsid w:val="002A0D17"/>
    <w:rsid w:val="002A10C2"/>
    <w:rsid w:val="002A2C34"/>
    <w:rsid w:val="002A2CFD"/>
    <w:rsid w:val="002A493D"/>
    <w:rsid w:val="002A51AE"/>
    <w:rsid w:val="002A60C7"/>
    <w:rsid w:val="002A60E4"/>
    <w:rsid w:val="002A662E"/>
    <w:rsid w:val="002A6DF4"/>
    <w:rsid w:val="002B06ED"/>
    <w:rsid w:val="002B1589"/>
    <w:rsid w:val="002B21A8"/>
    <w:rsid w:val="002B3CA6"/>
    <w:rsid w:val="002B4717"/>
    <w:rsid w:val="002B4B8D"/>
    <w:rsid w:val="002B616A"/>
    <w:rsid w:val="002B6FC1"/>
    <w:rsid w:val="002B78F1"/>
    <w:rsid w:val="002C101E"/>
    <w:rsid w:val="002C1D83"/>
    <w:rsid w:val="002C378E"/>
    <w:rsid w:val="002C4256"/>
    <w:rsid w:val="002C494B"/>
    <w:rsid w:val="002C4E85"/>
    <w:rsid w:val="002C5D6C"/>
    <w:rsid w:val="002C6F4E"/>
    <w:rsid w:val="002D0C10"/>
    <w:rsid w:val="002D15BB"/>
    <w:rsid w:val="002D3156"/>
    <w:rsid w:val="002D4895"/>
    <w:rsid w:val="002D67B3"/>
    <w:rsid w:val="002D7FB5"/>
    <w:rsid w:val="002E0645"/>
    <w:rsid w:val="002E1321"/>
    <w:rsid w:val="002E1365"/>
    <w:rsid w:val="002E494A"/>
    <w:rsid w:val="002E70C9"/>
    <w:rsid w:val="002E7280"/>
    <w:rsid w:val="002E73D5"/>
    <w:rsid w:val="002E766C"/>
    <w:rsid w:val="002E79EC"/>
    <w:rsid w:val="002F061C"/>
    <w:rsid w:val="002F0907"/>
    <w:rsid w:val="002F0DE1"/>
    <w:rsid w:val="002F0F36"/>
    <w:rsid w:val="002F40F4"/>
    <w:rsid w:val="002F56DC"/>
    <w:rsid w:val="002F67E5"/>
    <w:rsid w:val="002F6E45"/>
    <w:rsid w:val="002F7E99"/>
    <w:rsid w:val="00302851"/>
    <w:rsid w:val="00303090"/>
    <w:rsid w:val="0030353B"/>
    <w:rsid w:val="00304406"/>
    <w:rsid w:val="00306134"/>
    <w:rsid w:val="0030794A"/>
    <w:rsid w:val="00307963"/>
    <w:rsid w:val="0030799B"/>
    <w:rsid w:val="00310D16"/>
    <w:rsid w:val="00312943"/>
    <w:rsid w:val="00314FB7"/>
    <w:rsid w:val="00315EBE"/>
    <w:rsid w:val="0031643C"/>
    <w:rsid w:val="003179E3"/>
    <w:rsid w:val="003205D5"/>
    <w:rsid w:val="003210A5"/>
    <w:rsid w:val="00321808"/>
    <w:rsid w:val="00324A77"/>
    <w:rsid w:val="00325ABE"/>
    <w:rsid w:val="00326AAE"/>
    <w:rsid w:val="00327C46"/>
    <w:rsid w:val="003300E2"/>
    <w:rsid w:val="00333CE0"/>
    <w:rsid w:val="00334B97"/>
    <w:rsid w:val="00334FDA"/>
    <w:rsid w:val="00337482"/>
    <w:rsid w:val="003406AE"/>
    <w:rsid w:val="003418AE"/>
    <w:rsid w:val="00342DC7"/>
    <w:rsid w:val="00343843"/>
    <w:rsid w:val="0034597B"/>
    <w:rsid w:val="00345FA4"/>
    <w:rsid w:val="00347CCE"/>
    <w:rsid w:val="003509CB"/>
    <w:rsid w:val="00350AB0"/>
    <w:rsid w:val="00351065"/>
    <w:rsid w:val="0035131F"/>
    <w:rsid w:val="00352F30"/>
    <w:rsid w:val="00353A5F"/>
    <w:rsid w:val="00353C3E"/>
    <w:rsid w:val="00354223"/>
    <w:rsid w:val="00354EE2"/>
    <w:rsid w:val="003565AA"/>
    <w:rsid w:val="00356B66"/>
    <w:rsid w:val="00357775"/>
    <w:rsid w:val="00360C5B"/>
    <w:rsid w:val="00363744"/>
    <w:rsid w:val="00363AFB"/>
    <w:rsid w:val="003678C5"/>
    <w:rsid w:val="00367D06"/>
    <w:rsid w:val="00372A7A"/>
    <w:rsid w:val="00372F68"/>
    <w:rsid w:val="0037323F"/>
    <w:rsid w:val="00373C97"/>
    <w:rsid w:val="003742F2"/>
    <w:rsid w:val="00375ECF"/>
    <w:rsid w:val="00376F1F"/>
    <w:rsid w:val="003770CD"/>
    <w:rsid w:val="00377F5D"/>
    <w:rsid w:val="00380644"/>
    <w:rsid w:val="0038116A"/>
    <w:rsid w:val="00383B0C"/>
    <w:rsid w:val="00384A13"/>
    <w:rsid w:val="00384E7E"/>
    <w:rsid w:val="0038637D"/>
    <w:rsid w:val="003865E2"/>
    <w:rsid w:val="003867E0"/>
    <w:rsid w:val="00386B1F"/>
    <w:rsid w:val="0038764B"/>
    <w:rsid w:val="003900A0"/>
    <w:rsid w:val="00390538"/>
    <w:rsid w:val="00391F76"/>
    <w:rsid w:val="00391FEA"/>
    <w:rsid w:val="0039273F"/>
    <w:rsid w:val="003936D4"/>
    <w:rsid w:val="003939D4"/>
    <w:rsid w:val="00395399"/>
    <w:rsid w:val="003A1A9D"/>
    <w:rsid w:val="003A2162"/>
    <w:rsid w:val="003A3ABF"/>
    <w:rsid w:val="003A4E87"/>
    <w:rsid w:val="003A5575"/>
    <w:rsid w:val="003A5F40"/>
    <w:rsid w:val="003A6862"/>
    <w:rsid w:val="003A6A59"/>
    <w:rsid w:val="003A7425"/>
    <w:rsid w:val="003B1D2E"/>
    <w:rsid w:val="003B290C"/>
    <w:rsid w:val="003B2A1B"/>
    <w:rsid w:val="003B34DD"/>
    <w:rsid w:val="003B35AB"/>
    <w:rsid w:val="003B5F86"/>
    <w:rsid w:val="003B6CD7"/>
    <w:rsid w:val="003B6EBF"/>
    <w:rsid w:val="003C06E2"/>
    <w:rsid w:val="003C0890"/>
    <w:rsid w:val="003C0E7B"/>
    <w:rsid w:val="003C1734"/>
    <w:rsid w:val="003C1AAC"/>
    <w:rsid w:val="003C43D0"/>
    <w:rsid w:val="003C52CA"/>
    <w:rsid w:val="003C6950"/>
    <w:rsid w:val="003D0E1F"/>
    <w:rsid w:val="003D0FE6"/>
    <w:rsid w:val="003D2285"/>
    <w:rsid w:val="003D318E"/>
    <w:rsid w:val="003D34F2"/>
    <w:rsid w:val="003D3615"/>
    <w:rsid w:val="003D3678"/>
    <w:rsid w:val="003D4191"/>
    <w:rsid w:val="003D4F63"/>
    <w:rsid w:val="003D57C1"/>
    <w:rsid w:val="003D6BB9"/>
    <w:rsid w:val="003D7BC3"/>
    <w:rsid w:val="003E1D7B"/>
    <w:rsid w:val="003E2519"/>
    <w:rsid w:val="003E2CAD"/>
    <w:rsid w:val="003E6A66"/>
    <w:rsid w:val="003E7C16"/>
    <w:rsid w:val="003F1B0C"/>
    <w:rsid w:val="003F1B4F"/>
    <w:rsid w:val="003F1C00"/>
    <w:rsid w:val="003F53F7"/>
    <w:rsid w:val="003F56A0"/>
    <w:rsid w:val="003F583A"/>
    <w:rsid w:val="003F5A98"/>
    <w:rsid w:val="003F6020"/>
    <w:rsid w:val="003F7286"/>
    <w:rsid w:val="003F747F"/>
    <w:rsid w:val="003F79C4"/>
    <w:rsid w:val="004006A6"/>
    <w:rsid w:val="00401C10"/>
    <w:rsid w:val="004025CA"/>
    <w:rsid w:val="00402801"/>
    <w:rsid w:val="00403CC7"/>
    <w:rsid w:val="00404017"/>
    <w:rsid w:val="0040493B"/>
    <w:rsid w:val="00405DFF"/>
    <w:rsid w:val="00407D57"/>
    <w:rsid w:val="00412362"/>
    <w:rsid w:val="0041271D"/>
    <w:rsid w:val="00413303"/>
    <w:rsid w:val="00413C2B"/>
    <w:rsid w:val="00414EB3"/>
    <w:rsid w:val="00414F33"/>
    <w:rsid w:val="0042130F"/>
    <w:rsid w:val="004229FB"/>
    <w:rsid w:val="00425826"/>
    <w:rsid w:val="00426E55"/>
    <w:rsid w:val="00427190"/>
    <w:rsid w:val="0043098E"/>
    <w:rsid w:val="00430A1A"/>
    <w:rsid w:val="004315C1"/>
    <w:rsid w:val="004316C5"/>
    <w:rsid w:val="00431C77"/>
    <w:rsid w:val="004330B8"/>
    <w:rsid w:val="00434AFC"/>
    <w:rsid w:val="00434F1C"/>
    <w:rsid w:val="00436C96"/>
    <w:rsid w:val="00436CE8"/>
    <w:rsid w:val="00440903"/>
    <w:rsid w:val="004413C8"/>
    <w:rsid w:val="004422D1"/>
    <w:rsid w:val="004428E6"/>
    <w:rsid w:val="00444286"/>
    <w:rsid w:val="00444E1B"/>
    <w:rsid w:val="004456FC"/>
    <w:rsid w:val="00445779"/>
    <w:rsid w:val="00447BC5"/>
    <w:rsid w:val="00451AA7"/>
    <w:rsid w:val="00452BF9"/>
    <w:rsid w:val="00453004"/>
    <w:rsid w:val="00454212"/>
    <w:rsid w:val="0045473C"/>
    <w:rsid w:val="00454C20"/>
    <w:rsid w:val="00454D2B"/>
    <w:rsid w:val="00455071"/>
    <w:rsid w:val="00455195"/>
    <w:rsid w:val="004563D9"/>
    <w:rsid w:val="00457CEE"/>
    <w:rsid w:val="004604DA"/>
    <w:rsid w:val="004610AA"/>
    <w:rsid w:val="00461A9E"/>
    <w:rsid w:val="00461DDD"/>
    <w:rsid w:val="00461F51"/>
    <w:rsid w:val="00463964"/>
    <w:rsid w:val="00463A7E"/>
    <w:rsid w:val="0046449B"/>
    <w:rsid w:val="00464C3C"/>
    <w:rsid w:val="00464CD6"/>
    <w:rsid w:val="00465296"/>
    <w:rsid w:val="00467B4C"/>
    <w:rsid w:val="00473955"/>
    <w:rsid w:val="00473AE0"/>
    <w:rsid w:val="00474427"/>
    <w:rsid w:val="004765F2"/>
    <w:rsid w:val="00476602"/>
    <w:rsid w:val="0047668F"/>
    <w:rsid w:val="00476E97"/>
    <w:rsid w:val="00477503"/>
    <w:rsid w:val="004811F3"/>
    <w:rsid w:val="004813F1"/>
    <w:rsid w:val="00481522"/>
    <w:rsid w:val="00481580"/>
    <w:rsid w:val="00485317"/>
    <w:rsid w:val="00486EE9"/>
    <w:rsid w:val="004875B7"/>
    <w:rsid w:val="004876B2"/>
    <w:rsid w:val="00491832"/>
    <w:rsid w:val="00493CAF"/>
    <w:rsid w:val="00495C04"/>
    <w:rsid w:val="00496738"/>
    <w:rsid w:val="004A012F"/>
    <w:rsid w:val="004A32D0"/>
    <w:rsid w:val="004A609D"/>
    <w:rsid w:val="004A6CDC"/>
    <w:rsid w:val="004B0E60"/>
    <w:rsid w:val="004B19D4"/>
    <w:rsid w:val="004B3295"/>
    <w:rsid w:val="004B3561"/>
    <w:rsid w:val="004B3FB5"/>
    <w:rsid w:val="004B5789"/>
    <w:rsid w:val="004B5BC7"/>
    <w:rsid w:val="004B61A8"/>
    <w:rsid w:val="004B65B7"/>
    <w:rsid w:val="004B6924"/>
    <w:rsid w:val="004B6B91"/>
    <w:rsid w:val="004B7361"/>
    <w:rsid w:val="004C1164"/>
    <w:rsid w:val="004C1DD9"/>
    <w:rsid w:val="004C420C"/>
    <w:rsid w:val="004C4345"/>
    <w:rsid w:val="004C4B5D"/>
    <w:rsid w:val="004C5DE7"/>
    <w:rsid w:val="004D03C9"/>
    <w:rsid w:val="004D121E"/>
    <w:rsid w:val="004D1FAD"/>
    <w:rsid w:val="004D2414"/>
    <w:rsid w:val="004D2798"/>
    <w:rsid w:val="004D2F59"/>
    <w:rsid w:val="004D4CAF"/>
    <w:rsid w:val="004D513A"/>
    <w:rsid w:val="004D6353"/>
    <w:rsid w:val="004E23D1"/>
    <w:rsid w:val="004E25AC"/>
    <w:rsid w:val="004E29CD"/>
    <w:rsid w:val="004E31EA"/>
    <w:rsid w:val="004E3597"/>
    <w:rsid w:val="004E4737"/>
    <w:rsid w:val="004E4F7F"/>
    <w:rsid w:val="004E6173"/>
    <w:rsid w:val="004E7287"/>
    <w:rsid w:val="004E7B4E"/>
    <w:rsid w:val="004F0AA1"/>
    <w:rsid w:val="004F0F7E"/>
    <w:rsid w:val="004F1D6D"/>
    <w:rsid w:val="004F25F5"/>
    <w:rsid w:val="004F2F60"/>
    <w:rsid w:val="004F539E"/>
    <w:rsid w:val="004F5434"/>
    <w:rsid w:val="004F5C61"/>
    <w:rsid w:val="004F5D15"/>
    <w:rsid w:val="004F6142"/>
    <w:rsid w:val="004F6E84"/>
    <w:rsid w:val="004F7E5D"/>
    <w:rsid w:val="00500F3A"/>
    <w:rsid w:val="00500F67"/>
    <w:rsid w:val="00501AE9"/>
    <w:rsid w:val="0050214D"/>
    <w:rsid w:val="0050352C"/>
    <w:rsid w:val="00503C45"/>
    <w:rsid w:val="00504B56"/>
    <w:rsid w:val="00504B66"/>
    <w:rsid w:val="005052DF"/>
    <w:rsid w:val="00505A28"/>
    <w:rsid w:val="00510194"/>
    <w:rsid w:val="00510E5E"/>
    <w:rsid w:val="0051217F"/>
    <w:rsid w:val="00512DEB"/>
    <w:rsid w:val="00513209"/>
    <w:rsid w:val="005134ED"/>
    <w:rsid w:val="00513A96"/>
    <w:rsid w:val="00514B10"/>
    <w:rsid w:val="00515696"/>
    <w:rsid w:val="00516105"/>
    <w:rsid w:val="00516263"/>
    <w:rsid w:val="00516867"/>
    <w:rsid w:val="0051786E"/>
    <w:rsid w:val="00517FCD"/>
    <w:rsid w:val="005206C1"/>
    <w:rsid w:val="00520795"/>
    <w:rsid w:val="005234EE"/>
    <w:rsid w:val="00523841"/>
    <w:rsid w:val="00523F42"/>
    <w:rsid w:val="005257B4"/>
    <w:rsid w:val="00526096"/>
    <w:rsid w:val="00531FDA"/>
    <w:rsid w:val="005326A4"/>
    <w:rsid w:val="00533F87"/>
    <w:rsid w:val="00534E6E"/>
    <w:rsid w:val="00535A01"/>
    <w:rsid w:val="00535CAF"/>
    <w:rsid w:val="005361C1"/>
    <w:rsid w:val="00536237"/>
    <w:rsid w:val="005365C0"/>
    <w:rsid w:val="005371E9"/>
    <w:rsid w:val="005375D9"/>
    <w:rsid w:val="0054102B"/>
    <w:rsid w:val="00541692"/>
    <w:rsid w:val="005460E1"/>
    <w:rsid w:val="005473B3"/>
    <w:rsid w:val="00550366"/>
    <w:rsid w:val="005505B6"/>
    <w:rsid w:val="0055147C"/>
    <w:rsid w:val="00553951"/>
    <w:rsid w:val="005553BF"/>
    <w:rsid w:val="00557D72"/>
    <w:rsid w:val="005620E0"/>
    <w:rsid w:val="00562EA0"/>
    <w:rsid w:val="00564835"/>
    <w:rsid w:val="00564C06"/>
    <w:rsid w:val="00565551"/>
    <w:rsid w:val="00565AE0"/>
    <w:rsid w:val="005676DB"/>
    <w:rsid w:val="00570C11"/>
    <w:rsid w:val="00571C0F"/>
    <w:rsid w:val="00573809"/>
    <w:rsid w:val="00574837"/>
    <w:rsid w:val="005764EA"/>
    <w:rsid w:val="005768BF"/>
    <w:rsid w:val="00581AB7"/>
    <w:rsid w:val="00581C97"/>
    <w:rsid w:val="00582A40"/>
    <w:rsid w:val="005839D1"/>
    <w:rsid w:val="005841E2"/>
    <w:rsid w:val="00584F7E"/>
    <w:rsid w:val="00586075"/>
    <w:rsid w:val="00586A96"/>
    <w:rsid w:val="005906AA"/>
    <w:rsid w:val="005914A4"/>
    <w:rsid w:val="005932D8"/>
    <w:rsid w:val="00595474"/>
    <w:rsid w:val="0059576E"/>
    <w:rsid w:val="00595B0A"/>
    <w:rsid w:val="00596CDD"/>
    <w:rsid w:val="0059760A"/>
    <w:rsid w:val="005A0984"/>
    <w:rsid w:val="005A1871"/>
    <w:rsid w:val="005A201F"/>
    <w:rsid w:val="005A2729"/>
    <w:rsid w:val="005A2D1B"/>
    <w:rsid w:val="005A428D"/>
    <w:rsid w:val="005A48EF"/>
    <w:rsid w:val="005A501A"/>
    <w:rsid w:val="005A5361"/>
    <w:rsid w:val="005A7A5D"/>
    <w:rsid w:val="005A7C40"/>
    <w:rsid w:val="005B0EC3"/>
    <w:rsid w:val="005B0F34"/>
    <w:rsid w:val="005B22ED"/>
    <w:rsid w:val="005B49F8"/>
    <w:rsid w:val="005B4C67"/>
    <w:rsid w:val="005B5CE5"/>
    <w:rsid w:val="005B5D1A"/>
    <w:rsid w:val="005B6D24"/>
    <w:rsid w:val="005B7A47"/>
    <w:rsid w:val="005C248C"/>
    <w:rsid w:val="005C269D"/>
    <w:rsid w:val="005C2F37"/>
    <w:rsid w:val="005C45C8"/>
    <w:rsid w:val="005C50B8"/>
    <w:rsid w:val="005C5783"/>
    <w:rsid w:val="005C65B8"/>
    <w:rsid w:val="005C68B4"/>
    <w:rsid w:val="005C7D30"/>
    <w:rsid w:val="005D23A3"/>
    <w:rsid w:val="005D2E97"/>
    <w:rsid w:val="005D53B2"/>
    <w:rsid w:val="005D652B"/>
    <w:rsid w:val="005D7859"/>
    <w:rsid w:val="005E065F"/>
    <w:rsid w:val="005E319E"/>
    <w:rsid w:val="005E3A9F"/>
    <w:rsid w:val="005E580F"/>
    <w:rsid w:val="005E5D15"/>
    <w:rsid w:val="005E5F74"/>
    <w:rsid w:val="005E707E"/>
    <w:rsid w:val="005E7566"/>
    <w:rsid w:val="005E773D"/>
    <w:rsid w:val="005F0F70"/>
    <w:rsid w:val="005F2697"/>
    <w:rsid w:val="005F414A"/>
    <w:rsid w:val="005F4BC5"/>
    <w:rsid w:val="005F546D"/>
    <w:rsid w:val="005F6BE0"/>
    <w:rsid w:val="00600BD7"/>
    <w:rsid w:val="0060397E"/>
    <w:rsid w:val="00603E01"/>
    <w:rsid w:val="0060449C"/>
    <w:rsid w:val="00605B42"/>
    <w:rsid w:val="006069DB"/>
    <w:rsid w:val="00606F57"/>
    <w:rsid w:val="00607A16"/>
    <w:rsid w:val="00607A9C"/>
    <w:rsid w:val="0061139C"/>
    <w:rsid w:val="00611A2A"/>
    <w:rsid w:val="006129EB"/>
    <w:rsid w:val="00615509"/>
    <w:rsid w:val="00615981"/>
    <w:rsid w:val="00615E79"/>
    <w:rsid w:val="00617427"/>
    <w:rsid w:val="006203A4"/>
    <w:rsid w:val="00621DA3"/>
    <w:rsid w:val="00622A97"/>
    <w:rsid w:val="0062340F"/>
    <w:rsid w:val="00623F05"/>
    <w:rsid w:val="0062528C"/>
    <w:rsid w:val="006260F9"/>
    <w:rsid w:val="00626E0D"/>
    <w:rsid w:val="00627062"/>
    <w:rsid w:val="0063090D"/>
    <w:rsid w:val="0063094E"/>
    <w:rsid w:val="00631E99"/>
    <w:rsid w:val="00632142"/>
    <w:rsid w:val="0063245E"/>
    <w:rsid w:val="0063499D"/>
    <w:rsid w:val="00634DF0"/>
    <w:rsid w:val="00634EAD"/>
    <w:rsid w:val="0063534C"/>
    <w:rsid w:val="0063598B"/>
    <w:rsid w:val="00636B1F"/>
    <w:rsid w:val="006370B9"/>
    <w:rsid w:val="006377C4"/>
    <w:rsid w:val="0064083E"/>
    <w:rsid w:val="00642558"/>
    <w:rsid w:val="0064307E"/>
    <w:rsid w:val="006451C7"/>
    <w:rsid w:val="00645363"/>
    <w:rsid w:val="006462CA"/>
    <w:rsid w:val="00646D78"/>
    <w:rsid w:val="00651839"/>
    <w:rsid w:val="006521C9"/>
    <w:rsid w:val="00652713"/>
    <w:rsid w:val="00653721"/>
    <w:rsid w:val="00654456"/>
    <w:rsid w:val="00654E70"/>
    <w:rsid w:val="00655625"/>
    <w:rsid w:val="00655664"/>
    <w:rsid w:val="00656473"/>
    <w:rsid w:val="00656FFC"/>
    <w:rsid w:val="006608B6"/>
    <w:rsid w:val="006616CE"/>
    <w:rsid w:val="0066172D"/>
    <w:rsid w:val="00661A79"/>
    <w:rsid w:val="00661F01"/>
    <w:rsid w:val="0066270A"/>
    <w:rsid w:val="00662ADF"/>
    <w:rsid w:val="0066333A"/>
    <w:rsid w:val="00664831"/>
    <w:rsid w:val="00665577"/>
    <w:rsid w:val="00665EB9"/>
    <w:rsid w:val="00667C90"/>
    <w:rsid w:val="006758D4"/>
    <w:rsid w:val="00675F0B"/>
    <w:rsid w:val="006766A3"/>
    <w:rsid w:val="006768B4"/>
    <w:rsid w:val="00677465"/>
    <w:rsid w:val="00682AF8"/>
    <w:rsid w:val="006833C8"/>
    <w:rsid w:val="00683974"/>
    <w:rsid w:val="00683EE2"/>
    <w:rsid w:val="00685681"/>
    <w:rsid w:val="00685690"/>
    <w:rsid w:val="006864F4"/>
    <w:rsid w:val="00693107"/>
    <w:rsid w:val="006947A7"/>
    <w:rsid w:val="00697D25"/>
    <w:rsid w:val="006A1657"/>
    <w:rsid w:val="006A42CE"/>
    <w:rsid w:val="006A4847"/>
    <w:rsid w:val="006A63AE"/>
    <w:rsid w:val="006A7D1C"/>
    <w:rsid w:val="006B07CB"/>
    <w:rsid w:val="006B2A39"/>
    <w:rsid w:val="006B692C"/>
    <w:rsid w:val="006B75EF"/>
    <w:rsid w:val="006C0480"/>
    <w:rsid w:val="006C0C1F"/>
    <w:rsid w:val="006C108E"/>
    <w:rsid w:val="006C15FC"/>
    <w:rsid w:val="006C1802"/>
    <w:rsid w:val="006C2061"/>
    <w:rsid w:val="006C346F"/>
    <w:rsid w:val="006C404B"/>
    <w:rsid w:val="006C509E"/>
    <w:rsid w:val="006C5DCB"/>
    <w:rsid w:val="006C6AB3"/>
    <w:rsid w:val="006C7136"/>
    <w:rsid w:val="006D0D2B"/>
    <w:rsid w:val="006D30C4"/>
    <w:rsid w:val="006D3419"/>
    <w:rsid w:val="006D3FCD"/>
    <w:rsid w:val="006D428A"/>
    <w:rsid w:val="006D48D2"/>
    <w:rsid w:val="006D4EFC"/>
    <w:rsid w:val="006D5168"/>
    <w:rsid w:val="006D5C5C"/>
    <w:rsid w:val="006D67D0"/>
    <w:rsid w:val="006D6CEF"/>
    <w:rsid w:val="006D6F57"/>
    <w:rsid w:val="006E11AD"/>
    <w:rsid w:val="006E3DCD"/>
    <w:rsid w:val="006E52D9"/>
    <w:rsid w:val="006E5B20"/>
    <w:rsid w:val="006E5E1E"/>
    <w:rsid w:val="006E6996"/>
    <w:rsid w:val="006E6C4B"/>
    <w:rsid w:val="006E7004"/>
    <w:rsid w:val="006F1AAE"/>
    <w:rsid w:val="006F1E72"/>
    <w:rsid w:val="006F2716"/>
    <w:rsid w:val="006F27E8"/>
    <w:rsid w:val="006F2998"/>
    <w:rsid w:val="006F3E81"/>
    <w:rsid w:val="006F4DD8"/>
    <w:rsid w:val="006F539A"/>
    <w:rsid w:val="006F65A0"/>
    <w:rsid w:val="006F7F4D"/>
    <w:rsid w:val="0070080B"/>
    <w:rsid w:val="00700917"/>
    <w:rsid w:val="007018BD"/>
    <w:rsid w:val="007035B8"/>
    <w:rsid w:val="0070455A"/>
    <w:rsid w:val="00705441"/>
    <w:rsid w:val="0070548C"/>
    <w:rsid w:val="00710333"/>
    <w:rsid w:val="00711277"/>
    <w:rsid w:val="007121D4"/>
    <w:rsid w:val="007139D2"/>
    <w:rsid w:val="00714F22"/>
    <w:rsid w:val="00716813"/>
    <w:rsid w:val="0072051D"/>
    <w:rsid w:val="0072054E"/>
    <w:rsid w:val="00720ED5"/>
    <w:rsid w:val="00723568"/>
    <w:rsid w:val="00723A90"/>
    <w:rsid w:val="00723BC3"/>
    <w:rsid w:val="007243BC"/>
    <w:rsid w:val="007244DD"/>
    <w:rsid w:val="00725049"/>
    <w:rsid w:val="007268C2"/>
    <w:rsid w:val="007274A8"/>
    <w:rsid w:val="0072798A"/>
    <w:rsid w:val="00730CC6"/>
    <w:rsid w:val="0073120A"/>
    <w:rsid w:val="00731663"/>
    <w:rsid w:val="007316AB"/>
    <w:rsid w:val="00733A69"/>
    <w:rsid w:val="00734E9B"/>
    <w:rsid w:val="007350D1"/>
    <w:rsid w:val="00735BFE"/>
    <w:rsid w:val="00735C9E"/>
    <w:rsid w:val="00736926"/>
    <w:rsid w:val="00737230"/>
    <w:rsid w:val="007374E1"/>
    <w:rsid w:val="00737976"/>
    <w:rsid w:val="00737A9D"/>
    <w:rsid w:val="00737EA2"/>
    <w:rsid w:val="00740E4E"/>
    <w:rsid w:val="00742248"/>
    <w:rsid w:val="0074262C"/>
    <w:rsid w:val="0074268F"/>
    <w:rsid w:val="007427C8"/>
    <w:rsid w:val="00744FA3"/>
    <w:rsid w:val="00745222"/>
    <w:rsid w:val="007458A8"/>
    <w:rsid w:val="00750130"/>
    <w:rsid w:val="00750245"/>
    <w:rsid w:val="00752057"/>
    <w:rsid w:val="00753310"/>
    <w:rsid w:val="007534A4"/>
    <w:rsid w:val="00755B0F"/>
    <w:rsid w:val="00755C22"/>
    <w:rsid w:val="007571D3"/>
    <w:rsid w:val="007610CF"/>
    <w:rsid w:val="00761A4F"/>
    <w:rsid w:val="007636E7"/>
    <w:rsid w:val="007638AA"/>
    <w:rsid w:val="00763959"/>
    <w:rsid w:val="00764684"/>
    <w:rsid w:val="00765880"/>
    <w:rsid w:val="00766ECB"/>
    <w:rsid w:val="0076708F"/>
    <w:rsid w:val="007671DB"/>
    <w:rsid w:val="00770EF2"/>
    <w:rsid w:val="007717E5"/>
    <w:rsid w:val="00772F34"/>
    <w:rsid w:val="00773327"/>
    <w:rsid w:val="00773E7F"/>
    <w:rsid w:val="00774DF6"/>
    <w:rsid w:val="00774E76"/>
    <w:rsid w:val="00775BE2"/>
    <w:rsid w:val="00777721"/>
    <w:rsid w:val="00777886"/>
    <w:rsid w:val="00777EC5"/>
    <w:rsid w:val="0078092A"/>
    <w:rsid w:val="00780B90"/>
    <w:rsid w:val="00780C95"/>
    <w:rsid w:val="0078315A"/>
    <w:rsid w:val="00783391"/>
    <w:rsid w:val="007839B5"/>
    <w:rsid w:val="00785D19"/>
    <w:rsid w:val="00786A26"/>
    <w:rsid w:val="00786E89"/>
    <w:rsid w:val="00790B20"/>
    <w:rsid w:val="00791199"/>
    <w:rsid w:val="00791B40"/>
    <w:rsid w:val="00794827"/>
    <w:rsid w:val="00796BFA"/>
    <w:rsid w:val="00796FAB"/>
    <w:rsid w:val="007A04B6"/>
    <w:rsid w:val="007A2822"/>
    <w:rsid w:val="007A3EA5"/>
    <w:rsid w:val="007A3F96"/>
    <w:rsid w:val="007A5D82"/>
    <w:rsid w:val="007B0174"/>
    <w:rsid w:val="007B0728"/>
    <w:rsid w:val="007B0FB9"/>
    <w:rsid w:val="007B1F3B"/>
    <w:rsid w:val="007B2FF5"/>
    <w:rsid w:val="007B340A"/>
    <w:rsid w:val="007B3D3F"/>
    <w:rsid w:val="007B40FD"/>
    <w:rsid w:val="007B76C8"/>
    <w:rsid w:val="007B7AEC"/>
    <w:rsid w:val="007C103D"/>
    <w:rsid w:val="007C11B5"/>
    <w:rsid w:val="007C2BF9"/>
    <w:rsid w:val="007C3007"/>
    <w:rsid w:val="007C45D6"/>
    <w:rsid w:val="007C4C48"/>
    <w:rsid w:val="007C4EBE"/>
    <w:rsid w:val="007C6643"/>
    <w:rsid w:val="007C680C"/>
    <w:rsid w:val="007C6AE0"/>
    <w:rsid w:val="007C78F9"/>
    <w:rsid w:val="007D08AB"/>
    <w:rsid w:val="007D1142"/>
    <w:rsid w:val="007D22FE"/>
    <w:rsid w:val="007D2813"/>
    <w:rsid w:val="007D6FD7"/>
    <w:rsid w:val="007D753C"/>
    <w:rsid w:val="007D75C6"/>
    <w:rsid w:val="007D76B4"/>
    <w:rsid w:val="007D7FF6"/>
    <w:rsid w:val="007E122C"/>
    <w:rsid w:val="007E18D4"/>
    <w:rsid w:val="007E1B18"/>
    <w:rsid w:val="007E1E8F"/>
    <w:rsid w:val="007E32EB"/>
    <w:rsid w:val="007E4411"/>
    <w:rsid w:val="007E453A"/>
    <w:rsid w:val="007E64E7"/>
    <w:rsid w:val="007E7251"/>
    <w:rsid w:val="007F1448"/>
    <w:rsid w:val="007F1C06"/>
    <w:rsid w:val="007F1E8D"/>
    <w:rsid w:val="007F4705"/>
    <w:rsid w:val="007F560A"/>
    <w:rsid w:val="007F5DDE"/>
    <w:rsid w:val="007F680F"/>
    <w:rsid w:val="007F6B12"/>
    <w:rsid w:val="007F75B5"/>
    <w:rsid w:val="007F776E"/>
    <w:rsid w:val="007F7C33"/>
    <w:rsid w:val="007F7D62"/>
    <w:rsid w:val="007F7D7C"/>
    <w:rsid w:val="0080077D"/>
    <w:rsid w:val="0080079D"/>
    <w:rsid w:val="008021A6"/>
    <w:rsid w:val="0080319A"/>
    <w:rsid w:val="00803EDF"/>
    <w:rsid w:val="00805259"/>
    <w:rsid w:val="00806CCB"/>
    <w:rsid w:val="00806EB8"/>
    <w:rsid w:val="00807359"/>
    <w:rsid w:val="008102EA"/>
    <w:rsid w:val="0081077B"/>
    <w:rsid w:val="00811DAC"/>
    <w:rsid w:val="008125A8"/>
    <w:rsid w:val="00813220"/>
    <w:rsid w:val="0081425B"/>
    <w:rsid w:val="00815DDB"/>
    <w:rsid w:val="00817715"/>
    <w:rsid w:val="00817C1F"/>
    <w:rsid w:val="00817C49"/>
    <w:rsid w:val="00822397"/>
    <w:rsid w:val="008226F5"/>
    <w:rsid w:val="00823C4C"/>
    <w:rsid w:val="00824297"/>
    <w:rsid w:val="0082490C"/>
    <w:rsid w:val="0082647D"/>
    <w:rsid w:val="00831681"/>
    <w:rsid w:val="00834CA2"/>
    <w:rsid w:val="008355A3"/>
    <w:rsid w:val="008360B6"/>
    <w:rsid w:val="0083686B"/>
    <w:rsid w:val="008372F9"/>
    <w:rsid w:val="00837C94"/>
    <w:rsid w:val="00837CBB"/>
    <w:rsid w:val="0084069D"/>
    <w:rsid w:val="00841D0E"/>
    <w:rsid w:val="00845A9D"/>
    <w:rsid w:val="00846A5A"/>
    <w:rsid w:val="00846B23"/>
    <w:rsid w:val="00846ECF"/>
    <w:rsid w:val="00847400"/>
    <w:rsid w:val="008500BD"/>
    <w:rsid w:val="00856889"/>
    <w:rsid w:val="00856AD5"/>
    <w:rsid w:val="00856E86"/>
    <w:rsid w:val="00860B9B"/>
    <w:rsid w:val="00861818"/>
    <w:rsid w:val="00861D80"/>
    <w:rsid w:val="00862C51"/>
    <w:rsid w:val="00863B08"/>
    <w:rsid w:val="00864301"/>
    <w:rsid w:val="00864324"/>
    <w:rsid w:val="0086509B"/>
    <w:rsid w:val="0086679F"/>
    <w:rsid w:val="0087134D"/>
    <w:rsid w:val="00872384"/>
    <w:rsid w:val="00872BBF"/>
    <w:rsid w:val="008740AF"/>
    <w:rsid w:val="0088336F"/>
    <w:rsid w:val="00885524"/>
    <w:rsid w:val="0089014A"/>
    <w:rsid w:val="00890DAB"/>
    <w:rsid w:val="008912DB"/>
    <w:rsid w:val="00891645"/>
    <w:rsid w:val="00891862"/>
    <w:rsid w:val="00893753"/>
    <w:rsid w:val="00893EE7"/>
    <w:rsid w:val="00894C14"/>
    <w:rsid w:val="00895001"/>
    <w:rsid w:val="00895C4D"/>
    <w:rsid w:val="0089617D"/>
    <w:rsid w:val="0089675C"/>
    <w:rsid w:val="00897B11"/>
    <w:rsid w:val="008A018E"/>
    <w:rsid w:val="008A0863"/>
    <w:rsid w:val="008A098A"/>
    <w:rsid w:val="008A0A4F"/>
    <w:rsid w:val="008A0A7F"/>
    <w:rsid w:val="008A0D0B"/>
    <w:rsid w:val="008A0F22"/>
    <w:rsid w:val="008A153D"/>
    <w:rsid w:val="008A1844"/>
    <w:rsid w:val="008A4464"/>
    <w:rsid w:val="008A48BF"/>
    <w:rsid w:val="008A68A2"/>
    <w:rsid w:val="008A6A99"/>
    <w:rsid w:val="008A7379"/>
    <w:rsid w:val="008A7B4B"/>
    <w:rsid w:val="008B0148"/>
    <w:rsid w:val="008B03C3"/>
    <w:rsid w:val="008B10EF"/>
    <w:rsid w:val="008B2242"/>
    <w:rsid w:val="008B27DF"/>
    <w:rsid w:val="008B4240"/>
    <w:rsid w:val="008B4B52"/>
    <w:rsid w:val="008B62DB"/>
    <w:rsid w:val="008C22BD"/>
    <w:rsid w:val="008C25A8"/>
    <w:rsid w:val="008C2E80"/>
    <w:rsid w:val="008C6A3B"/>
    <w:rsid w:val="008D097E"/>
    <w:rsid w:val="008D12D8"/>
    <w:rsid w:val="008D1910"/>
    <w:rsid w:val="008D231F"/>
    <w:rsid w:val="008D3786"/>
    <w:rsid w:val="008D4E1E"/>
    <w:rsid w:val="008D5058"/>
    <w:rsid w:val="008D5C86"/>
    <w:rsid w:val="008D65A5"/>
    <w:rsid w:val="008D7E67"/>
    <w:rsid w:val="008E0D17"/>
    <w:rsid w:val="008E122C"/>
    <w:rsid w:val="008E1C05"/>
    <w:rsid w:val="008E41D3"/>
    <w:rsid w:val="008E42D5"/>
    <w:rsid w:val="008E5524"/>
    <w:rsid w:val="008E6FC4"/>
    <w:rsid w:val="008E7698"/>
    <w:rsid w:val="008E7BAD"/>
    <w:rsid w:val="008F0536"/>
    <w:rsid w:val="008F0A35"/>
    <w:rsid w:val="008F103F"/>
    <w:rsid w:val="008F16D2"/>
    <w:rsid w:val="008F189D"/>
    <w:rsid w:val="008F1C67"/>
    <w:rsid w:val="008F344B"/>
    <w:rsid w:val="008F3B0B"/>
    <w:rsid w:val="008F3D1B"/>
    <w:rsid w:val="008F3FD1"/>
    <w:rsid w:val="008F43F5"/>
    <w:rsid w:val="008F4800"/>
    <w:rsid w:val="008F568F"/>
    <w:rsid w:val="008F5AE4"/>
    <w:rsid w:val="008F60A0"/>
    <w:rsid w:val="008F6AD3"/>
    <w:rsid w:val="008F707E"/>
    <w:rsid w:val="008F75EC"/>
    <w:rsid w:val="008F77F9"/>
    <w:rsid w:val="00900C07"/>
    <w:rsid w:val="009025C2"/>
    <w:rsid w:val="009033CB"/>
    <w:rsid w:val="00905032"/>
    <w:rsid w:val="00907553"/>
    <w:rsid w:val="00907695"/>
    <w:rsid w:val="009101D2"/>
    <w:rsid w:val="00911C7B"/>
    <w:rsid w:val="00916264"/>
    <w:rsid w:val="009170CF"/>
    <w:rsid w:val="00917411"/>
    <w:rsid w:val="00920422"/>
    <w:rsid w:val="009206B6"/>
    <w:rsid w:val="00920712"/>
    <w:rsid w:val="00921460"/>
    <w:rsid w:val="00922D2B"/>
    <w:rsid w:val="0092352C"/>
    <w:rsid w:val="009239EE"/>
    <w:rsid w:val="00923E9E"/>
    <w:rsid w:val="00924A82"/>
    <w:rsid w:val="00924E30"/>
    <w:rsid w:val="0092527C"/>
    <w:rsid w:val="00925719"/>
    <w:rsid w:val="00925B6B"/>
    <w:rsid w:val="00926A2B"/>
    <w:rsid w:val="00926D3A"/>
    <w:rsid w:val="00931372"/>
    <w:rsid w:val="00931431"/>
    <w:rsid w:val="0093174B"/>
    <w:rsid w:val="0093332F"/>
    <w:rsid w:val="0093462A"/>
    <w:rsid w:val="009359A8"/>
    <w:rsid w:val="00937592"/>
    <w:rsid w:val="00937A74"/>
    <w:rsid w:val="00940EF2"/>
    <w:rsid w:val="0094101C"/>
    <w:rsid w:val="00941121"/>
    <w:rsid w:val="00941BF9"/>
    <w:rsid w:val="00941F36"/>
    <w:rsid w:val="00942342"/>
    <w:rsid w:val="00943A66"/>
    <w:rsid w:val="00944EE0"/>
    <w:rsid w:val="00944F55"/>
    <w:rsid w:val="0094617E"/>
    <w:rsid w:val="009512F7"/>
    <w:rsid w:val="009521E8"/>
    <w:rsid w:val="00952D0B"/>
    <w:rsid w:val="00954163"/>
    <w:rsid w:val="00954494"/>
    <w:rsid w:val="009545A0"/>
    <w:rsid w:val="00954BBA"/>
    <w:rsid w:val="00954F67"/>
    <w:rsid w:val="009555D6"/>
    <w:rsid w:val="00955C42"/>
    <w:rsid w:val="009603F6"/>
    <w:rsid w:val="00960A83"/>
    <w:rsid w:val="00961EE9"/>
    <w:rsid w:val="009650A2"/>
    <w:rsid w:val="009653AD"/>
    <w:rsid w:val="00967C5D"/>
    <w:rsid w:val="00970627"/>
    <w:rsid w:val="00975016"/>
    <w:rsid w:val="00975473"/>
    <w:rsid w:val="0097653E"/>
    <w:rsid w:val="009835D6"/>
    <w:rsid w:val="00983BF2"/>
    <w:rsid w:val="009841D0"/>
    <w:rsid w:val="00984585"/>
    <w:rsid w:val="00985A9C"/>
    <w:rsid w:val="00985A9E"/>
    <w:rsid w:val="00986F92"/>
    <w:rsid w:val="00987B00"/>
    <w:rsid w:val="00987BE9"/>
    <w:rsid w:val="0099098B"/>
    <w:rsid w:val="00991388"/>
    <w:rsid w:val="009913AB"/>
    <w:rsid w:val="00992276"/>
    <w:rsid w:val="00993E86"/>
    <w:rsid w:val="00996B25"/>
    <w:rsid w:val="0099737A"/>
    <w:rsid w:val="009A069D"/>
    <w:rsid w:val="009A0CC1"/>
    <w:rsid w:val="009A21C9"/>
    <w:rsid w:val="009A2412"/>
    <w:rsid w:val="009A2901"/>
    <w:rsid w:val="009A2E66"/>
    <w:rsid w:val="009A472B"/>
    <w:rsid w:val="009A4983"/>
    <w:rsid w:val="009A5A21"/>
    <w:rsid w:val="009B052F"/>
    <w:rsid w:val="009B0BBF"/>
    <w:rsid w:val="009B19AE"/>
    <w:rsid w:val="009B1E6F"/>
    <w:rsid w:val="009B36DD"/>
    <w:rsid w:val="009B43B3"/>
    <w:rsid w:val="009B65B9"/>
    <w:rsid w:val="009B66AF"/>
    <w:rsid w:val="009C02B5"/>
    <w:rsid w:val="009C0CD9"/>
    <w:rsid w:val="009C0D75"/>
    <w:rsid w:val="009C172E"/>
    <w:rsid w:val="009C3C0C"/>
    <w:rsid w:val="009C3D43"/>
    <w:rsid w:val="009C4AE6"/>
    <w:rsid w:val="009C4B6D"/>
    <w:rsid w:val="009C5AA2"/>
    <w:rsid w:val="009C5E88"/>
    <w:rsid w:val="009C5EB7"/>
    <w:rsid w:val="009C7034"/>
    <w:rsid w:val="009C7EA3"/>
    <w:rsid w:val="009D0862"/>
    <w:rsid w:val="009D2D4A"/>
    <w:rsid w:val="009D3366"/>
    <w:rsid w:val="009D4557"/>
    <w:rsid w:val="009D61C4"/>
    <w:rsid w:val="009D69BB"/>
    <w:rsid w:val="009E0569"/>
    <w:rsid w:val="009E0CFC"/>
    <w:rsid w:val="009E0FD1"/>
    <w:rsid w:val="009E2F88"/>
    <w:rsid w:val="009E39C4"/>
    <w:rsid w:val="009E417A"/>
    <w:rsid w:val="009E4A86"/>
    <w:rsid w:val="009E6A28"/>
    <w:rsid w:val="009E7010"/>
    <w:rsid w:val="009E7B91"/>
    <w:rsid w:val="009F01E7"/>
    <w:rsid w:val="009F1306"/>
    <w:rsid w:val="009F189B"/>
    <w:rsid w:val="009F1FC1"/>
    <w:rsid w:val="009F2108"/>
    <w:rsid w:val="009F2BA3"/>
    <w:rsid w:val="009F3339"/>
    <w:rsid w:val="009F38F4"/>
    <w:rsid w:val="009F47CA"/>
    <w:rsid w:val="009F4C51"/>
    <w:rsid w:val="009F4EDC"/>
    <w:rsid w:val="009F5266"/>
    <w:rsid w:val="009F5BDF"/>
    <w:rsid w:val="009F68ED"/>
    <w:rsid w:val="009F6A1C"/>
    <w:rsid w:val="009F79E1"/>
    <w:rsid w:val="009F7CF4"/>
    <w:rsid w:val="00A00250"/>
    <w:rsid w:val="00A00C22"/>
    <w:rsid w:val="00A01D2E"/>
    <w:rsid w:val="00A02187"/>
    <w:rsid w:val="00A02711"/>
    <w:rsid w:val="00A02963"/>
    <w:rsid w:val="00A04896"/>
    <w:rsid w:val="00A056CB"/>
    <w:rsid w:val="00A059DD"/>
    <w:rsid w:val="00A06962"/>
    <w:rsid w:val="00A06C16"/>
    <w:rsid w:val="00A1039A"/>
    <w:rsid w:val="00A12092"/>
    <w:rsid w:val="00A125C1"/>
    <w:rsid w:val="00A12C4C"/>
    <w:rsid w:val="00A13256"/>
    <w:rsid w:val="00A13F2E"/>
    <w:rsid w:val="00A15406"/>
    <w:rsid w:val="00A16241"/>
    <w:rsid w:val="00A175D2"/>
    <w:rsid w:val="00A20D2D"/>
    <w:rsid w:val="00A21B21"/>
    <w:rsid w:val="00A21B49"/>
    <w:rsid w:val="00A22333"/>
    <w:rsid w:val="00A2339A"/>
    <w:rsid w:val="00A2405E"/>
    <w:rsid w:val="00A2466A"/>
    <w:rsid w:val="00A24BCF"/>
    <w:rsid w:val="00A27FDD"/>
    <w:rsid w:val="00A303C2"/>
    <w:rsid w:val="00A323F6"/>
    <w:rsid w:val="00A32602"/>
    <w:rsid w:val="00A32874"/>
    <w:rsid w:val="00A3310B"/>
    <w:rsid w:val="00A33631"/>
    <w:rsid w:val="00A33722"/>
    <w:rsid w:val="00A34296"/>
    <w:rsid w:val="00A345A9"/>
    <w:rsid w:val="00A35BBE"/>
    <w:rsid w:val="00A371ED"/>
    <w:rsid w:val="00A37380"/>
    <w:rsid w:val="00A37DA6"/>
    <w:rsid w:val="00A405D2"/>
    <w:rsid w:val="00A4120E"/>
    <w:rsid w:val="00A41674"/>
    <w:rsid w:val="00A42115"/>
    <w:rsid w:val="00A42783"/>
    <w:rsid w:val="00A42DCC"/>
    <w:rsid w:val="00A43115"/>
    <w:rsid w:val="00A45EDE"/>
    <w:rsid w:val="00A46CBB"/>
    <w:rsid w:val="00A47B1F"/>
    <w:rsid w:val="00A51E47"/>
    <w:rsid w:val="00A53D0B"/>
    <w:rsid w:val="00A540C1"/>
    <w:rsid w:val="00A54AFB"/>
    <w:rsid w:val="00A54F1C"/>
    <w:rsid w:val="00A55079"/>
    <w:rsid w:val="00A56F9B"/>
    <w:rsid w:val="00A573CE"/>
    <w:rsid w:val="00A624CB"/>
    <w:rsid w:val="00A628D2"/>
    <w:rsid w:val="00A6312E"/>
    <w:rsid w:val="00A64363"/>
    <w:rsid w:val="00A65B2A"/>
    <w:rsid w:val="00A677B9"/>
    <w:rsid w:val="00A67852"/>
    <w:rsid w:val="00A67D6C"/>
    <w:rsid w:val="00A70EBF"/>
    <w:rsid w:val="00A7150D"/>
    <w:rsid w:val="00A717B1"/>
    <w:rsid w:val="00A719AE"/>
    <w:rsid w:val="00A73921"/>
    <w:rsid w:val="00A742E7"/>
    <w:rsid w:val="00A758C6"/>
    <w:rsid w:val="00A75E3E"/>
    <w:rsid w:val="00A76977"/>
    <w:rsid w:val="00A77BDD"/>
    <w:rsid w:val="00A77F60"/>
    <w:rsid w:val="00A814ED"/>
    <w:rsid w:val="00A81DB5"/>
    <w:rsid w:val="00A82093"/>
    <w:rsid w:val="00A8262F"/>
    <w:rsid w:val="00A84CE8"/>
    <w:rsid w:val="00A84F9D"/>
    <w:rsid w:val="00A85FBA"/>
    <w:rsid w:val="00A875F3"/>
    <w:rsid w:val="00A87FF7"/>
    <w:rsid w:val="00A90BE0"/>
    <w:rsid w:val="00A90F5C"/>
    <w:rsid w:val="00A91570"/>
    <w:rsid w:val="00A9253E"/>
    <w:rsid w:val="00A92ECC"/>
    <w:rsid w:val="00A954CD"/>
    <w:rsid w:val="00A95F0D"/>
    <w:rsid w:val="00A9693F"/>
    <w:rsid w:val="00AA0124"/>
    <w:rsid w:val="00AA02FF"/>
    <w:rsid w:val="00AA0519"/>
    <w:rsid w:val="00AA0EDD"/>
    <w:rsid w:val="00AA0F74"/>
    <w:rsid w:val="00AA1C13"/>
    <w:rsid w:val="00AA24AE"/>
    <w:rsid w:val="00AA251E"/>
    <w:rsid w:val="00AA2F32"/>
    <w:rsid w:val="00AA434B"/>
    <w:rsid w:val="00AA438F"/>
    <w:rsid w:val="00AA4A2D"/>
    <w:rsid w:val="00AA4C2C"/>
    <w:rsid w:val="00AA55FC"/>
    <w:rsid w:val="00AA5C70"/>
    <w:rsid w:val="00AA7E21"/>
    <w:rsid w:val="00AB02AB"/>
    <w:rsid w:val="00AB04C9"/>
    <w:rsid w:val="00AB12A8"/>
    <w:rsid w:val="00AB16CC"/>
    <w:rsid w:val="00AB2E98"/>
    <w:rsid w:val="00AB3156"/>
    <w:rsid w:val="00AB5193"/>
    <w:rsid w:val="00AB55AC"/>
    <w:rsid w:val="00AB6D6B"/>
    <w:rsid w:val="00AB79AD"/>
    <w:rsid w:val="00AB7BA8"/>
    <w:rsid w:val="00AC0EC1"/>
    <w:rsid w:val="00AC3F20"/>
    <w:rsid w:val="00AD0ECC"/>
    <w:rsid w:val="00AD2412"/>
    <w:rsid w:val="00AD383A"/>
    <w:rsid w:val="00AD4D39"/>
    <w:rsid w:val="00AD4FC7"/>
    <w:rsid w:val="00AD60B0"/>
    <w:rsid w:val="00AD6258"/>
    <w:rsid w:val="00AD69E1"/>
    <w:rsid w:val="00AD6CA9"/>
    <w:rsid w:val="00AD6D2B"/>
    <w:rsid w:val="00AE0643"/>
    <w:rsid w:val="00AE1673"/>
    <w:rsid w:val="00AE2679"/>
    <w:rsid w:val="00AE323F"/>
    <w:rsid w:val="00AE3E16"/>
    <w:rsid w:val="00AE49D3"/>
    <w:rsid w:val="00AE5214"/>
    <w:rsid w:val="00AE5237"/>
    <w:rsid w:val="00AE56DD"/>
    <w:rsid w:val="00AE5AB8"/>
    <w:rsid w:val="00AE5CE3"/>
    <w:rsid w:val="00AE5F7E"/>
    <w:rsid w:val="00AE6EFA"/>
    <w:rsid w:val="00AE7688"/>
    <w:rsid w:val="00AE7ECA"/>
    <w:rsid w:val="00AF17B4"/>
    <w:rsid w:val="00AF1BAD"/>
    <w:rsid w:val="00AF3145"/>
    <w:rsid w:val="00AF4D4F"/>
    <w:rsid w:val="00AF6ABB"/>
    <w:rsid w:val="00AF7E36"/>
    <w:rsid w:val="00AF7F17"/>
    <w:rsid w:val="00B00DAA"/>
    <w:rsid w:val="00B00FA2"/>
    <w:rsid w:val="00B01DFC"/>
    <w:rsid w:val="00B023CC"/>
    <w:rsid w:val="00B029CB"/>
    <w:rsid w:val="00B02A50"/>
    <w:rsid w:val="00B03064"/>
    <w:rsid w:val="00B034E4"/>
    <w:rsid w:val="00B03551"/>
    <w:rsid w:val="00B0357A"/>
    <w:rsid w:val="00B03B50"/>
    <w:rsid w:val="00B041FB"/>
    <w:rsid w:val="00B05CF2"/>
    <w:rsid w:val="00B05E8A"/>
    <w:rsid w:val="00B075A0"/>
    <w:rsid w:val="00B07FF5"/>
    <w:rsid w:val="00B1139F"/>
    <w:rsid w:val="00B136BA"/>
    <w:rsid w:val="00B206BB"/>
    <w:rsid w:val="00B218C8"/>
    <w:rsid w:val="00B23D1F"/>
    <w:rsid w:val="00B24847"/>
    <w:rsid w:val="00B24D9F"/>
    <w:rsid w:val="00B254BA"/>
    <w:rsid w:val="00B255A8"/>
    <w:rsid w:val="00B262FD"/>
    <w:rsid w:val="00B26C8F"/>
    <w:rsid w:val="00B27A40"/>
    <w:rsid w:val="00B30BAB"/>
    <w:rsid w:val="00B32590"/>
    <w:rsid w:val="00B3267C"/>
    <w:rsid w:val="00B33648"/>
    <w:rsid w:val="00B34548"/>
    <w:rsid w:val="00B351AF"/>
    <w:rsid w:val="00B35EB6"/>
    <w:rsid w:val="00B36A48"/>
    <w:rsid w:val="00B37278"/>
    <w:rsid w:val="00B3758F"/>
    <w:rsid w:val="00B4236B"/>
    <w:rsid w:val="00B42822"/>
    <w:rsid w:val="00B43CC5"/>
    <w:rsid w:val="00B43E46"/>
    <w:rsid w:val="00B4432B"/>
    <w:rsid w:val="00B44AB5"/>
    <w:rsid w:val="00B45A62"/>
    <w:rsid w:val="00B45B02"/>
    <w:rsid w:val="00B4755D"/>
    <w:rsid w:val="00B47A8C"/>
    <w:rsid w:val="00B47CED"/>
    <w:rsid w:val="00B503A1"/>
    <w:rsid w:val="00B50507"/>
    <w:rsid w:val="00B505C3"/>
    <w:rsid w:val="00B52F3B"/>
    <w:rsid w:val="00B5310B"/>
    <w:rsid w:val="00B53720"/>
    <w:rsid w:val="00B53A80"/>
    <w:rsid w:val="00B53F4F"/>
    <w:rsid w:val="00B53F97"/>
    <w:rsid w:val="00B54A95"/>
    <w:rsid w:val="00B554AF"/>
    <w:rsid w:val="00B56F06"/>
    <w:rsid w:val="00B56FA5"/>
    <w:rsid w:val="00B601C6"/>
    <w:rsid w:val="00B60E21"/>
    <w:rsid w:val="00B61809"/>
    <w:rsid w:val="00B63CB4"/>
    <w:rsid w:val="00B664F1"/>
    <w:rsid w:val="00B67066"/>
    <w:rsid w:val="00B706B6"/>
    <w:rsid w:val="00B71005"/>
    <w:rsid w:val="00B72DCF"/>
    <w:rsid w:val="00B73A05"/>
    <w:rsid w:val="00B73A2F"/>
    <w:rsid w:val="00B7637E"/>
    <w:rsid w:val="00B7672E"/>
    <w:rsid w:val="00B7798B"/>
    <w:rsid w:val="00B77FD5"/>
    <w:rsid w:val="00B808D6"/>
    <w:rsid w:val="00B810E7"/>
    <w:rsid w:val="00B811A9"/>
    <w:rsid w:val="00B82C2C"/>
    <w:rsid w:val="00B83C79"/>
    <w:rsid w:val="00B842E4"/>
    <w:rsid w:val="00B862CE"/>
    <w:rsid w:val="00B86EEC"/>
    <w:rsid w:val="00B90E57"/>
    <w:rsid w:val="00B91E01"/>
    <w:rsid w:val="00B92301"/>
    <w:rsid w:val="00B9279D"/>
    <w:rsid w:val="00B9307A"/>
    <w:rsid w:val="00B943C8"/>
    <w:rsid w:val="00B966DB"/>
    <w:rsid w:val="00B9753C"/>
    <w:rsid w:val="00BA016E"/>
    <w:rsid w:val="00BA024F"/>
    <w:rsid w:val="00BA106D"/>
    <w:rsid w:val="00BA1306"/>
    <w:rsid w:val="00BA2DC5"/>
    <w:rsid w:val="00BA38F4"/>
    <w:rsid w:val="00BA3D0A"/>
    <w:rsid w:val="00BA46E5"/>
    <w:rsid w:val="00BA4866"/>
    <w:rsid w:val="00BA4D76"/>
    <w:rsid w:val="00BB15A5"/>
    <w:rsid w:val="00BB4137"/>
    <w:rsid w:val="00BB637A"/>
    <w:rsid w:val="00BC0611"/>
    <w:rsid w:val="00BC2426"/>
    <w:rsid w:val="00BC2433"/>
    <w:rsid w:val="00BC4247"/>
    <w:rsid w:val="00BC4682"/>
    <w:rsid w:val="00BC5097"/>
    <w:rsid w:val="00BC5A12"/>
    <w:rsid w:val="00BC60EE"/>
    <w:rsid w:val="00BC64BD"/>
    <w:rsid w:val="00BC69C6"/>
    <w:rsid w:val="00BD0EEE"/>
    <w:rsid w:val="00BD1285"/>
    <w:rsid w:val="00BD1ED1"/>
    <w:rsid w:val="00BD249D"/>
    <w:rsid w:val="00BD24E3"/>
    <w:rsid w:val="00BD504E"/>
    <w:rsid w:val="00BD5F27"/>
    <w:rsid w:val="00BD6210"/>
    <w:rsid w:val="00BD7B29"/>
    <w:rsid w:val="00BD7E74"/>
    <w:rsid w:val="00BE0024"/>
    <w:rsid w:val="00BE031F"/>
    <w:rsid w:val="00BE0402"/>
    <w:rsid w:val="00BE0558"/>
    <w:rsid w:val="00BE05F2"/>
    <w:rsid w:val="00BE070B"/>
    <w:rsid w:val="00BE12D6"/>
    <w:rsid w:val="00BE15CC"/>
    <w:rsid w:val="00BE2271"/>
    <w:rsid w:val="00BE26DD"/>
    <w:rsid w:val="00BE3026"/>
    <w:rsid w:val="00BE3039"/>
    <w:rsid w:val="00BE5673"/>
    <w:rsid w:val="00BE6EA7"/>
    <w:rsid w:val="00BF08E8"/>
    <w:rsid w:val="00BF2765"/>
    <w:rsid w:val="00BF3486"/>
    <w:rsid w:val="00BF4866"/>
    <w:rsid w:val="00BF5237"/>
    <w:rsid w:val="00BF52C6"/>
    <w:rsid w:val="00BF64A1"/>
    <w:rsid w:val="00BF6D64"/>
    <w:rsid w:val="00BF73BF"/>
    <w:rsid w:val="00C00F39"/>
    <w:rsid w:val="00C011B4"/>
    <w:rsid w:val="00C03227"/>
    <w:rsid w:val="00C0370C"/>
    <w:rsid w:val="00C05A87"/>
    <w:rsid w:val="00C101C2"/>
    <w:rsid w:val="00C10496"/>
    <w:rsid w:val="00C107B9"/>
    <w:rsid w:val="00C10B22"/>
    <w:rsid w:val="00C11DEB"/>
    <w:rsid w:val="00C12C0B"/>
    <w:rsid w:val="00C17688"/>
    <w:rsid w:val="00C177B2"/>
    <w:rsid w:val="00C177EA"/>
    <w:rsid w:val="00C179B7"/>
    <w:rsid w:val="00C2054E"/>
    <w:rsid w:val="00C21039"/>
    <w:rsid w:val="00C214FA"/>
    <w:rsid w:val="00C229BA"/>
    <w:rsid w:val="00C23019"/>
    <w:rsid w:val="00C233E2"/>
    <w:rsid w:val="00C23639"/>
    <w:rsid w:val="00C23733"/>
    <w:rsid w:val="00C23734"/>
    <w:rsid w:val="00C2442F"/>
    <w:rsid w:val="00C25EC8"/>
    <w:rsid w:val="00C2675A"/>
    <w:rsid w:val="00C268E7"/>
    <w:rsid w:val="00C277D7"/>
    <w:rsid w:val="00C3030D"/>
    <w:rsid w:val="00C318FB"/>
    <w:rsid w:val="00C32170"/>
    <w:rsid w:val="00C32C10"/>
    <w:rsid w:val="00C32D35"/>
    <w:rsid w:val="00C32FA3"/>
    <w:rsid w:val="00C3384D"/>
    <w:rsid w:val="00C34569"/>
    <w:rsid w:val="00C34713"/>
    <w:rsid w:val="00C41AC1"/>
    <w:rsid w:val="00C437AF"/>
    <w:rsid w:val="00C438E3"/>
    <w:rsid w:val="00C43B9B"/>
    <w:rsid w:val="00C43C2E"/>
    <w:rsid w:val="00C447D1"/>
    <w:rsid w:val="00C45EE2"/>
    <w:rsid w:val="00C45F52"/>
    <w:rsid w:val="00C47FF9"/>
    <w:rsid w:val="00C51090"/>
    <w:rsid w:val="00C51D53"/>
    <w:rsid w:val="00C54464"/>
    <w:rsid w:val="00C5453D"/>
    <w:rsid w:val="00C545FB"/>
    <w:rsid w:val="00C55465"/>
    <w:rsid w:val="00C6241F"/>
    <w:rsid w:val="00C62E17"/>
    <w:rsid w:val="00C63085"/>
    <w:rsid w:val="00C6408B"/>
    <w:rsid w:val="00C64D68"/>
    <w:rsid w:val="00C65287"/>
    <w:rsid w:val="00C65841"/>
    <w:rsid w:val="00C6588D"/>
    <w:rsid w:val="00C65B20"/>
    <w:rsid w:val="00C668C7"/>
    <w:rsid w:val="00C66CE5"/>
    <w:rsid w:val="00C67FD0"/>
    <w:rsid w:val="00C70234"/>
    <w:rsid w:val="00C721A7"/>
    <w:rsid w:val="00C730CE"/>
    <w:rsid w:val="00C7455D"/>
    <w:rsid w:val="00C7504C"/>
    <w:rsid w:val="00C75171"/>
    <w:rsid w:val="00C75631"/>
    <w:rsid w:val="00C7605F"/>
    <w:rsid w:val="00C76452"/>
    <w:rsid w:val="00C77773"/>
    <w:rsid w:val="00C77F07"/>
    <w:rsid w:val="00C80EB7"/>
    <w:rsid w:val="00C80FEC"/>
    <w:rsid w:val="00C814BB"/>
    <w:rsid w:val="00C817CB"/>
    <w:rsid w:val="00C81A7A"/>
    <w:rsid w:val="00C82DB2"/>
    <w:rsid w:val="00C848A4"/>
    <w:rsid w:val="00C86F48"/>
    <w:rsid w:val="00C90262"/>
    <w:rsid w:val="00C94951"/>
    <w:rsid w:val="00C957BE"/>
    <w:rsid w:val="00C96CAB"/>
    <w:rsid w:val="00C96F78"/>
    <w:rsid w:val="00C978DE"/>
    <w:rsid w:val="00CA013B"/>
    <w:rsid w:val="00CA417A"/>
    <w:rsid w:val="00CA4298"/>
    <w:rsid w:val="00CA5C23"/>
    <w:rsid w:val="00CA5D2A"/>
    <w:rsid w:val="00CA73A5"/>
    <w:rsid w:val="00CA7886"/>
    <w:rsid w:val="00CA799B"/>
    <w:rsid w:val="00CA7FF6"/>
    <w:rsid w:val="00CB0E1D"/>
    <w:rsid w:val="00CB11A6"/>
    <w:rsid w:val="00CB1846"/>
    <w:rsid w:val="00CB370E"/>
    <w:rsid w:val="00CB575B"/>
    <w:rsid w:val="00CB5C42"/>
    <w:rsid w:val="00CB674C"/>
    <w:rsid w:val="00CB7454"/>
    <w:rsid w:val="00CB7B27"/>
    <w:rsid w:val="00CC0909"/>
    <w:rsid w:val="00CC0982"/>
    <w:rsid w:val="00CC147C"/>
    <w:rsid w:val="00CC1CA3"/>
    <w:rsid w:val="00CC28A9"/>
    <w:rsid w:val="00CC2CA3"/>
    <w:rsid w:val="00CC3AE9"/>
    <w:rsid w:val="00CC3CEC"/>
    <w:rsid w:val="00CC3D92"/>
    <w:rsid w:val="00CC4513"/>
    <w:rsid w:val="00CC5061"/>
    <w:rsid w:val="00CC7C64"/>
    <w:rsid w:val="00CD06FC"/>
    <w:rsid w:val="00CD363F"/>
    <w:rsid w:val="00CD5C34"/>
    <w:rsid w:val="00CD5E92"/>
    <w:rsid w:val="00CD627B"/>
    <w:rsid w:val="00CD71BF"/>
    <w:rsid w:val="00CD76C4"/>
    <w:rsid w:val="00CE021A"/>
    <w:rsid w:val="00CE0340"/>
    <w:rsid w:val="00CE256A"/>
    <w:rsid w:val="00CE2EB3"/>
    <w:rsid w:val="00CE36FC"/>
    <w:rsid w:val="00CE50AD"/>
    <w:rsid w:val="00CE576E"/>
    <w:rsid w:val="00CE6D2E"/>
    <w:rsid w:val="00CE7699"/>
    <w:rsid w:val="00CE779E"/>
    <w:rsid w:val="00CE7B41"/>
    <w:rsid w:val="00CF10B1"/>
    <w:rsid w:val="00CF11E6"/>
    <w:rsid w:val="00CF197D"/>
    <w:rsid w:val="00CF3064"/>
    <w:rsid w:val="00CF36C7"/>
    <w:rsid w:val="00CF3C04"/>
    <w:rsid w:val="00CF52E7"/>
    <w:rsid w:val="00CF588E"/>
    <w:rsid w:val="00CF6CC7"/>
    <w:rsid w:val="00CF7ECE"/>
    <w:rsid w:val="00D0058C"/>
    <w:rsid w:val="00D01FCE"/>
    <w:rsid w:val="00D0323B"/>
    <w:rsid w:val="00D037A0"/>
    <w:rsid w:val="00D04D64"/>
    <w:rsid w:val="00D0656C"/>
    <w:rsid w:val="00D066BC"/>
    <w:rsid w:val="00D07296"/>
    <w:rsid w:val="00D104B2"/>
    <w:rsid w:val="00D11135"/>
    <w:rsid w:val="00D1146B"/>
    <w:rsid w:val="00D129A0"/>
    <w:rsid w:val="00D12B11"/>
    <w:rsid w:val="00D13B7F"/>
    <w:rsid w:val="00D13D0C"/>
    <w:rsid w:val="00D140E2"/>
    <w:rsid w:val="00D14532"/>
    <w:rsid w:val="00D14B5A"/>
    <w:rsid w:val="00D150E1"/>
    <w:rsid w:val="00D17843"/>
    <w:rsid w:val="00D17B70"/>
    <w:rsid w:val="00D20CB3"/>
    <w:rsid w:val="00D21E2C"/>
    <w:rsid w:val="00D24028"/>
    <w:rsid w:val="00D26752"/>
    <w:rsid w:val="00D2762A"/>
    <w:rsid w:val="00D3041C"/>
    <w:rsid w:val="00D30431"/>
    <w:rsid w:val="00D30473"/>
    <w:rsid w:val="00D30AD6"/>
    <w:rsid w:val="00D31A70"/>
    <w:rsid w:val="00D3209B"/>
    <w:rsid w:val="00D32AB7"/>
    <w:rsid w:val="00D35EFF"/>
    <w:rsid w:val="00D365C0"/>
    <w:rsid w:val="00D36654"/>
    <w:rsid w:val="00D40195"/>
    <w:rsid w:val="00D40D9A"/>
    <w:rsid w:val="00D410DE"/>
    <w:rsid w:val="00D416C0"/>
    <w:rsid w:val="00D41927"/>
    <w:rsid w:val="00D423B8"/>
    <w:rsid w:val="00D423C6"/>
    <w:rsid w:val="00D42544"/>
    <w:rsid w:val="00D42977"/>
    <w:rsid w:val="00D42E7E"/>
    <w:rsid w:val="00D42F5B"/>
    <w:rsid w:val="00D433F6"/>
    <w:rsid w:val="00D45317"/>
    <w:rsid w:val="00D461E9"/>
    <w:rsid w:val="00D465C9"/>
    <w:rsid w:val="00D46929"/>
    <w:rsid w:val="00D46FF0"/>
    <w:rsid w:val="00D50472"/>
    <w:rsid w:val="00D50F52"/>
    <w:rsid w:val="00D529DC"/>
    <w:rsid w:val="00D54A39"/>
    <w:rsid w:val="00D54EEB"/>
    <w:rsid w:val="00D568C9"/>
    <w:rsid w:val="00D568F7"/>
    <w:rsid w:val="00D60C59"/>
    <w:rsid w:val="00D60F00"/>
    <w:rsid w:val="00D6120B"/>
    <w:rsid w:val="00D62E8C"/>
    <w:rsid w:val="00D652D0"/>
    <w:rsid w:val="00D657B4"/>
    <w:rsid w:val="00D66067"/>
    <w:rsid w:val="00D66FC3"/>
    <w:rsid w:val="00D702E6"/>
    <w:rsid w:val="00D70A63"/>
    <w:rsid w:val="00D71B7A"/>
    <w:rsid w:val="00D73DB1"/>
    <w:rsid w:val="00D73DB4"/>
    <w:rsid w:val="00D778D0"/>
    <w:rsid w:val="00D77EDA"/>
    <w:rsid w:val="00D8208B"/>
    <w:rsid w:val="00D827CD"/>
    <w:rsid w:val="00D83059"/>
    <w:rsid w:val="00D831F0"/>
    <w:rsid w:val="00D84074"/>
    <w:rsid w:val="00D846FA"/>
    <w:rsid w:val="00D85F0B"/>
    <w:rsid w:val="00D864DB"/>
    <w:rsid w:val="00D9143B"/>
    <w:rsid w:val="00D93E0E"/>
    <w:rsid w:val="00D94763"/>
    <w:rsid w:val="00D9563D"/>
    <w:rsid w:val="00D9590F"/>
    <w:rsid w:val="00D95EF5"/>
    <w:rsid w:val="00D96168"/>
    <w:rsid w:val="00D96772"/>
    <w:rsid w:val="00D9767E"/>
    <w:rsid w:val="00DA0337"/>
    <w:rsid w:val="00DA05A1"/>
    <w:rsid w:val="00DA1A07"/>
    <w:rsid w:val="00DA2188"/>
    <w:rsid w:val="00DA4091"/>
    <w:rsid w:val="00DA5480"/>
    <w:rsid w:val="00DA5DB7"/>
    <w:rsid w:val="00DA7D69"/>
    <w:rsid w:val="00DB0879"/>
    <w:rsid w:val="00DB27E0"/>
    <w:rsid w:val="00DB2861"/>
    <w:rsid w:val="00DB47D5"/>
    <w:rsid w:val="00DB5C09"/>
    <w:rsid w:val="00DB5F83"/>
    <w:rsid w:val="00DB6208"/>
    <w:rsid w:val="00DC299E"/>
    <w:rsid w:val="00DC3743"/>
    <w:rsid w:val="00DC3898"/>
    <w:rsid w:val="00DC456D"/>
    <w:rsid w:val="00DC5B2C"/>
    <w:rsid w:val="00DC5B7C"/>
    <w:rsid w:val="00DC5EBE"/>
    <w:rsid w:val="00DC6151"/>
    <w:rsid w:val="00DD14AC"/>
    <w:rsid w:val="00DD1958"/>
    <w:rsid w:val="00DD24E2"/>
    <w:rsid w:val="00DD4667"/>
    <w:rsid w:val="00DD466B"/>
    <w:rsid w:val="00DD78C0"/>
    <w:rsid w:val="00DE0A48"/>
    <w:rsid w:val="00DE1572"/>
    <w:rsid w:val="00DE15DB"/>
    <w:rsid w:val="00DE1853"/>
    <w:rsid w:val="00DE19C2"/>
    <w:rsid w:val="00DE1DDC"/>
    <w:rsid w:val="00DE1E44"/>
    <w:rsid w:val="00DE3B50"/>
    <w:rsid w:val="00DE62EC"/>
    <w:rsid w:val="00DE65D5"/>
    <w:rsid w:val="00DE6A24"/>
    <w:rsid w:val="00DF1935"/>
    <w:rsid w:val="00DF1D50"/>
    <w:rsid w:val="00DF3681"/>
    <w:rsid w:val="00DF3A36"/>
    <w:rsid w:val="00DF42F1"/>
    <w:rsid w:val="00DF65DE"/>
    <w:rsid w:val="00DF674F"/>
    <w:rsid w:val="00DF7BF4"/>
    <w:rsid w:val="00E017C6"/>
    <w:rsid w:val="00E03541"/>
    <w:rsid w:val="00E04363"/>
    <w:rsid w:val="00E04AE8"/>
    <w:rsid w:val="00E053E0"/>
    <w:rsid w:val="00E05923"/>
    <w:rsid w:val="00E0607A"/>
    <w:rsid w:val="00E10DB5"/>
    <w:rsid w:val="00E12EF0"/>
    <w:rsid w:val="00E166E2"/>
    <w:rsid w:val="00E16B43"/>
    <w:rsid w:val="00E16DA3"/>
    <w:rsid w:val="00E17903"/>
    <w:rsid w:val="00E17BF9"/>
    <w:rsid w:val="00E17CFD"/>
    <w:rsid w:val="00E20283"/>
    <w:rsid w:val="00E204FC"/>
    <w:rsid w:val="00E20C57"/>
    <w:rsid w:val="00E21EF2"/>
    <w:rsid w:val="00E234DE"/>
    <w:rsid w:val="00E247D9"/>
    <w:rsid w:val="00E253A0"/>
    <w:rsid w:val="00E2608D"/>
    <w:rsid w:val="00E273FD"/>
    <w:rsid w:val="00E27E6E"/>
    <w:rsid w:val="00E31E64"/>
    <w:rsid w:val="00E3230F"/>
    <w:rsid w:val="00E32B86"/>
    <w:rsid w:val="00E33759"/>
    <w:rsid w:val="00E33FC8"/>
    <w:rsid w:val="00E3540C"/>
    <w:rsid w:val="00E3621F"/>
    <w:rsid w:val="00E379A3"/>
    <w:rsid w:val="00E40A36"/>
    <w:rsid w:val="00E426BC"/>
    <w:rsid w:val="00E43606"/>
    <w:rsid w:val="00E46541"/>
    <w:rsid w:val="00E50667"/>
    <w:rsid w:val="00E50731"/>
    <w:rsid w:val="00E50DAE"/>
    <w:rsid w:val="00E5212A"/>
    <w:rsid w:val="00E52726"/>
    <w:rsid w:val="00E5369C"/>
    <w:rsid w:val="00E55AF3"/>
    <w:rsid w:val="00E560F7"/>
    <w:rsid w:val="00E56381"/>
    <w:rsid w:val="00E56A85"/>
    <w:rsid w:val="00E56CAA"/>
    <w:rsid w:val="00E5719E"/>
    <w:rsid w:val="00E57447"/>
    <w:rsid w:val="00E57F11"/>
    <w:rsid w:val="00E60772"/>
    <w:rsid w:val="00E60C57"/>
    <w:rsid w:val="00E61578"/>
    <w:rsid w:val="00E6163D"/>
    <w:rsid w:val="00E61A13"/>
    <w:rsid w:val="00E6317F"/>
    <w:rsid w:val="00E652B8"/>
    <w:rsid w:val="00E674C0"/>
    <w:rsid w:val="00E677DE"/>
    <w:rsid w:val="00E736A6"/>
    <w:rsid w:val="00E7513D"/>
    <w:rsid w:val="00E752C3"/>
    <w:rsid w:val="00E7600D"/>
    <w:rsid w:val="00E76D7C"/>
    <w:rsid w:val="00E771F4"/>
    <w:rsid w:val="00E77EB4"/>
    <w:rsid w:val="00E802E3"/>
    <w:rsid w:val="00E80723"/>
    <w:rsid w:val="00E837D4"/>
    <w:rsid w:val="00E8456F"/>
    <w:rsid w:val="00E859B1"/>
    <w:rsid w:val="00E8623C"/>
    <w:rsid w:val="00E86259"/>
    <w:rsid w:val="00E87A16"/>
    <w:rsid w:val="00E92B64"/>
    <w:rsid w:val="00E92C14"/>
    <w:rsid w:val="00E9479F"/>
    <w:rsid w:val="00E94B4A"/>
    <w:rsid w:val="00E95B47"/>
    <w:rsid w:val="00E9616D"/>
    <w:rsid w:val="00EA18E4"/>
    <w:rsid w:val="00EA2B11"/>
    <w:rsid w:val="00EA2F2D"/>
    <w:rsid w:val="00EA4C29"/>
    <w:rsid w:val="00EA6410"/>
    <w:rsid w:val="00EA645D"/>
    <w:rsid w:val="00EA6A06"/>
    <w:rsid w:val="00EA6A37"/>
    <w:rsid w:val="00EA6DF2"/>
    <w:rsid w:val="00EA7247"/>
    <w:rsid w:val="00EA794E"/>
    <w:rsid w:val="00EB09DE"/>
    <w:rsid w:val="00EB0F79"/>
    <w:rsid w:val="00EB3953"/>
    <w:rsid w:val="00EB4340"/>
    <w:rsid w:val="00EB7862"/>
    <w:rsid w:val="00EC070D"/>
    <w:rsid w:val="00EC1B00"/>
    <w:rsid w:val="00EC2DAC"/>
    <w:rsid w:val="00EC384C"/>
    <w:rsid w:val="00EC395E"/>
    <w:rsid w:val="00EC4780"/>
    <w:rsid w:val="00EC53C2"/>
    <w:rsid w:val="00EC5E29"/>
    <w:rsid w:val="00EC725A"/>
    <w:rsid w:val="00EC745F"/>
    <w:rsid w:val="00EC7FF4"/>
    <w:rsid w:val="00ED0232"/>
    <w:rsid w:val="00ED14A9"/>
    <w:rsid w:val="00ED372E"/>
    <w:rsid w:val="00ED3DAE"/>
    <w:rsid w:val="00ED4856"/>
    <w:rsid w:val="00ED4AA6"/>
    <w:rsid w:val="00ED58FF"/>
    <w:rsid w:val="00ED6089"/>
    <w:rsid w:val="00ED6133"/>
    <w:rsid w:val="00EE1721"/>
    <w:rsid w:val="00EE3B97"/>
    <w:rsid w:val="00EE492F"/>
    <w:rsid w:val="00EE4B04"/>
    <w:rsid w:val="00EE4E57"/>
    <w:rsid w:val="00EE52DB"/>
    <w:rsid w:val="00EE5C15"/>
    <w:rsid w:val="00EE5E69"/>
    <w:rsid w:val="00EE615F"/>
    <w:rsid w:val="00EF0422"/>
    <w:rsid w:val="00EF08A8"/>
    <w:rsid w:val="00EF08D5"/>
    <w:rsid w:val="00EF33EE"/>
    <w:rsid w:val="00EF49F3"/>
    <w:rsid w:val="00EF66ED"/>
    <w:rsid w:val="00F00EA0"/>
    <w:rsid w:val="00F01821"/>
    <w:rsid w:val="00F023B6"/>
    <w:rsid w:val="00F02824"/>
    <w:rsid w:val="00F029AA"/>
    <w:rsid w:val="00F0375C"/>
    <w:rsid w:val="00F0385B"/>
    <w:rsid w:val="00F038C3"/>
    <w:rsid w:val="00F03FC3"/>
    <w:rsid w:val="00F04CD4"/>
    <w:rsid w:val="00F10A0C"/>
    <w:rsid w:val="00F10D79"/>
    <w:rsid w:val="00F12373"/>
    <w:rsid w:val="00F12D40"/>
    <w:rsid w:val="00F13245"/>
    <w:rsid w:val="00F1408C"/>
    <w:rsid w:val="00F16837"/>
    <w:rsid w:val="00F16E86"/>
    <w:rsid w:val="00F17F97"/>
    <w:rsid w:val="00F2070E"/>
    <w:rsid w:val="00F20743"/>
    <w:rsid w:val="00F209CE"/>
    <w:rsid w:val="00F20DDE"/>
    <w:rsid w:val="00F2154C"/>
    <w:rsid w:val="00F218EB"/>
    <w:rsid w:val="00F2264D"/>
    <w:rsid w:val="00F241FD"/>
    <w:rsid w:val="00F24B22"/>
    <w:rsid w:val="00F24D8C"/>
    <w:rsid w:val="00F24E8B"/>
    <w:rsid w:val="00F25AA8"/>
    <w:rsid w:val="00F31601"/>
    <w:rsid w:val="00F3199C"/>
    <w:rsid w:val="00F340E5"/>
    <w:rsid w:val="00F3423C"/>
    <w:rsid w:val="00F34C25"/>
    <w:rsid w:val="00F35480"/>
    <w:rsid w:val="00F35F78"/>
    <w:rsid w:val="00F36F60"/>
    <w:rsid w:val="00F36FFC"/>
    <w:rsid w:val="00F37927"/>
    <w:rsid w:val="00F4019B"/>
    <w:rsid w:val="00F403D2"/>
    <w:rsid w:val="00F40610"/>
    <w:rsid w:val="00F4075A"/>
    <w:rsid w:val="00F42192"/>
    <w:rsid w:val="00F44501"/>
    <w:rsid w:val="00F44998"/>
    <w:rsid w:val="00F462CA"/>
    <w:rsid w:val="00F462F0"/>
    <w:rsid w:val="00F504F7"/>
    <w:rsid w:val="00F50B1A"/>
    <w:rsid w:val="00F52897"/>
    <w:rsid w:val="00F53825"/>
    <w:rsid w:val="00F54EDC"/>
    <w:rsid w:val="00F551C6"/>
    <w:rsid w:val="00F55233"/>
    <w:rsid w:val="00F57B1D"/>
    <w:rsid w:val="00F6121E"/>
    <w:rsid w:val="00F6197F"/>
    <w:rsid w:val="00F63A7E"/>
    <w:rsid w:val="00F65817"/>
    <w:rsid w:val="00F6604A"/>
    <w:rsid w:val="00F670D5"/>
    <w:rsid w:val="00F711F5"/>
    <w:rsid w:val="00F732B5"/>
    <w:rsid w:val="00F73A42"/>
    <w:rsid w:val="00F75CC4"/>
    <w:rsid w:val="00F801A5"/>
    <w:rsid w:val="00F80637"/>
    <w:rsid w:val="00F80BF1"/>
    <w:rsid w:val="00F81140"/>
    <w:rsid w:val="00F81474"/>
    <w:rsid w:val="00F847C4"/>
    <w:rsid w:val="00F858CF"/>
    <w:rsid w:val="00F86E2E"/>
    <w:rsid w:val="00F9047B"/>
    <w:rsid w:val="00F9055F"/>
    <w:rsid w:val="00F92109"/>
    <w:rsid w:val="00F924B7"/>
    <w:rsid w:val="00F92A86"/>
    <w:rsid w:val="00F92AB0"/>
    <w:rsid w:val="00F934A7"/>
    <w:rsid w:val="00F936DB"/>
    <w:rsid w:val="00F949A7"/>
    <w:rsid w:val="00F94DBF"/>
    <w:rsid w:val="00F9625E"/>
    <w:rsid w:val="00F96D20"/>
    <w:rsid w:val="00F97AC2"/>
    <w:rsid w:val="00F97CF9"/>
    <w:rsid w:val="00FA28E7"/>
    <w:rsid w:val="00FA3806"/>
    <w:rsid w:val="00FA3F34"/>
    <w:rsid w:val="00FA65A2"/>
    <w:rsid w:val="00FA67D3"/>
    <w:rsid w:val="00FA6E13"/>
    <w:rsid w:val="00FA77B7"/>
    <w:rsid w:val="00FA7B6B"/>
    <w:rsid w:val="00FB193C"/>
    <w:rsid w:val="00FB1FB3"/>
    <w:rsid w:val="00FB4B39"/>
    <w:rsid w:val="00FB4DC5"/>
    <w:rsid w:val="00FC10A5"/>
    <w:rsid w:val="00FC3248"/>
    <w:rsid w:val="00FC34B8"/>
    <w:rsid w:val="00FC47F8"/>
    <w:rsid w:val="00FC5DF5"/>
    <w:rsid w:val="00FC75CF"/>
    <w:rsid w:val="00FD01E8"/>
    <w:rsid w:val="00FD0922"/>
    <w:rsid w:val="00FD232D"/>
    <w:rsid w:val="00FD3069"/>
    <w:rsid w:val="00FD3263"/>
    <w:rsid w:val="00FD32B5"/>
    <w:rsid w:val="00FD3895"/>
    <w:rsid w:val="00FD3E38"/>
    <w:rsid w:val="00FD584A"/>
    <w:rsid w:val="00FD62E2"/>
    <w:rsid w:val="00FD69D1"/>
    <w:rsid w:val="00FD69F0"/>
    <w:rsid w:val="00FD6F24"/>
    <w:rsid w:val="00FD7174"/>
    <w:rsid w:val="00FD7C52"/>
    <w:rsid w:val="00FD7FE6"/>
    <w:rsid w:val="00FE0A65"/>
    <w:rsid w:val="00FE1478"/>
    <w:rsid w:val="00FE2ECB"/>
    <w:rsid w:val="00FE46A7"/>
    <w:rsid w:val="00FE6B31"/>
    <w:rsid w:val="00FE6C0E"/>
    <w:rsid w:val="00FE6CD5"/>
    <w:rsid w:val="00FE7791"/>
    <w:rsid w:val="00FF121C"/>
    <w:rsid w:val="00FF2184"/>
    <w:rsid w:val="00FF3FE5"/>
    <w:rsid w:val="00FF4517"/>
    <w:rsid w:val="00FF651D"/>
    <w:rsid w:val="00FF7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F1AD8FB"/>
  <w15:docId w15:val="{F8158CCF-B15A-4D57-98A6-8023852FF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Droid Sans Fallback" w:hAnsi="Calibri" w:cs="Calibri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22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D12D8"/>
    <w:pPr>
      <w:suppressAutoHyphens/>
      <w:spacing w:after="120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berschrift1">
    <w:name w:val="heading 1"/>
    <w:basedOn w:val="Standard"/>
    <w:link w:val="berschrift1Zchn"/>
    <w:uiPriority w:val="99"/>
    <w:qFormat/>
    <w:locked/>
    <w:rsid w:val="00F2264D"/>
    <w:pPr>
      <w:suppressAutoHyphens w:val="0"/>
      <w:spacing w:before="100" w:beforeAutospacing="1" w:after="100" w:afterAutospacing="1"/>
      <w:jc w:val="left"/>
      <w:outlineLvl w:val="0"/>
    </w:pPr>
    <w:rPr>
      <w:rFonts w:eastAsia="Droid Sans Fallback"/>
      <w:b/>
      <w:bCs/>
      <w:kern w:val="36"/>
      <w:sz w:val="48"/>
      <w:szCs w:val="48"/>
      <w:lang w:bidi="th-TH"/>
    </w:rPr>
  </w:style>
  <w:style w:type="paragraph" w:styleId="berschrift3">
    <w:name w:val="heading 3"/>
    <w:basedOn w:val="Standard"/>
    <w:next w:val="Standard"/>
    <w:link w:val="berschrift3Zchn"/>
    <w:semiHidden/>
    <w:unhideWhenUsed/>
    <w:qFormat/>
    <w:locked/>
    <w:rsid w:val="00646D7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7D2813"/>
    <w:rPr>
      <w:rFonts w:ascii="Cambria" w:hAnsi="Cambria" w:cs="Times New Roman"/>
      <w:b/>
      <w:bCs/>
      <w:kern w:val="32"/>
      <w:sz w:val="32"/>
      <w:szCs w:val="32"/>
    </w:r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C10B22"/>
    <w:rPr>
      <w:rFonts w:ascii="Times New Roman" w:eastAsia="Times New Roman" w:hAnsi="Times New Roman" w:cs="Times New Roman"/>
      <w:sz w:val="24"/>
      <w:szCs w:val="24"/>
    </w:rPr>
  </w:style>
  <w:style w:type="character" w:customStyle="1" w:styleId="FuzeileZchn">
    <w:name w:val="Fußzeile Zchn"/>
    <w:basedOn w:val="Absatz-Standardschriftart"/>
    <w:link w:val="Fuzeile"/>
    <w:uiPriority w:val="99"/>
    <w:locked/>
    <w:rsid w:val="00C10B22"/>
    <w:rPr>
      <w:rFonts w:ascii="Times New Roman" w:eastAsia="Times New Roman" w:hAnsi="Times New Roman" w:cs="Times New Roman"/>
      <w:sz w:val="24"/>
      <w:szCs w:val="24"/>
    </w:rPr>
  </w:style>
  <w:style w:type="character" w:styleId="Kommentarzeichen">
    <w:name w:val="annotation reference"/>
    <w:basedOn w:val="Absatz-Standardschriftart"/>
    <w:uiPriority w:val="99"/>
    <w:semiHidden/>
    <w:rsid w:val="008D12D8"/>
    <w:rPr>
      <w:sz w:val="16"/>
      <w:szCs w:val="16"/>
    </w:rPr>
  </w:style>
  <w:style w:type="character" w:customStyle="1" w:styleId="KommentartextZchn">
    <w:name w:val="Kommentartext Zchn"/>
    <w:basedOn w:val="Absatz-Standardschriftart"/>
    <w:link w:val="Kommentartext"/>
    <w:uiPriority w:val="99"/>
    <w:locked/>
    <w:rsid w:val="00C10B22"/>
    <w:rPr>
      <w:rFonts w:ascii="Times New Roman" w:eastAsia="Times New Roman" w:hAnsi="Times New Roman" w:cs="Times New Roman"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C10B22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C10B22"/>
    <w:rPr>
      <w:rFonts w:ascii="Tahoma" w:eastAsia="Times New Roman" w:hAnsi="Tahoma" w:cs="Tahoma"/>
      <w:sz w:val="16"/>
      <w:szCs w:val="16"/>
    </w:rPr>
  </w:style>
  <w:style w:type="character" w:customStyle="1" w:styleId="EndNoteBibliographyZchn">
    <w:name w:val="EndNote Bibliography Zchn"/>
    <w:basedOn w:val="Absatz-Standardschriftart"/>
    <w:link w:val="EndNoteBibliography"/>
    <w:locked/>
    <w:rsid w:val="00C10B22"/>
    <w:rPr>
      <w:rFonts w:ascii="Arial" w:eastAsia="Times New Roman" w:hAnsi="Arial" w:cs="Arial"/>
      <w:lang w:val="en-US" w:eastAsia="en-US"/>
    </w:rPr>
  </w:style>
  <w:style w:type="character" w:customStyle="1" w:styleId="ListLabel1">
    <w:name w:val="ListLabel 1"/>
    <w:rsid w:val="006833C8"/>
    <w:rPr>
      <w:rFonts w:eastAsia="Times New Roman"/>
    </w:rPr>
  </w:style>
  <w:style w:type="character" w:customStyle="1" w:styleId="ListLabel2">
    <w:name w:val="ListLabel 2"/>
    <w:rsid w:val="006833C8"/>
    <w:rPr>
      <w:rFonts w:eastAsia="Times New Roman"/>
    </w:rPr>
  </w:style>
  <w:style w:type="character" w:customStyle="1" w:styleId="ListLabel3">
    <w:name w:val="ListLabel 3"/>
    <w:rsid w:val="006833C8"/>
  </w:style>
  <w:style w:type="paragraph" w:customStyle="1" w:styleId="Heading">
    <w:name w:val="Heading"/>
    <w:basedOn w:val="Standard"/>
    <w:next w:val="TextBody"/>
    <w:rsid w:val="006833C8"/>
    <w:pPr>
      <w:keepNext/>
      <w:spacing w:before="24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TextBody">
    <w:name w:val="Text Body"/>
    <w:basedOn w:val="Standard"/>
    <w:rsid w:val="006833C8"/>
    <w:pPr>
      <w:spacing w:after="140" w:line="288" w:lineRule="auto"/>
    </w:pPr>
  </w:style>
  <w:style w:type="paragraph" w:styleId="Liste">
    <w:name w:val="List"/>
    <w:basedOn w:val="TextBody"/>
    <w:rsid w:val="006833C8"/>
    <w:rPr>
      <w:rFonts w:cs="FreeSans"/>
    </w:rPr>
  </w:style>
  <w:style w:type="paragraph" w:styleId="Beschriftung">
    <w:name w:val="caption"/>
    <w:basedOn w:val="Standard"/>
    <w:qFormat/>
    <w:rsid w:val="008D12D8"/>
    <w:pPr>
      <w:suppressLineNumbers/>
      <w:spacing w:before="120"/>
    </w:pPr>
    <w:rPr>
      <w:rFonts w:cs="FreeSans"/>
      <w:i/>
      <w:iCs/>
    </w:rPr>
  </w:style>
  <w:style w:type="paragraph" w:customStyle="1" w:styleId="Index">
    <w:name w:val="Index"/>
    <w:basedOn w:val="Standard"/>
    <w:rsid w:val="006833C8"/>
    <w:pPr>
      <w:suppressLineNumbers/>
    </w:pPr>
    <w:rPr>
      <w:rFonts w:cs="FreeSans"/>
    </w:rPr>
  </w:style>
  <w:style w:type="paragraph" w:styleId="Listenabsatz">
    <w:name w:val="List Paragraph"/>
    <w:basedOn w:val="Standard"/>
    <w:uiPriority w:val="34"/>
    <w:qFormat/>
    <w:rsid w:val="00C10B22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rsid w:val="008D12D8"/>
    <w:pPr>
      <w:tabs>
        <w:tab w:val="center" w:pos="4536"/>
        <w:tab w:val="right" w:pos="9072"/>
      </w:tabs>
      <w:spacing w:after="0"/>
    </w:pPr>
  </w:style>
  <w:style w:type="character" w:customStyle="1" w:styleId="HeaderChar1">
    <w:name w:val="Header Char1"/>
    <w:basedOn w:val="Absatz-Standardschriftart"/>
    <w:uiPriority w:val="99"/>
    <w:semiHidden/>
    <w:locked/>
    <w:rsid w:val="007D2813"/>
    <w:rPr>
      <w:rFonts w:ascii="Times New Roman" w:hAnsi="Times New Roman" w:cs="Times New Roman"/>
      <w:sz w:val="24"/>
      <w:szCs w:val="24"/>
    </w:rPr>
  </w:style>
  <w:style w:type="paragraph" w:styleId="Fuzeile">
    <w:name w:val="footer"/>
    <w:basedOn w:val="Standard"/>
    <w:link w:val="FuzeileZchn"/>
    <w:uiPriority w:val="99"/>
    <w:rsid w:val="008D12D8"/>
    <w:pPr>
      <w:tabs>
        <w:tab w:val="center" w:pos="4536"/>
        <w:tab w:val="right" w:pos="9072"/>
      </w:tabs>
      <w:spacing w:after="0"/>
    </w:pPr>
  </w:style>
  <w:style w:type="character" w:customStyle="1" w:styleId="FooterChar1">
    <w:name w:val="Footer Char1"/>
    <w:basedOn w:val="Absatz-Standardschriftart"/>
    <w:uiPriority w:val="99"/>
    <w:semiHidden/>
    <w:locked/>
    <w:rsid w:val="007D2813"/>
    <w:rPr>
      <w:rFonts w:ascii="Times New Roman" w:hAnsi="Times New Roman" w:cs="Times New Roman"/>
      <w:sz w:val="24"/>
      <w:szCs w:val="24"/>
    </w:rPr>
  </w:style>
  <w:style w:type="paragraph" w:styleId="Kommentartext">
    <w:name w:val="annotation text"/>
    <w:basedOn w:val="Standard"/>
    <w:link w:val="KommentartextZchn"/>
    <w:uiPriority w:val="99"/>
    <w:rsid w:val="008D12D8"/>
    <w:rPr>
      <w:sz w:val="20"/>
      <w:szCs w:val="20"/>
    </w:rPr>
  </w:style>
  <w:style w:type="character" w:customStyle="1" w:styleId="CommentTextChar1">
    <w:name w:val="Comment Text Char1"/>
    <w:basedOn w:val="Absatz-Standardschriftart"/>
    <w:uiPriority w:val="99"/>
    <w:semiHidden/>
    <w:locked/>
    <w:rsid w:val="007D2813"/>
    <w:rPr>
      <w:rFonts w:ascii="Times New Roman" w:hAnsi="Times New Roman" w:cs="Times New Roman"/>
      <w:sz w:val="20"/>
      <w:szCs w:val="20"/>
    </w:rPr>
  </w:style>
  <w:style w:type="paragraph" w:styleId="Kommentarthema">
    <w:name w:val="annotation subject"/>
    <w:basedOn w:val="Kommentartext"/>
    <w:link w:val="KommentarthemaZchn"/>
    <w:uiPriority w:val="99"/>
    <w:semiHidden/>
    <w:rsid w:val="008D12D8"/>
    <w:rPr>
      <w:b/>
      <w:bCs/>
    </w:rPr>
  </w:style>
  <w:style w:type="character" w:customStyle="1" w:styleId="CommentSubjectChar1">
    <w:name w:val="Comment Subject Char1"/>
    <w:basedOn w:val="KommentartextZchn"/>
    <w:uiPriority w:val="99"/>
    <w:semiHidden/>
    <w:locked/>
    <w:rsid w:val="007D2813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rsid w:val="008D12D8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Absatz-Standardschriftart"/>
    <w:uiPriority w:val="99"/>
    <w:semiHidden/>
    <w:locked/>
    <w:rsid w:val="007D2813"/>
    <w:rPr>
      <w:rFonts w:ascii="Times New Roman" w:hAnsi="Times New Roman" w:cs="Times New Roman"/>
      <w:sz w:val="2"/>
    </w:rPr>
  </w:style>
  <w:style w:type="paragraph" w:customStyle="1" w:styleId="EndNoteBibliography">
    <w:name w:val="EndNote Bibliography"/>
    <w:basedOn w:val="Standard"/>
    <w:link w:val="EndNoteBibliographyZchn"/>
    <w:rsid w:val="00C10B22"/>
    <w:pPr>
      <w:spacing w:after="160" w:line="480" w:lineRule="auto"/>
      <w:jc w:val="left"/>
    </w:pPr>
    <w:rPr>
      <w:rFonts w:ascii="Arial" w:hAnsi="Arial" w:cs="Arial"/>
      <w:sz w:val="22"/>
      <w:szCs w:val="22"/>
      <w:lang w:val="en-US" w:eastAsia="en-US"/>
    </w:rPr>
  </w:style>
  <w:style w:type="paragraph" w:customStyle="1" w:styleId="Default">
    <w:name w:val="Default"/>
    <w:rsid w:val="008D12D8"/>
    <w:pPr>
      <w:suppressAutoHyphens/>
    </w:pPr>
    <w:rPr>
      <w:rFonts w:ascii="Book Antiqua" w:hAnsi="Book Antiqua" w:cs="Book Antiqua"/>
      <w:color w:val="000000"/>
      <w:sz w:val="24"/>
      <w:szCs w:val="24"/>
      <w:lang w:eastAsia="en-US"/>
    </w:rPr>
  </w:style>
  <w:style w:type="paragraph" w:customStyle="1" w:styleId="EndNoteBibliographyTitle">
    <w:name w:val="EndNote Bibliography Title"/>
    <w:basedOn w:val="Standard"/>
    <w:link w:val="EndNoteBibliographyTitleZchn"/>
    <w:rsid w:val="00E3621F"/>
    <w:pPr>
      <w:spacing w:after="0"/>
      <w:jc w:val="center"/>
    </w:pPr>
    <w:rPr>
      <w:rFonts w:ascii="Arial" w:hAnsi="Arial" w:cs="Arial"/>
      <w:noProof/>
      <w:sz w:val="22"/>
    </w:rPr>
  </w:style>
  <w:style w:type="character" w:customStyle="1" w:styleId="EndNoteBibliographyTitleZchn">
    <w:name w:val="EndNote Bibliography Title Zchn"/>
    <w:basedOn w:val="Absatz-Standardschriftart"/>
    <w:link w:val="EndNoteBibliographyTitle"/>
    <w:locked/>
    <w:rsid w:val="00E3621F"/>
    <w:rPr>
      <w:rFonts w:ascii="Arial" w:eastAsia="Times New Roman" w:hAnsi="Arial" w:cs="Arial"/>
      <w:noProof/>
      <w:szCs w:val="24"/>
    </w:rPr>
  </w:style>
  <w:style w:type="character" w:styleId="Hyperlink">
    <w:name w:val="Hyperlink"/>
    <w:basedOn w:val="Absatz-Standardschriftart"/>
    <w:uiPriority w:val="99"/>
    <w:rsid w:val="008D12D8"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rsid w:val="00B67066"/>
    <w:rPr>
      <w:rFonts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ervorhebung">
    <w:name w:val="Emphasis"/>
    <w:basedOn w:val="Absatz-Standardschriftart"/>
    <w:uiPriority w:val="20"/>
    <w:qFormat/>
    <w:rsid w:val="006C0480"/>
    <w:rPr>
      <w:rFonts w:cs="Times New Roman"/>
      <w:i/>
      <w:iCs/>
    </w:rPr>
  </w:style>
  <w:style w:type="paragraph" w:styleId="berarbeitung">
    <w:name w:val="Revision"/>
    <w:hidden/>
    <w:uiPriority w:val="99"/>
    <w:semiHidden/>
    <w:rsid w:val="008D12D8"/>
    <w:rPr>
      <w:rFonts w:ascii="Times New Roman" w:eastAsia="Times New Roman" w:hAnsi="Times New Roman" w:cs="Times New Roman"/>
      <w:sz w:val="24"/>
      <w:szCs w:val="24"/>
    </w:rPr>
  </w:style>
  <w:style w:type="character" w:styleId="Fett">
    <w:name w:val="Strong"/>
    <w:basedOn w:val="Absatz-Standardschriftart"/>
    <w:uiPriority w:val="22"/>
    <w:qFormat/>
    <w:rsid w:val="00693107"/>
    <w:rPr>
      <w:rFonts w:cs="Times New Roman"/>
      <w:b/>
      <w:bCs/>
    </w:rPr>
  </w:style>
  <w:style w:type="paragraph" w:customStyle="1" w:styleId="Titel1">
    <w:name w:val="Titel1"/>
    <w:basedOn w:val="Standard"/>
    <w:uiPriority w:val="99"/>
    <w:rsid w:val="00E86259"/>
    <w:pPr>
      <w:suppressAutoHyphens w:val="0"/>
      <w:spacing w:before="100" w:beforeAutospacing="1" w:after="100" w:afterAutospacing="1"/>
      <w:jc w:val="left"/>
    </w:pPr>
    <w:rPr>
      <w:rFonts w:eastAsia="Droid Sans Fallback"/>
      <w:lang w:bidi="th-TH"/>
    </w:rPr>
  </w:style>
  <w:style w:type="paragraph" w:customStyle="1" w:styleId="desc">
    <w:name w:val="desc"/>
    <w:basedOn w:val="Standard"/>
    <w:uiPriority w:val="99"/>
    <w:rsid w:val="00E86259"/>
    <w:pPr>
      <w:suppressAutoHyphens w:val="0"/>
      <w:spacing w:before="100" w:beforeAutospacing="1" w:after="100" w:afterAutospacing="1"/>
      <w:jc w:val="left"/>
    </w:pPr>
    <w:rPr>
      <w:rFonts w:eastAsia="Droid Sans Fallback"/>
      <w:lang w:bidi="th-TH"/>
    </w:rPr>
  </w:style>
  <w:style w:type="paragraph" w:customStyle="1" w:styleId="details">
    <w:name w:val="details"/>
    <w:basedOn w:val="Standard"/>
    <w:uiPriority w:val="99"/>
    <w:rsid w:val="00E86259"/>
    <w:pPr>
      <w:suppressAutoHyphens w:val="0"/>
      <w:spacing w:before="100" w:beforeAutospacing="1" w:after="100" w:afterAutospacing="1"/>
      <w:jc w:val="left"/>
    </w:pPr>
    <w:rPr>
      <w:rFonts w:eastAsia="Droid Sans Fallback"/>
      <w:lang w:bidi="th-TH"/>
    </w:rPr>
  </w:style>
  <w:style w:type="character" w:customStyle="1" w:styleId="jrnl">
    <w:name w:val="jrnl"/>
    <w:basedOn w:val="Absatz-Standardschriftart"/>
    <w:uiPriority w:val="99"/>
    <w:rsid w:val="00E86259"/>
    <w:rPr>
      <w:rFonts w:cs="Times New Roman"/>
    </w:rPr>
  </w:style>
  <w:style w:type="character" w:customStyle="1" w:styleId="berschrift3Zchn">
    <w:name w:val="Überschrift 3 Zchn"/>
    <w:basedOn w:val="Absatz-Standardschriftart"/>
    <w:link w:val="berschrift3"/>
    <w:semiHidden/>
    <w:rsid w:val="00646D78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StandardWeb">
    <w:name w:val="Normal (Web)"/>
    <w:basedOn w:val="Standard"/>
    <w:uiPriority w:val="99"/>
    <w:semiHidden/>
    <w:unhideWhenUsed/>
    <w:rsid w:val="00646D78"/>
    <w:pPr>
      <w:suppressAutoHyphens w:val="0"/>
      <w:spacing w:before="100" w:beforeAutospacing="1" w:after="100" w:afterAutospacing="1"/>
      <w:jc w:val="left"/>
    </w:p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C7504C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0A504F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2736E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610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4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3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9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6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533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264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89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74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505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124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714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89656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268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6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1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11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11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11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11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11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911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911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6911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911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6911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6911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11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911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911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69117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91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6911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91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E456EC-2CB9-4493-B11F-E31380BC46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352</Words>
  <Characters>14821</Characters>
  <Application>Microsoft Office Word</Application>
  <DocSecurity>0</DocSecurity>
  <Lines>123</Lines>
  <Paragraphs>3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Development and psychometric properties of the “Disease knowledge and Information needs – Diabetes mellitus” survey: A nationwide survey for adults with and without diabetes</vt:lpstr>
    </vt:vector>
  </TitlesOfParts>
  <Company>Charite Universitaetsmedizin Berlin</Company>
  <LinksUpToDate>false</LinksUpToDate>
  <CharactersWithSpaces>17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velopment and psychometric properties of the “Disease knowledge and Information needs – Diabetes mellitus” survey: A nationwide survey for adults with and without diabetes</dc:title>
  <dc:subject/>
  <dc:creator>Stühmann, Lena</dc:creator>
  <cp:keywords/>
  <dc:description/>
  <cp:lastModifiedBy>Gellert, Paul</cp:lastModifiedBy>
  <cp:revision>2</cp:revision>
  <cp:lastPrinted>2018-03-23T13:01:00Z</cp:lastPrinted>
  <dcterms:created xsi:type="dcterms:W3CDTF">2020-01-31T21:43:00Z</dcterms:created>
  <dcterms:modified xsi:type="dcterms:W3CDTF">2020-01-31T21:43:00Z</dcterms:modified>
</cp:coreProperties>
</file>